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FD90C" w14:textId="4ACCD674" w:rsidR="00757A04" w:rsidRPr="0002454A" w:rsidRDefault="00757A04" w:rsidP="00757A04">
      <w:pPr>
        <w:rPr>
          <w:rFonts w:ascii="Times New Roman" w:eastAsia="Times New Roman" w:hAnsi="Times New Roman" w:cs="Times New Roman"/>
          <w:b/>
        </w:rPr>
      </w:pPr>
      <w:r w:rsidRPr="0002454A">
        <w:rPr>
          <w:rFonts w:ascii="Times New Roman" w:eastAsia="Times New Roman" w:hAnsi="Times New Roman" w:cs="Times New Roman"/>
          <w:b/>
        </w:rPr>
        <w:t>Supplementary Table 1. Patient characteristics by the number of prescribed essential medicin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02"/>
        <w:gridCol w:w="1984"/>
        <w:gridCol w:w="1984"/>
        <w:gridCol w:w="1134"/>
      </w:tblGrid>
      <w:tr w:rsidR="0002454A" w:rsidRPr="0002454A" w14:paraId="43FC2A59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06518A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72ED1B" w14:textId="53545B9A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Less than 8</w:t>
            </w:r>
          </w:p>
          <w:p w14:paraId="5BFEF3B5" w14:textId="3FF50FBE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(N=1</w:t>
            </w:r>
            <w:r w:rsidR="00A7407D" w:rsidRPr="0002454A">
              <w:rPr>
                <w:rFonts w:ascii="Times New Roman" w:eastAsia="Times New Roman" w:hAnsi="Times New Roman" w:cs="Times New Roman"/>
              </w:rPr>
              <w:t>63</w:t>
            </w:r>
            <w:r w:rsidRPr="0002454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D84ADB" w14:textId="3EDD9C7C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At least 8 </w:t>
            </w:r>
          </w:p>
          <w:p w14:paraId="2ABCA72D" w14:textId="346BFC99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(N=1</w:t>
            </w:r>
            <w:r w:rsidR="00A7407D" w:rsidRPr="0002454A">
              <w:rPr>
                <w:rFonts w:ascii="Times New Roman" w:eastAsia="Times New Roman" w:hAnsi="Times New Roman" w:cs="Times New Roman"/>
              </w:rPr>
              <w:t>76</w:t>
            </w:r>
            <w:r w:rsidRPr="0002454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66273E" w14:textId="77777777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02454A" w:rsidRPr="0002454A" w14:paraId="711A9E51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F17458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Age (years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092FE8" w14:textId="0FA1CE61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67.1±1</w:t>
            </w:r>
            <w:r w:rsidR="00AA2237" w:rsidRPr="0002454A">
              <w:rPr>
                <w:rFonts w:ascii="Times New Roman" w:eastAsia="Times New Roman" w:hAnsi="Times New Roman" w:cs="Times New Roman"/>
              </w:rPr>
              <w:t>3.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7FAC40" w14:textId="6F71417B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67.6±12.</w:t>
            </w:r>
            <w:r w:rsidR="00AA2237" w:rsidRPr="0002454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FFEC57" w14:textId="5F4DC26E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AA2237" w:rsidRPr="0002454A">
              <w:rPr>
                <w:rFonts w:ascii="Times New Roman" w:eastAsia="Times New Roman" w:hAnsi="Times New Roman" w:cs="Times New Roman"/>
              </w:rPr>
              <w:t>70</w:t>
            </w:r>
          </w:p>
        </w:tc>
      </w:tr>
      <w:tr w:rsidR="0002454A" w:rsidRPr="0002454A" w14:paraId="36E3AE27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388C07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Male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60B31A" w14:textId="0DAA7A00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5</w:t>
            </w:r>
            <w:r w:rsidR="00C00E8A" w:rsidRPr="0002454A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C395A7" w14:textId="6474D6A6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56.</w:t>
            </w:r>
            <w:r w:rsidR="00A65D7B" w:rsidRPr="0002454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512421" w14:textId="2679ED28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A65D7B" w:rsidRPr="0002454A">
              <w:rPr>
                <w:rFonts w:ascii="Times New Roman" w:eastAsia="Times New Roman" w:hAnsi="Times New Roman" w:cs="Times New Roman"/>
              </w:rPr>
              <w:t>87</w:t>
            </w:r>
          </w:p>
        </w:tc>
      </w:tr>
      <w:tr w:rsidR="0002454A" w:rsidRPr="0002454A" w14:paraId="7BF2954C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9CCF6E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Dialysis </w:t>
            </w:r>
            <w:proofErr w:type="spellStart"/>
            <w:r w:rsidRPr="0002454A">
              <w:rPr>
                <w:rFonts w:ascii="Times New Roman" w:eastAsia="Times New Roman" w:hAnsi="Times New Roman" w:cs="Times New Roman"/>
              </w:rPr>
              <w:t>vintage</w:t>
            </w:r>
            <w:r w:rsidRPr="0002454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Pr="0002454A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Pr="0002454A">
              <w:rPr>
                <w:rFonts w:ascii="Times New Roman" w:eastAsia="Times New Roman" w:hAnsi="Times New Roman" w:cs="Times New Roman"/>
              </w:rPr>
              <w:t>(years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CE90D1" w14:textId="2364E445" w:rsidR="00757A04" w:rsidRPr="0002454A" w:rsidRDefault="006F29D7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3.5</w:t>
            </w:r>
            <w:r w:rsidR="00757A04" w:rsidRPr="0002454A">
              <w:rPr>
                <w:rFonts w:ascii="Times New Roman" w:eastAsia="Times New Roman" w:hAnsi="Times New Roman" w:cs="Times New Roman"/>
              </w:rPr>
              <w:t xml:space="preserve"> (1.3–</w:t>
            </w:r>
            <w:r w:rsidRPr="0002454A">
              <w:rPr>
                <w:rFonts w:ascii="Times New Roman" w:eastAsia="Times New Roman" w:hAnsi="Times New Roman" w:cs="Times New Roman"/>
              </w:rPr>
              <w:t>8.6</w:t>
            </w:r>
            <w:r w:rsidR="00757A04" w:rsidRPr="0002454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96844E" w14:textId="697DAD46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5.</w:t>
            </w:r>
            <w:r w:rsidR="00BB0A2F" w:rsidRPr="0002454A">
              <w:rPr>
                <w:rFonts w:ascii="Times New Roman" w:eastAsia="Times New Roman" w:hAnsi="Times New Roman" w:cs="Times New Roman"/>
              </w:rPr>
              <w:t>8</w:t>
            </w:r>
            <w:r w:rsidRPr="0002454A">
              <w:rPr>
                <w:rFonts w:ascii="Times New Roman" w:eastAsia="Times New Roman" w:hAnsi="Times New Roman" w:cs="Times New Roman"/>
              </w:rPr>
              <w:t xml:space="preserve"> (2.</w:t>
            </w:r>
            <w:r w:rsidR="00BB0A2F" w:rsidRPr="0002454A">
              <w:rPr>
                <w:rFonts w:ascii="Times New Roman" w:eastAsia="Times New Roman" w:hAnsi="Times New Roman" w:cs="Times New Roman"/>
              </w:rPr>
              <w:t>4</w:t>
            </w:r>
            <w:r w:rsidRPr="0002454A">
              <w:rPr>
                <w:rFonts w:ascii="Times New Roman" w:eastAsia="Times New Roman" w:hAnsi="Times New Roman" w:cs="Times New Roman"/>
              </w:rPr>
              <w:t>–1</w:t>
            </w:r>
            <w:r w:rsidR="00BB0A2F" w:rsidRPr="0002454A">
              <w:rPr>
                <w:rFonts w:ascii="Times New Roman" w:eastAsia="Times New Roman" w:hAnsi="Times New Roman" w:cs="Times New Roman"/>
              </w:rPr>
              <w:t>2.6</w:t>
            </w:r>
            <w:r w:rsidRPr="0002454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5E9122" w14:textId="63EDA3AE" w:rsidR="00757A04" w:rsidRPr="0002454A" w:rsidRDefault="007D0B46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</w:t>
            </w:r>
            <w:r w:rsidR="00757A04" w:rsidRPr="0002454A">
              <w:rPr>
                <w:rFonts w:ascii="Times New Roman" w:eastAsia="Times New Roman" w:hAnsi="Times New Roman" w:cs="Times New Roman"/>
              </w:rPr>
              <w:t>0.0</w:t>
            </w:r>
            <w:r w:rsidRPr="0002454A">
              <w:rPr>
                <w:rFonts w:ascii="Times New Roman" w:eastAsia="Times New Roman" w:hAnsi="Times New Roman" w:cs="Times New Roman"/>
              </w:rPr>
              <w:t>01</w:t>
            </w:r>
          </w:p>
        </w:tc>
      </w:tr>
      <w:tr w:rsidR="0002454A" w:rsidRPr="0002454A" w14:paraId="200D7220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567D8C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Dialysis </w:t>
            </w:r>
            <w:proofErr w:type="spellStart"/>
            <w:r w:rsidRPr="0002454A">
              <w:rPr>
                <w:rFonts w:ascii="Times New Roman" w:eastAsia="Times New Roman" w:hAnsi="Times New Roman" w:cs="Times New Roman"/>
              </w:rPr>
              <w:t>time</w:t>
            </w:r>
            <w:r w:rsidRPr="0002454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Pr="0002454A">
              <w:rPr>
                <w:rFonts w:ascii="Times New Roman" w:eastAsia="Times New Roman" w:hAnsi="Times New Roman" w:cs="Times New Roman"/>
              </w:rPr>
              <w:t xml:space="preserve"> (h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1B1DEE" w14:textId="77777777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4 (3–4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580489" w14:textId="77777777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4 (3–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B2C3C6" w14:textId="570F7C69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CF2752" w:rsidRPr="0002454A">
              <w:rPr>
                <w:rFonts w:ascii="Times New Roman" w:eastAsia="Times New Roman" w:hAnsi="Times New Roman" w:cs="Times New Roman"/>
              </w:rPr>
              <w:t>63</w:t>
            </w:r>
          </w:p>
        </w:tc>
      </w:tr>
      <w:tr w:rsidR="0002454A" w:rsidRPr="0002454A" w14:paraId="0699FFB9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DFFE61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Hypertension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2EB764" w14:textId="1B055829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8</w:t>
            </w:r>
            <w:r w:rsidR="00CF2752" w:rsidRPr="0002454A">
              <w:rPr>
                <w:rFonts w:ascii="Times New Roman" w:eastAsia="Times New Roman" w:hAnsi="Times New Roman" w:cs="Times New Roman"/>
              </w:rPr>
              <w:t>4.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3E3D3C" w14:textId="36FD8A24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8</w:t>
            </w:r>
            <w:r w:rsidR="00CF2752" w:rsidRPr="0002454A">
              <w:rPr>
                <w:rFonts w:ascii="Times New Roman" w:eastAsia="Times New Roman" w:hAnsi="Times New Roman" w:cs="Times New Roman"/>
              </w:rPr>
              <w:t>4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C012B1" w14:textId="7B2FACBA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92164A" w:rsidRPr="0002454A">
              <w:rPr>
                <w:rFonts w:ascii="Times New Roman" w:eastAsia="Times New Roman" w:hAnsi="Times New Roman" w:cs="Times New Roman"/>
              </w:rPr>
              <w:t>98</w:t>
            </w:r>
          </w:p>
        </w:tc>
      </w:tr>
      <w:tr w:rsidR="0002454A" w:rsidRPr="0002454A" w14:paraId="43F044C2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F41394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Diabetes mellitus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9FF786" w14:textId="694AC7D3" w:rsidR="00757A04" w:rsidRPr="0002454A" w:rsidRDefault="0092164A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31.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E79298" w14:textId="2808DC16" w:rsidR="00757A04" w:rsidRPr="0002454A" w:rsidRDefault="00550C08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37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EF8C90" w14:textId="5CCFEE6B" w:rsidR="00757A04" w:rsidRPr="0002454A" w:rsidRDefault="00550C08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02454A" w:rsidRPr="0002454A" w14:paraId="184AD7BD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8A9526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Ischemic heart disease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88C85E" w14:textId="0742B1D9" w:rsidR="00757A04" w:rsidRPr="0002454A" w:rsidRDefault="004B4773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7.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7B97D6" w14:textId="39E6B0DD" w:rsidR="00757A04" w:rsidRPr="0002454A" w:rsidRDefault="004B4773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40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7CD6D7" w14:textId="16253D4B" w:rsidR="00757A04" w:rsidRPr="0002454A" w:rsidRDefault="004B4773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02454A" w:rsidRPr="0002454A" w14:paraId="7D5B5E4F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433B24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Valve replacement therapy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408083" w14:textId="609D6384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.</w:t>
            </w:r>
            <w:r w:rsidR="00E65A80" w:rsidRPr="0002454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8EF06A" w14:textId="3C3E8B42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4.</w:t>
            </w:r>
            <w:r w:rsidR="00E65A80" w:rsidRPr="0002454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A9EFA4" w14:textId="4F2BFBB8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E65A80" w:rsidRPr="0002454A"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02454A" w:rsidRPr="0002454A" w14:paraId="3C8DC3F0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3E06F1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Cerebral hemorrhage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9D2A56" w14:textId="29415737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8.</w:t>
            </w:r>
            <w:r w:rsidR="00E43C90" w:rsidRPr="0002454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6DF677" w14:textId="641EC5A0" w:rsidR="00757A04" w:rsidRPr="0002454A" w:rsidRDefault="00E43C90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4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95092C" w14:textId="41A5B98D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E43C90" w:rsidRPr="0002454A">
              <w:rPr>
                <w:rFonts w:ascii="Times New Roman" w:eastAsia="Times New Roman" w:hAnsi="Times New Roman" w:cs="Times New Roman"/>
              </w:rPr>
              <w:t>1</w:t>
            </w:r>
            <w:r w:rsidRPr="0002454A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02454A" w:rsidRPr="0002454A" w14:paraId="5322E6F9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A297B2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Cerebral infarction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A24268" w14:textId="6EC11772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</w:t>
            </w:r>
            <w:r w:rsidR="00E43C90" w:rsidRPr="0002454A">
              <w:rPr>
                <w:rFonts w:ascii="Times New Roman" w:eastAsia="Times New Roman" w:hAnsi="Times New Roman" w:cs="Times New Roman"/>
              </w:rPr>
              <w:t>5</w:t>
            </w:r>
            <w:r w:rsidRPr="0002454A">
              <w:rPr>
                <w:rFonts w:ascii="Times New Roman" w:eastAsia="Times New Roman" w:hAnsi="Times New Roman" w:cs="Times New Roman"/>
              </w:rPr>
              <w:t>.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DA7935" w14:textId="515F119B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</w:t>
            </w:r>
            <w:r w:rsidR="00E43C90" w:rsidRPr="0002454A">
              <w:rPr>
                <w:rFonts w:ascii="Times New Roman" w:eastAsia="Times New Roman" w:hAnsi="Times New Roman" w:cs="Times New Roman"/>
              </w:rPr>
              <w:t>3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68AF89" w14:textId="105D5C66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E43C90" w:rsidRPr="0002454A">
              <w:rPr>
                <w:rFonts w:ascii="Times New Roman" w:eastAsia="Times New Roman" w:hAnsi="Times New Roman" w:cs="Times New Roman"/>
              </w:rPr>
              <w:t>69</w:t>
            </w:r>
          </w:p>
        </w:tc>
      </w:tr>
      <w:tr w:rsidR="0002454A" w:rsidRPr="0002454A" w14:paraId="53F5D258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03ADE1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Arteriosclerosis obliterans (%)</w:t>
            </w:r>
            <w:r w:rsidRPr="0002454A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327F43" w14:textId="5DB81D1B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3.</w:t>
            </w:r>
            <w:r w:rsidR="005C16C8" w:rsidRPr="0002454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48DDD1" w14:textId="1C49796C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9.</w:t>
            </w:r>
            <w:r w:rsidR="005C16C8" w:rsidRPr="0002454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7288C5" w14:textId="77777777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02454A" w:rsidRPr="0002454A" w14:paraId="515818A0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935F93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Cardiothoracic ratio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C64991" w14:textId="0708FA2A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51.6±6.</w:t>
            </w:r>
            <w:r w:rsidR="00A8381B" w:rsidRPr="0002454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011E3D" w14:textId="77777777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52.7±5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F1C67A" w14:textId="1DBED0B8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</w:t>
            </w:r>
            <w:r w:rsidR="0040576D" w:rsidRPr="0002454A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02454A" w:rsidRPr="0002454A" w14:paraId="31C28F64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B597F4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Dry weight (kg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933FB6" w14:textId="7EAD2E87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51.</w:t>
            </w:r>
            <w:r w:rsidR="00A26C2F" w:rsidRPr="0002454A">
              <w:rPr>
                <w:rFonts w:ascii="Times New Roman" w:eastAsia="Times New Roman" w:hAnsi="Times New Roman" w:cs="Times New Roman"/>
              </w:rPr>
              <w:t>6</w:t>
            </w:r>
            <w:r w:rsidRPr="0002454A">
              <w:rPr>
                <w:rFonts w:ascii="Times New Roman" w:eastAsia="Times New Roman" w:hAnsi="Times New Roman" w:cs="Times New Roman"/>
              </w:rPr>
              <w:t>±10.</w:t>
            </w:r>
            <w:r w:rsidR="00A26C2F" w:rsidRPr="0002454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FFFB50" w14:textId="67BE5E5A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52</w:t>
            </w:r>
            <w:r w:rsidR="009E0D91" w:rsidRPr="0002454A">
              <w:rPr>
                <w:rFonts w:ascii="Times New Roman" w:eastAsia="Times New Roman" w:hAnsi="Times New Roman" w:cs="Times New Roman"/>
              </w:rPr>
              <w:t>.5</w:t>
            </w:r>
            <w:r w:rsidRPr="0002454A">
              <w:rPr>
                <w:rFonts w:ascii="Times New Roman" w:eastAsia="Times New Roman" w:hAnsi="Times New Roman" w:cs="Times New Roman"/>
              </w:rPr>
              <w:t>±11.</w:t>
            </w:r>
            <w:r w:rsidR="009E0D91" w:rsidRPr="0002454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590FDE" w14:textId="1FFA82B3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9E0D91" w:rsidRPr="0002454A">
              <w:rPr>
                <w:rFonts w:ascii="Times New Roman" w:eastAsia="Times New Roman" w:hAnsi="Times New Roman" w:cs="Times New Roman"/>
              </w:rPr>
              <w:t>43</w:t>
            </w:r>
          </w:p>
        </w:tc>
      </w:tr>
      <w:tr w:rsidR="0002454A" w:rsidRPr="0002454A" w14:paraId="061B205A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03BDB5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Systolic blood pressure (mmHg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917C14" w14:textId="59C502BC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4</w:t>
            </w:r>
            <w:r w:rsidR="00AF7385" w:rsidRPr="0002454A">
              <w:rPr>
                <w:rFonts w:ascii="Times New Roman" w:eastAsia="Times New Roman" w:hAnsi="Times New Roman" w:cs="Times New Roman"/>
              </w:rPr>
              <w:t>9</w:t>
            </w:r>
            <w:r w:rsidRPr="0002454A">
              <w:rPr>
                <w:rFonts w:ascii="Times New Roman" w:eastAsia="Times New Roman" w:hAnsi="Times New Roman" w:cs="Times New Roman"/>
              </w:rPr>
              <w:t>±2</w:t>
            </w:r>
            <w:r w:rsidR="00A36CB3" w:rsidRPr="0002454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51F55D" w14:textId="001F0130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5</w:t>
            </w:r>
            <w:r w:rsidR="00A36CB3" w:rsidRPr="0002454A">
              <w:rPr>
                <w:rFonts w:ascii="Times New Roman" w:eastAsia="Times New Roman" w:hAnsi="Times New Roman" w:cs="Times New Roman"/>
              </w:rPr>
              <w:t>0</w:t>
            </w:r>
            <w:r w:rsidRPr="0002454A">
              <w:rPr>
                <w:rFonts w:ascii="Times New Roman" w:eastAsia="Times New Roman" w:hAnsi="Times New Roman" w:cs="Times New Roman"/>
              </w:rPr>
              <w:t>±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3ED26A" w14:textId="729ECA3B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A36CB3" w:rsidRPr="0002454A">
              <w:rPr>
                <w:rFonts w:ascii="Times New Roman" w:eastAsia="Times New Roman" w:hAnsi="Times New Roman" w:cs="Times New Roman"/>
              </w:rPr>
              <w:t>74</w:t>
            </w:r>
          </w:p>
        </w:tc>
      </w:tr>
      <w:tr w:rsidR="0002454A" w:rsidRPr="0002454A" w14:paraId="766690AB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B4C947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Left ventricular ejection fraction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9A858F" w14:textId="77777777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65±1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026D7B" w14:textId="77777777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65±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2ED9CE" w14:textId="260B80E9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7F2DA5" w:rsidRPr="0002454A">
              <w:rPr>
                <w:rFonts w:ascii="Times New Roman" w:eastAsia="Times New Roman" w:hAnsi="Times New Roman" w:cs="Times New Roman"/>
              </w:rPr>
              <w:t>83</w:t>
            </w:r>
          </w:p>
        </w:tc>
      </w:tr>
      <w:tr w:rsidR="0002454A" w:rsidRPr="0002454A" w14:paraId="59813ED4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C8F258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Hemoglobin (g/dL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060E7B" w14:textId="77777777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0.7±1.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666FD5" w14:textId="77777777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0.9±1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DD0E7A" w14:textId="2C3D32D5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104A8E" w:rsidRPr="0002454A">
              <w:rPr>
                <w:rFonts w:ascii="Times New Roman" w:eastAsia="Times New Roman" w:hAnsi="Times New Roman" w:cs="Times New Roman"/>
              </w:rPr>
              <w:t>1</w:t>
            </w:r>
            <w:r w:rsidRPr="0002454A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02454A" w:rsidRPr="0002454A" w14:paraId="5FA651A2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54230E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2454A">
              <w:rPr>
                <w:rFonts w:ascii="Times New Roman" w:eastAsia="Times New Roman" w:hAnsi="Times New Roman" w:cs="Times New Roman"/>
              </w:rPr>
              <w:t>Ferritin</w:t>
            </w:r>
            <w:r w:rsidRPr="0002454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Pr="0002454A">
              <w:rPr>
                <w:rFonts w:ascii="Times New Roman" w:eastAsia="Times New Roman" w:hAnsi="Times New Roman" w:cs="Times New Roman"/>
              </w:rPr>
              <w:t xml:space="preserve"> (ng/mL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D1BA56" w14:textId="052CC551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66</w:t>
            </w:r>
            <w:r w:rsidR="00EB0161" w:rsidRPr="0002454A">
              <w:rPr>
                <w:rFonts w:ascii="Times New Roman" w:eastAsia="Times New Roman" w:hAnsi="Times New Roman" w:cs="Times New Roman"/>
              </w:rPr>
              <w:t>.9</w:t>
            </w:r>
            <w:r w:rsidRPr="0002454A">
              <w:rPr>
                <w:rFonts w:ascii="Times New Roman" w:eastAsia="Times New Roman" w:hAnsi="Times New Roman" w:cs="Times New Roman"/>
              </w:rPr>
              <w:t xml:space="preserve"> (25.</w:t>
            </w:r>
            <w:r w:rsidR="00EB0161" w:rsidRPr="0002454A">
              <w:rPr>
                <w:rFonts w:ascii="Times New Roman" w:eastAsia="Times New Roman" w:hAnsi="Times New Roman" w:cs="Times New Roman"/>
              </w:rPr>
              <w:t>9</w:t>
            </w:r>
            <w:r w:rsidRPr="0002454A">
              <w:rPr>
                <w:rFonts w:ascii="Times New Roman" w:eastAsia="Times New Roman" w:hAnsi="Times New Roman" w:cs="Times New Roman"/>
              </w:rPr>
              <w:t>–1</w:t>
            </w:r>
            <w:r w:rsidR="00EB0161" w:rsidRPr="0002454A">
              <w:rPr>
                <w:rFonts w:ascii="Times New Roman" w:eastAsia="Times New Roman" w:hAnsi="Times New Roman" w:cs="Times New Roman"/>
              </w:rPr>
              <w:t>66.5</w:t>
            </w:r>
            <w:r w:rsidRPr="0002454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E63E72" w14:textId="7BB466B6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63.3 (2</w:t>
            </w:r>
            <w:r w:rsidR="00483BE9" w:rsidRPr="0002454A">
              <w:rPr>
                <w:rFonts w:ascii="Times New Roman" w:eastAsia="Times New Roman" w:hAnsi="Times New Roman" w:cs="Times New Roman"/>
              </w:rPr>
              <w:t>2</w:t>
            </w:r>
            <w:r w:rsidRPr="0002454A">
              <w:rPr>
                <w:rFonts w:ascii="Times New Roman" w:eastAsia="Times New Roman" w:hAnsi="Times New Roman" w:cs="Times New Roman"/>
              </w:rPr>
              <w:t>.7–</w:t>
            </w:r>
            <w:r w:rsidR="00483BE9" w:rsidRPr="0002454A">
              <w:rPr>
                <w:rFonts w:ascii="Times New Roman" w:eastAsia="Times New Roman" w:hAnsi="Times New Roman" w:cs="Times New Roman"/>
              </w:rPr>
              <w:t>201.1</w:t>
            </w:r>
            <w:r w:rsidRPr="0002454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F68702" w14:textId="03B1AA7A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483BE9" w:rsidRPr="0002454A">
              <w:rPr>
                <w:rFonts w:ascii="Times New Roman" w:eastAsia="Times New Roman" w:hAnsi="Times New Roman" w:cs="Times New Roman"/>
              </w:rPr>
              <w:t>84</w:t>
            </w:r>
          </w:p>
        </w:tc>
      </w:tr>
      <w:tr w:rsidR="0002454A" w:rsidRPr="0002454A" w14:paraId="09C50792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96A213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Transferrin saturation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D46DCC" w14:textId="229C70DB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6.</w:t>
            </w:r>
            <w:r w:rsidR="00BD123E" w:rsidRPr="0002454A">
              <w:rPr>
                <w:rFonts w:ascii="Times New Roman" w:eastAsia="Times New Roman" w:hAnsi="Times New Roman" w:cs="Times New Roman"/>
              </w:rPr>
              <w:t>2</w:t>
            </w:r>
            <w:r w:rsidRPr="0002454A">
              <w:rPr>
                <w:rFonts w:ascii="Times New Roman" w:eastAsia="Times New Roman" w:hAnsi="Times New Roman" w:cs="Times New Roman"/>
              </w:rPr>
              <w:t>±15.</w:t>
            </w:r>
            <w:r w:rsidR="00BD123E" w:rsidRPr="000245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84FC1C" w14:textId="03089E12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</w:t>
            </w:r>
            <w:r w:rsidR="00851DF8" w:rsidRPr="0002454A">
              <w:rPr>
                <w:rFonts w:ascii="Times New Roman" w:eastAsia="Times New Roman" w:hAnsi="Times New Roman" w:cs="Times New Roman"/>
              </w:rPr>
              <w:t>3.7</w:t>
            </w:r>
            <w:r w:rsidRPr="0002454A">
              <w:rPr>
                <w:rFonts w:ascii="Times New Roman" w:eastAsia="Times New Roman" w:hAnsi="Times New Roman" w:cs="Times New Roman"/>
              </w:rPr>
              <w:t>±12.</w:t>
            </w:r>
            <w:r w:rsidR="00A80551" w:rsidRPr="0002454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C87F36" w14:textId="5B360FFA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1</w:t>
            </w:r>
            <w:r w:rsidR="00A80551" w:rsidRPr="0002454A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2454A" w:rsidRPr="0002454A" w14:paraId="1BA6DD6A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C0346B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Albumin (g/dL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A7D88A" w14:textId="77777777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3.5±0.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2B2703" w14:textId="77777777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3.6±0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8461C0" w14:textId="5857630A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F530E8" w:rsidRPr="0002454A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02454A" w:rsidRPr="0002454A" w14:paraId="62DBFC3B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88FD1A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Corrected calcium (mg/dL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62C73C" w14:textId="77777777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9.3±0.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81F4C8" w14:textId="77777777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9.2±0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98680A" w14:textId="16FE6685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3E35E3" w:rsidRPr="0002454A">
              <w:rPr>
                <w:rFonts w:ascii="Times New Roman" w:eastAsia="Times New Roman" w:hAnsi="Times New Roman" w:cs="Times New Roman"/>
              </w:rPr>
              <w:t>73</w:t>
            </w:r>
          </w:p>
        </w:tc>
      </w:tr>
      <w:tr w:rsidR="0002454A" w:rsidRPr="0002454A" w14:paraId="7671E985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6850E8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Phosphate (mg/dL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F49638" w14:textId="3EAB03BF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5.</w:t>
            </w:r>
            <w:r w:rsidR="00A35C30" w:rsidRPr="0002454A">
              <w:rPr>
                <w:rFonts w:ascii="Times New Roman" w:eastAsia="Times New Roman" w:hAnsi="Times New Roman" w:cs="Times New Roman"/>
              </w:rPr>
              <w:t>5</w:t>
            </w:r>
            <w:r w:rsidRPr="0002454A">
              <w:rPr>
                <w:rFonts w:ascii="Times New Roman" w:eastAsia="Times New Roman" w:hAnsi="Times New Roman" w:cs="Times New Roman"/>
              </w:rPr>
              <w:t>±1.</w:t>
            </w:r>
            <w:r w:rsidR="00A35C30" w:rsidRPr="0002454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33B631" w14:textId="78CF58A8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5.</w:t>
            </w:r>
            <w:r w:rsidR="00A35C30" w:rsidRPr="0002454A">
              <w:rPr>
                <w:rFonts w:ascii="Times New Roman" w:eastAsia="Times New Roman" w:hAnsi="Times New Roman" w:cs="Times New Roman"/>
              </w:rPr>
              <w:t>7</w:t>
            </w:r>
            <w:r w:rsidRPr="0002454A">
              <w:rPr>
                <w:rFonts w:ascii="Times New Roman" w:eastAsia="Times New Roman" w:hAnsi="Times New Roman" w:cs="Times New Roman"/>
              </w:rPr>
              <w:t>±1.</w:t>
            </w:r>
            <w:r w:rsidR="00A35C30" w:rsidRPr="0002454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E13317" w14:textId="38A5DB84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7D0F8B" w:rsidRPr="0002454A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02454A" w:rsidRPr="0002454A" w14:paraId="20DB146A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18904D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Intact-parathyroid hormone (pg/mL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648C8D" w14:textId="0256143E" w:rsidR="00757A04" w:rsidRPr="0002454A" w:rsidRDefault="00C31755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72</w:t>
            </w:r>
            <w:r w:rsidR="00757A04" w:rsidRPr="0002454A">
              <w:rPr>
                <w:rFonts w:ascii="Times New Roman" w:eastAsia="Times New Roman" w:hAnsi="Times New Roman" w:cs="Times New Roman"/>
              </w:rPr>
              <w:t xml:space="preserve"> (</w:t>
            </w:r>
            <w:r w:rsidRPr="0002454A">
              <w:rPr>
                <w:rFonts w:ascii="Times New Roman" w:eastAsia="Times New Roman" w:hAnsi="Times New Roman" w:cs="Times New Roman"/>
              </w:rPr>
              <w:t>28</w:t>
            </w:r>
            <w:r w:rsidR="00757A04" w:rsidRPr="0002454A">
              <w:rPr>
                <w:rFonts w:ascii="Times New Roman" w:eastAsia="Times New Roman" w:hAnsi="Times New Roman" w:cs="Times New Roman"/>
              </w:rPr>
              <w:t>–1</w:t>
            </w:r>
            <w:r w:rsidRPr="0002454A">
              <w:rPr>
                <w:rFonts w:ascii="Times New Roman" w:eastAsia="Times New Roman" w:hAnsi="Times New Roman" w:cs="Times New Roman"/>
              </w:rPr>
              <w:t>53</w:t>
            </w:r>
            <w:r w:rsidR="00757A04" w:rsidRPr="0002454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70C800" w14:textId="3CC70EC8" w:rsidR="00757A04" w:rsidRPr="0002454A" w:rsidRDefault="00C31755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76</w:t>
            </w:r>
            <w:r w:rsidR="00757A04" w:rsidRPr="0002454A">
              <w:rPr>
                <w:rFonts w:ascii="Times New Roman" w:eastAsia="Times New Roman" w:hAnsi="Times New Roman" w:cs="Times New Roman"/>
              </w:rPr>
              <w:t xml:space="preserve"> (28–1</w:t>
            </w:r>
            <w:r w:rsidR="004676F7" w:rsidRPr="0002454A">
              <w:rPr>
                <w:rFonts w:ascii="Times New Roman" w:eastAsia="Times New Roman" w:hAnsi="Times New Roman" w:cs="Times New Roman"/>
              </w:rPr>
              <w:t>54</w:t>
            </w:r>
            <w:r w:rsidR="00757A04" w:rsidRPr="0002454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B58C7C" w14:textId="7C7E0C6F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4676F7" w:rsidRPr="0002454A">
              <w:rPr>
                <w:rFonts w:ascii="Times New Roman" w:eastAsia="Times New Roman" w:hAnsi="Times New Roman" w:cs="Times New Roman"/>
              </w:rPr>
              <w:t>93</w:t>
            </w:r>
          </w:p>
        </w:tc>
      </w:tr>
      <w:tr w:rsidR="0002454A" w:rsidRPr="0002454A" w14:paraId="4240FC2D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AAF629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Alkaline phosphatase (IU/L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B23998" w14:textId="6B8C137B" w:rsidR="00757A04" w:rsidRPr="0002454A" w:rsidRDefault="004676F7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37</w:t>
            </w:r>
            <w:r w:rsidR="00757A04" w:rsidRPr="0002454A">
              <w:rPr>
                <w:rFonts w:ascii="Times New Roman" w:eastAsia="Times New Roman" w:hAnsi="Times New Roman" w:cs="Times New Roman"/>
              </w:rPr>
              <w:t xml:space="preserve"> (19</w:t>
            </w:r>
            <w:r w:rsidR="009C641B" w:rsidRPr="0002454A">
              <w:rPr>
                <w:rFonts w:ascii="Times New Roman" w:eastAsia="Times New Roman" w:hAnsi="Times New Roman" w:cs="Times New Roman"/>
              </w:rPr>
              <w:t>1</w:t>
            </w:r>
            <w:r w:rsidR="00757A04" w:rsidRPr="0002454A">
              <w:rPr>
                <w:rFonts w:ascii="Times New Roman" w:eastAsia="Times New Roman" w:hAnsi="Times New Roman" w:cs="Times New Roman"/>
              </w:rPr>
              <w:t>–3</w:t>
            </w:r>
            <w:r w:rsidR="009C641B" w:rsidRPr="0002454A">
              <w:rPr>
                <w:rFonts w:ascii="Times New Roman" w:eastAsia="Times New Roman" w:hAnsi="Times New Roman" w:cs="Times New Roman"/>
              </w:rPr>
              <w:t>24</w:t>
            </w:r>
            <w:r w:rsidR="00757A04" w:rsidRPr="0002454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58469F" w14:textId="0773E832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5</w:t>
            </w:r>
            <w:r w:rsidR="009C641B" w:rsidRPr="0002454A">
              <w:rPr>
                <w:rFonts w:ascii="Times New Roman" w:eastAsia="Times New Roman" w:hAnsi="Times New Roman" w:cs="Times New Roman"/>
              </w:rPr>
              <w:t>9</w:t>
            </w:r>
            <w:r w:rsidRPr="0002454A">
              <w:rPr>
                <w:rFonts w:ascii="Times New Roman" w:eastAsia="Times New Roman" w:hAnsi="Times New Roman" w:cs="Times New Roman"/>
              </w:rPr>
              <w:t xml:space="preserve"> (19</w:t>
            </w:r>
            <w:r w:rsidR="009C641B" w:rsidRPr="0002454A">
              <w:rPr>
                <w:rFonts w:ascii="Times New Roman" w:eastAsia="Times New Roman" w:hAnsi="Times New Roman" w:cs="Times New Roman"/>
              </w:rPr>
              <w:t>2</w:t>
            </w:r>
            <w:r w:rsidRPr="0002454A">
              <w:rPr>
                <w:rFonts w:ascii="Times New Roman" w:eastAsia="Times New Roman" w:hAnsi="Times New Roman" w:cs="Times New Roman"/>
              </w:rPr>
              <w:t>–34</w:t>
            </w:r>
            <w:r w:rsidR="009C641B" w:rsidRPr="0002454A">
              <w:rPr>
                <w:rFonts w:ascii="Times New Roman" w:eastAsia="Times New Roman" w:hAnsi="Times New Roman" w:cs="Times New Roman"/>
              </w:rPr>
              <w:t>5</w:t>
            </w:r>
            <w:r w:rsidRPr="0002454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9A29C2" w14:textId="44CE8464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9C641B" w:rsidRPr="0002454A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02454A" w:rsidRPr="0002454A" w14:paraId="6E418ED8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171833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Blood urea nitrogen (mg/dL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082BCD" w14:textId="05471A1E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66.</w:t>
            </w:r>
            <w:r w:rsidR="00D835E3" w:rsidRPr="0002454A">
              <w:rPr>
                <w:rFonts w:ascii="Times New Roman" w:eastAsia="Times New Roman" w:hAnsi="Times New Roman" w:cs="Times New Roman"/>
              </w:rPr>
              <w:t>7</w:t>
            </w:r>
            <w:r w:rsidRPr="0002454A">
              <w:rPr>
                <w:rFonts w:ascii="Times New Roman" w:eastAsia="Times New Roman" w:hAnsi="Times New Roman" w:cs="Times New Roman"/>
              </w:rPr>
              <w:t>±1</w:t>
            </w:r>
            <w:r w:rsidR="00D835E3" w:rsidRPr="0002454A">
              <w:rPr>
                <w:rFonts w:ascii="Times New Roman" w:eastAsia="Times New Roman" w:hAnsi="Times New Roman" w:cs="Times New Roman"/>
              </w:rPr>
              <w:t>9.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85380E" w14:textId="60C9ADD4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69.</w:t>
            </w:r>
            <w:r w:rsidR="00FD56C3" w:rsidRPr="0002454A">
              <w:rPr>
                <w:rFonts w:ascii="Times New Roman" w:eastAsia="Times New Roman" w:hAnsi="Times New Roman" w:cs="Times New Roman"/>
              </w:rPr>
              <w:t>4</w:t>
            </w:r>
            <w:r w:rsidRPr="0002454A">
              <w:rPr>
                <w:rFonts w:ascii="Times New Roman" w:eastAsia="Times New Roman" w:hAnsi="Times New Roman" w:cs="Times New Roman"/>
              </w:rPr>
              <w:t>±17.</w:t>
            </w:r>
            <w:r w:rsidR="00FD56C3" w:rsidRPr="0002454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C45019" w14:textId="3C123C01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FD56C3" w:rsidRPr="0002454A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02454A" w:rsidRPr="0002454A" w14:paraId="00305475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11E469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Creatinine (mg/dL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74785F" w14:textId="77777777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9.8±3.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3AA164" w14:textId="59EE5E05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0.</w:t>
            </w:r>
            <w:r w:rsidR="00B041C1" w:rsidRPr="0002454A">
              <w:rPr>
                <w:rFonts w:ascii="Times New Roman" w:eastAsia="Times New Roman" w:hAnsi="Times New Roman" w:cs="Times New Roman"/>
              </w:rPr>
              <w:t>7</w:t>
            </w:r>
            <w:r w:rsidRPr="0002454A">
              <w:rPr>
                <w:rFonts w:ascii="Times New Roman" w:eastAsia="Times New Roman" w:hAnsi="Times New Roman" w:cs="Times New Roman"/>
              </w:rPr>
              <w:t>±3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4E3ABE" w14:textId="31459492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</w:t>
            </w:r>
            <w:r w:rsidR="00B041C1" w:rsidRPr="0002454A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02454A" w:rsidRPr="0002454A" w14:paraId="04C8AFF9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24C047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Total cholesterol (mg/dL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F15156" w14:textId="77777777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57±3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CA4DE5" w14:textId="066C8E3F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6</w:t>
            </w:r>
            <w:r w:rsidR="00916DC7" w:rsidRPr="0002454A">
              <w:rPr>
                <w:rFonts w:ascii="Times New Roman" w:eastAsia="Times New Roman" w:hAnsi="Times New Roman" w:cs="Times New Roman"/>
              </w:rPr>
              <w:t>5</w:t>
            </w:r>
            <w:r w:rsidRPr="0002454A">
              <w:rPr>
                <w:rFonts w:ascii="Times New Roman" w:eastAsia="Times New Roman" w:hAnsi="Times New Roman" w:cs="Times New Roman"/>
              </w:rPr>
              <w:t>±3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1B3B8F" w14:textId="62FBDE96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</w:t>
            </w:r>
            <w:r w:rsidR="00916DC7" w:rsidRPr="0002454A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02454A" w:rsidRPr="0002454A" w14:paraId="7C5BBD86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13A0D3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Triglycerides (mg/dL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0D8F6C" w14:textId="49A6E953" w:rsidR="00757A04" w:rsidRPr="0002454A" w:rsidRDefault="002B1B05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61 </w:t>
            </w:r>
            <w:r w:rsidR="00757A04" w:rsidRPr="0002454A">
              <w:rPr>
                <w:rFonts w:ascii="Times New Roman" w:eastAsia="Times New Roman" w:hAnsi="Times New Roman" w:cs="Times New Roman"/>
              </w:rPr>
              <w:t>(</w:t>
            </w:r>
            <w:r w:rsidR="00A251CF" w:rsidRPr="0002454A">
              <w:rPr>
                <w:rFonts w:ascii="Times New Roman" w:eastAsia="Times New Roman" w:hAnsi="Times New Roman" w:cs="Times New Roman"/>
              </w:rPr>
              <w:t>82</w:t>
            </w:r>
            <w:r w:rsidR="00757A04" w:rsidRPr="0002454A">
              <w:rPr>
                <w:rFonts w:ascii="Times New Roman" w:eastAsia="Times New Roman" w:hAnsi="Times New Roman" w:cs="Times New Roman"/>
              </w:rPr>
              <w:t>–12</w:t>
            </w:r>
            <w:r w:rsidR="00A251CF" w:rsidRPr="0002454A">
              <w:rPr>
                <w:rFonts w:ascii="Times New Roman" w:eastAsia="Times New Roman" w:hAnsi="Times New Roman" w:cs="Times New Roman"/>
              </w:rPr>
              <w:t>9</w:t>
            </w:r>
            <w:r w:rsidR="00757A04" w:rsidRPr="0002454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441B18" w14:textId="19EB50B5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98 (69–13</w:t>
            </w:r>
            <w:r w:rsidR="00A251CF" w:rsidRPr="0002454A">
              <w:rPr>
                <w:rFonts w:ascii="Times New Roman" w:eastAsia="Times New Roman" w:hAnsi="Times New Roman" w:cs="Times New Roman"/>
              </w:rPr>
              <w:t>5</w:t>
            </w:r>
            <w:r w:rsidRPr="0002454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D04109" w14:textId="0BA9CF10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395613" w:rsidRPr="0002454A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02454A" w:rsidRPr="0002454A" w14:paraId="5DBFFE89" w14:textId="77777777" w:rsidTr="00F12A5E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82B3EA" w14:textId="77777777" w:rsidR="00757A04" w:rsidRPr="0002454A" w:rsidRDefault="00757A04" w:rsidP="00F12A5E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C-reactive </w:t>
            </w:r>
            <w:proofErr w:type="spellStart"/>
            <w:r w:rsidRPr="0002454A">
              <w:rPr>
                <w:rFonts w:ascii="Times New Roman" w:eastAsia="Times New Roman" w:hAnsi="Times New Roman" w:cs="Times New Roman"/>
              </w:rPr>
              <w:t>protein</w:t>
            </w:r>
            <w:r w:rsidRPr="0002454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Pr="0002454A">
              <w:rPr>
                <w:rFonts w:ascii="Times New Roman" w:eastAsia="Times New Roman" w:hAnsi="Times New Roman" w:cs="Times New Roman"/>
              </w:rPr>
              <w:t xml:space="preserve"> (mg/dL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3D0A20" w14:textId="2B51B14D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395613" w:rsidRPr="0002454A">
              <w:rPr>
                <w:rFonts w:ascii="Times New Roman" w:eastAsia="Times New Roman" w:hAnsi="Times New Roman" w:cs="Times New Roman"/>
              </w:rPr>
              <w:t>19</w:t>
            </w:r>
            <w:r w:rsidRPr="0002454A">
              <w:rPr>
                <w:rFonts w:ascii="Times New Roman" w:eastAsia="Times New Roman" w:hAnsi="Times New Roman" w:cs="Times New Roman"/>
              </w:rPr>
              <w:t xml:space="preserve"> (0.07–0.</w:t>
            </w:r>
            <w:r w:rsidR="00D170E8" w:rsidRPr="0002454A">
              <w:rPr>
                <w:rFonts w:ascii="Times New Roman" w:eastAsia="Times New Roman" w:hAnsi="Times New Roman" w:cs="Times New Roman"/>
              </w:rPr>
              <w:t>59</w:t>
            </w:r>
            <w:r w:rsidRPr="0002454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BA399B" w14:textId="4CF3B8D8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16 (0.0</w:t>
            </w:r>
            <w:r w:rsidR="00D170E8" w:rsidRPr="0002454A">
              <w:rPr>
                <w:rFonts w:ascii="Times New Roman" w:eastAsia="Times New Roman" w:hAnsi="Times New Roman" w:cs="Times New Roman"/>
              </w:rPr>
              <w:t>7</w:t>
            </w:r>
            <w:r w:rsidRPr="0002454A">
              <w:rPr>
                <w:rFonts w:ascii="Times New Roman" w:eastAsia="Times New Roman" w:hAnsi="Times New Roman" w:cs="Times New Roman"/>
              </w:rPr>
              <w:t>–0.4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40A9D4" w14:textId="50308757" w:rsidR="00757A04" w:rsidRPr="0002454A" w:rsidRDefault="00757A04" w:rsidP="00F12A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D170E8" w:rsidRPr="0002454A">
              <w:rPr>
                <w:rFonts w:ascii="Times New Roman" w:eastAsia="Times New Roman" w:hAnsi="Times New Roman" w:cs="Times New Roman"/>
              </w:rPr>
              <w:t>73</w:t>
            </w:r>
          </w:p>
        </w:tc>
      </w:tr>
    </w:tbl>
    <w:p w14:paraId="2994A36A" w14:textId="77777777" w:rsidR="00757A04" w:rsidRPr="0002454A" w:rsidRDefault="00757A04" w:rsidP="00757A04">
      <w:pPr>
        <w:rPr>
          <w:rFonts w:ascii="Times New Roman" w:eastAsia="Times New Roman" w:hAnsi="Times New Roman" w:cs="Times New Roman"/>
        </w:rPr>
      </w:pPr>
      <w:r w:rsidRPr="0002454A">
        <w:rPr>
          <w:rFonts w:ascii="Times New Roman" w:eastAsia="Times New Roman" w:hAnsi="Times New Roman" w:cs="Times New Roman"/>
        </w:rPr>
        <w:t xml:space="preserve">Data are expressed as the mean ±standard deviation, </w:t>
      </w:r>
      <w:r w:rsidRPr="0002454A">
        <w:rPr>
          <w:rFonts w:ascii="Times New Roman" w:eastAsia="Times New Roman" w:hAnsi="Times New Roman" w:cs="Times New Roman"/>
          <w:vertAlign w:val="superscript"/>
        </w:rPr>
        <w:t>a</w:t>
      </w:r>
      <w:r w:rsidRPr="0002454A">
        <w:rPr>
          <w:rFonts w:ascii="Times New Roman" w:eastAsia="Times New Roman" w:hAnsi="Times New Roman" w:cs="Times New Roman"/>
        </w:rPr>
        <w:t xml:space="preserve"> median (interquartile range)</w:t>
      </w:r>
    </w:p>
    <w:p w14:paraId="464DE496" w14:textId="77777777" w:rsidR="00757A04" w:rsidRPr="0002454A" w:rsidRDefault="00757A04" w:rsidP="00757A04">
      <w:pPr>
        <w:rPr>
          <w:rFonts w:ascii="Times New Roman" w:eastAsia="Times New Roman" w:hAnsi="Times New Roman" w:cs="Times New Roman"/>
        </w:rPr>
      </w:pPr>
      <w:r w:rsidRPr="0002454A">
        <w:rPr>
          <w:rFonts w:ascii="Times New Roman" w:eastAsia="Times New Roman" w:hAnsi="Times New Roman" w:cs="Times New Roman"/>
        </w:rPr>
        <w:t xml:space="preserve">The t-test or Mann-Whitney U test were used in the analysis. </w:t>
      </w:r>
    </w:p>
    <w:p w14:paraId="3547287B" w14:textId="77777777" w:rsidR="00757A04" w:rsidRPr="0002454A" w:rsidRDefault="00757A04" w:rsidP="00757A04">
      <w:pPr>
        <w:widowControl/>
        <w:jc w:val="left"/>
        <w:rPr>
          <w:rFonts w:ascii="Times New Roman" w:eastAsia="Times New Roman" w:hAnsi="Times New Roman" w:cs="Times New Roman"/>
        </w:rPr>
      </w:pPr>
    </w:p>
    <w:p w14:paraId="0E6579E9" w14:textId="05E8D64C" w:rsidR="001D0AEF" w:rsidRPr="0002454A" w:rsidRDefault="001D0AEF">
      <w:pPr>
        <w:widowControl/>
        <w:jc w:val="left"/>
        <w:rPr>
          <w:rFonts w:ascii="Times New Roman" w:eastAsia="Times New Roman" w:hAnsi="Times New Roman" w:cs="Times New Roman"/>
          <w:b/>
        </w:rPr>
      </w:pPr>
    </w:p>
    <w:p w14:paraId="51747A18" w14:textId="193481D5" w:rsidR="003F5347" w:rsidRPr="0002454A" w:rsidRDefault="00C455CB">
      <w:pPr>
        <w:rPr>
          <w:rFonts w:ascii="Times New Roman" w:eastAsia="Times New Roman" w:hAnsi="Times New Roman" w:cs="Times New Roman"/>
          <w:b/>
        </w:rPr>
      </w:pPr>
      <w:r w:rsidRPr="0002454A">
        <w:rPr>
          <w:rFonts w:ascii="Times New Roman" w:eastAsia="Times New Roman" w:hAnsi="Times New Roman" w:cs="Times New Roman"/>
          <w:b/>
        </w:rPr>
        <w:lastRenderedPageBreak/>
        <w:t xml:space="preserve">Supplementary Table </w:t>
      </w:r>
      <w:r w:rsidR="00F27273" w:rsidRPr="0002454A">
        <w:rPr>
          <w:rFonts w:ascii="Times New Roman" w:eastAsia="Times New Roman" w:hAnsi="Times New Roman" w:cs="Times New Roman"/>
          <w:b/>
        </w:rPr>
        <w:t>2</w:t>
      </w:r>
      <w:r w:rsidRPr="0002454A">
        <w:rPr>
          <w:rFonts w:ascii="Times New Roman" w:eastAsia="Times New Roman" w:hAnsi="Times New Roman" w:cs="Times New Roman"/>
          <w:b/>
        </w:rPr>
        <w:t xml:space="preserve">. </w:t>
      </w:r>
      <w:r w:rsidR="005D001A" w:rsidRPr="0002454A">
        <w:rPr>
          <w:rFonts w:ascii="Times New Roman" w:eastAsia="Times New Roman" w:hAnsi="Times New Roman" w:cs="Times New Roman"/>
          <w:b/>
        </w:rPr>
        <w:t>T</w:t>
      </w:r>
      <w:r w:rsidRPr="0002454A">
        <w:rPr>
          <w:rFonts w:ascii="Times New Roman" w:eastAsia="Times New Roman" w:hAnsi="Times New Roman" w:cs="Times New Roman"/>
          <w:b/>
        </w:rPr>
        <w:t>rend</w:t>
      </w:r>
      <w:r w:rsidR="005D001A" w:rsidRPr="0002454A">
        <w:rPr>
          <w:rFonts w:ascii="Times New Roman" w:eastAsia="Times New Roman" w:hAnsi="Times New Roman" w:cs="Times New Roman"/>
          <w:b/>
        </w:rPr>
        <w:t>s in prescription</w:t>
      </w:r>
      <w:r w:rsidRPr="0002454A">
        <w:rPr>
          <w:rFonts w:ascii="Times New Roman" w:eastAsia="Times New Roman" w:hAnsi="Times New Roman" w:cs="Times New Roman"/>
          <w:b/>
        </w:rPr>
        <w:t xml:space="preserve"> by the number of prescribed medicin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02"/>
        <w:gridCol w:w="1984"/>
        <w:gridCol w:w="1984"/>
        <w:gridCol w:w="1134"/>
      </w:tblGrid>
      <w:tr w:rsidR="0002454A" w:rsidRPr="0002454A" w14:paraId="7B422FCE" w14:textId="77777777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7CCFA5" w14:textId="77777777" w:rsidR="003F5347" w:rsidRPr="0002454A" w:rsidRDefault="003F534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36E07B" w14:textId="160782E5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Less than </w:t>
            </w:r>
            <w:r w:rsidR="005D001A" w:rsidRPr="0002454A">
              <w:rPr>
                <w:rFonts w:ascii="Times New Roman" w:eastAsia="Times New Roman" w:hAnsi="Times New Roman" w:cs="Times New Roman"/>
              </w:rPr>
              <w:t>10</w:t>
            </w:r>
          </w:p>
          <w:p w14:paraId="634EAC1E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(N=151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2DE824" w14:textId="49B7E30B" w:rsidR="003F5347" w:rsidRPr="0002454A" w:rsidRDefault="005D00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At least 10</w:t>
            </w:r>
          </w:p>
          <w:p w14:paraId="682FA6D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(N=18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203FF4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02454A" w:rsidRPr="0002454A" w14:paraId="17A72555" w14:textId="77777777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30EC92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Erythropoiesis stimulating agents </w:t>
            </w:r>
            <w:r w:rsidRPr="0002454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02454A">
              <w:rPr>
                <w:rFonts w:ascii="Times New Roman" w:eastAsia="Times New Roman" w:hAnsi="Times New Roman" w:cs="Times New Roman"/>
              </w:rPr>
              <w:t xml:space="preserve"> (IU/week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F064E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4500 (2000–9000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5B8674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4500 (2000–800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41BAC5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73</w:t>
            </w:r>
          </w:p>
        </w:tc>
      </w:tr>
      <w:tr w:rsidR="0002454A" w:rsidRPr="0002454A" w14:paraId="592768D2" w14:textId="77777777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4FFAD6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Iron including oral and </w:t>
            </w:r>
            <w:proofErr w:type="spellStart"/>
            <w:r w:rsidRPr="0002454A">
              <w:rPr>
                <w:rFonts w:ascii="Times New Roman" w:eastAsia="Times New Roman" w:hAnsi="Times New Roman" w:cs="Times New Roman"/>
              </w:rPr>
              <w:t>i.v.</w:t>
            </w:r>
            <w:proofErr w:type="spellEnd"/>
            <w:r w:rsidRPr="0002454A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5685C2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9.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564F2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9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275653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02454A" w:rsidRPr="0002454A" w14:paraId="354AAA13" w14:textId="77777777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ED22BE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Vitamin D including oral and </w:t>
            </w:r>
            <w:proofErr w:type="spellStart"/>
            <w:r w:rsidRPr="0002454A">
              <w:rPr>
                <w:rFonts w:ascii="Times New Roman" w:eastAsia="Times New Roman" w:hAnsi="Times New Roman" w:cs="Times New Roman"/>
              </w:rPr>
              <w:t>i.v</w:t>
            </w:r>
            <w:proofErr w:type="spellEnd"/>
            <w:r w:rsidRPr="0002454A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5AC6CA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60.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88FF37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71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B38D90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02454A" w:rsidRPr="0002454A" w14:paraId="114F8977" w14:textId="77777777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6B6FCD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Angiotensin receptor blockers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ACB73C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33.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FE2F45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47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6845EE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02454A" w:rsidRPr="0002454A" w14:paraId="2DE66E26" w14:textId="77777777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595114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Beta blockers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88449C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4.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BCCE10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3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3A4143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02454A" w:rsidRPr="0002454A" w14:paraId="36B35C3F" w14:textId="77777777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1C743A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Calcium blockers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A3DFC3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43.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CC1E13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55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AA776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02454A" w:rsidRPr="0002454A" w14:paraId="783A4E10" w14:textId="77777777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E6AEB6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Diuretics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C93D15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5.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39149C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41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D8978A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02454A" w:rsidRPr="0002454A" w14:paraId="147640E0" w14:textId="77777777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D1C035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Other antihypertensive drug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C7AFF5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B629D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0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6FDCCC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2454A" w:rsidRPr="0002454A" w14:paraId="16A355CA" w14:textId="77777777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A37EC9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Anti-platelet drugs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439B57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0.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AB4CE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51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B1C36F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2454A" w:rsidRPr="0002454A" w14:paraId="5A29F09D" w14:textId="77777777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1EDF68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Warfarin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6D5507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63A284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0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5E8BE7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02454A" w:rsidRPr="0002454A" w14:paraId="70867047" w14:textId="77777777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008CC2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Any phosphate binders (%)</w:t>
            </w:r>
          </w:p>
        </w:tc>
        <w:tc>
          <w:tcPr>
            <w:tcW w:w="1984" w:type="dxa"/>
          </w:tcPr>
          <w:p w14:paraId="2E249A29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51.0</w:t>
            </w:r>
          </w:p>
        </w:tc>
        <w:tc>
          <w:tcPr>
            <w:tcW w:w="1984" w:type="dxa"/>
          </w:tcPr>
          <w:p w14:paraId="4D3AECC3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62.8</w:t>
            </w:r>
          </w:p>
        </w:tc>
        <w:tc>
          <w:tcPr>
            <w:tcW w:w="1134" w:type="dxa"/>
          </w:tcPr>
          <w:p w14:paraId="6899D4D2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02454A" w:rsidRPr="0002454A" w14:paraId="4163DDFF" w14:textId="77777777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8E3486" w14:textId="45E8D493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  Calcium carbonate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81E5B4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38.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55E8F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54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D6CC2D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02454A" w:rsidRPr="0002454A" w14:paraId="1D23B29C" w14:textId="77777777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485F06" w14:textId="102FDA28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  Lanthanum carbonate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72256D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3.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127B92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36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1B79FD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02454A" w:rsidRPr="0002454A" w14:paraId="231FFA52" w14:textId="77777777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87BA06" w14:textId="16D0E05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  Sevelamer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F87097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4.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0426CD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514710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02454A" w:rsidRPr="0002454A" w14:paraId="67457C01" w14:textId="77777777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D2D689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Cinacalcet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7D08D4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4.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C89CA8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7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2ECB98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46</w:t>
            </w:r>
          </w:p>
        </w:tc>
      </w:tr>
      <w:tr w:rsidR="0002454A" w:rsidRPr="0002454A" w14:paraId="5DDF36C6" w14:textId="77777777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B320E1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Oral antidiabetic drug (%)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0154DE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21AFAD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3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5D5051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02454A" w:rsidRPr="0002454A" w14:paraId="0EBECE80" w14:textId="77777777">
        <w:tc>
          <w:tcPr>
            <w:tcW w:w="3402" w:type="dxa"/>
          </w:tcPr>
          <w:p w14:paraId="574533CD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Proton pump inhibitors</w:t>
            </w:r>
          </w:p>
        </w:tc>
        <w:tc>
          <w:tcPr>
            <w:tcW w:w="1984" w:type="dxa"/>
          </w:tcPr>
          <w:p w14:paraId="14E13291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30.5</w:t>
            </w:r>
          </w:p>
        </w:tc>
        <w:tc>
          <w:tcPr>
            <w:tcW w:w="1984" w:type="dxa"/>
          </w:tcPr>
          <w:p w14:paraId="1E5D9827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46.8</w:t>
            </w:r>
          </w:p>
        </w:tc>
        <w:tc>
          <w:tcPr>
            <w:tcW w:w="1134" w:type="dxa"/>
          </w:tcPr>
          <w:p w14:paraId="07A2E1D8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02454A" w:rsidRPr="0002454A" w14:paraId="0C11B19C" w14:textId="77777777">
        <w:tc>
          <w:tcPr>
            <w:tcW w:w="3402" w:type="dxa"/>
          </w:tcPr>
          <w:p w14:paraId="4904AC5D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Histamine2 blockers</w:t>
            </w:r>
          </w:p>
        </w:tc>
        <w:tc>
          <w:tcPr>
            <w:tcW w:w="1984" w:type="dxa"/>
          </w:tcPr>
          <w:p w14:paraId="53553789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1.9</w:t>
            </w:r>
          </w:p>
        </w:tc>
        <w:tc>
          <w:tcPr>
            <w:tcW w:w="1984" w:type="dxa"/>
          </w:tcPr>
          <w:p w14:paraId="0740751D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6.6</w:t>
            </w:r>
          </w:p>
        </w:tc>
        <w:tc>
          <w:tcPr>
            <w:tcW w:w="1134" w:type="dxa"/>
          </w:tcPr>
          <w:p w14:paraId="4ED9940E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02454A" w:rsidRPr="0002454A" w14:paraId="79D1CC0E" w14:textId="77777777">
        <w:tc>
          <w:tcPr>
            <w:tcW w:w="3402" w:type="dxa"/>
          </w:tcPr>
          <w:p w14:paraId="1DD75CF4" w14:textId="2E8E03A6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Other </w:t>
            </w:r>
            <w:r w:rsidR="001E284A" w:rsidRPr="0002454A">
              <w:rPr>
                <w:rFonts w:ascii="Times New Roman" w:eastAsia="Times New Roman" w:hAnsi="Times New Roman" w:cs="Times New Roman"/>
              </w:rPr>
              <w:t>gastrointestinal</w:t>
            </w:r>
            <w:r w:rsidR="001E284A" w:rsidRPr="0002454A" w:rsidDel="001E284A">
              <w:rPr>
                <w:rFonts w:ascii="Times New Roman" w:eastAsia="Times New Roman" w:hAnsi="Times New Roman" w:cs="Times New Roman"/>
              </w:rPr>
              <w:t xml:space="preserve"> </w:t>
            </w:r>
            <w:r w:rsidRPr="0002454A">
              <w:rPr>
                <w:rFonts w:ascii="Times New Roman" w:eastAsia="Times New Roman" w:hAnsi="Times New Roman" w:cs="Times New Roman"/>
              </w:rPr>
              <w:t>medicines</w:t>
            </w:r>
          </w:p>
        </w:tc>
        <w:tc>
          <w:tcPr>
            <w:tcW w:w="1984" w:type="dxa"/>
          </w:tcPr>
          <w:p w14:paraId="6A15C7B7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33.1</w:t>
            </w:r>
          </w:p>
        </w:tc>
        <w:tc>
          <w:tcPr>
            <w:tcW w:w="1984" w:type="dxa"/>
          </w:tcPr>
          <w:p w14:paraId="609BB7D5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54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E845FD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2454A" w:rsidRPr="0002454A" w14:paraId="5155063A" w14:textId="77777777">
        <w:tc>
          <w:tcPr>
            <w:tcW w:w="3402" w:type="dxa"/>
          </w:tcPr>
          <w:p w14:paraId="008E2A6E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Laxatives</w:t>
            </w:r>
          </w:p>
        </w:tc>
        <w:tc>
          <w:tcPr>
            <w:tcW w:w="1984" w:type="dxa"/>
          </w:tcPr>
          <w:p w14:paraId="68FE5C74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37.8</w:t>
            </w:r>
          </w:p>
        </w:tc>
        <w:tc>
          <w:tcPr>
            <w:tcW w:w="1984" w:type="dxa"/>
          </w:tcPr>
          <w:p w14:paraId="012DCB93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61.2</w:t>
            </w:r>
          </w:p>
        </w:tc>
        <w:tc>
          <w:tcPr>
            <w:tcW w:w="1134" w:type="dxa"/>
          </w:tcPr>
          <w:p w14:paraId="54E787E4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2454A" w:rsidRPr="0002454A" w14:paraId="05A2D390" w14:textId="77777777">
        <w:tc>
          <w:tcPr>
            <w:tcW w:w="3402" w:type="dxa"/>
          </w:tcPr>
          <w:p w14:paraId="45DCC08D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Phosphate binders</w:t>
            </w:r>
          </w:p>
        </w:tc>
        <w:tc>
          <w:tcPr>
            <w:tcW w:w="1984" w:type="dxa"/>
          </w:tcPr>
          <w:p w14:paraId="40D3C720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51.0</w:t>
            </w:r>
          </w:p>
        </w:tc>
        <w:tc>
          <w:tcPr>
            <w:tcW w:w="1984" w:type="dxa"/>
          </w:tcPr>
          <w:p w14:paraId="178AF1AA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62.8</w:t>
            </w:r>
          </w:p>
        </w:tc>
        <w:tc>
          <w:tcPr>
            <w:tcW w:w="1134" w:type="dxa"/>
          </w:tcPr>
          <w:p w14:paraId="4865D4D5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02454A" w:rsidRPr="0002454A" w14:paraId="24056EF0" w14:textId="77777777">
        <w:tc>
          <w:tcPr>
            <w:tcW w:w="3402" w:type="dxa"/>
          </w:tcPr>
          <w:p w14:paraId="529AE92B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Sleeping medicines</w:t>
            </w:r>
          </w:p>
        </w:tc>
        <w:tc>
          <w:tcPr>
            <w:tcW w:w="1984" w:type="dxa"/>
          </w:tcPr>
          <w:p w14:paraId="1BEFF6C2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7.9</w:t>
            </w:r>
          </w:p>
        </w:tc>
        <w:tc>
          <w:tcPr>
            <w:tcW w:w="1984" w:type="dxa"/>
          </w:tcPr>
          <w:p w14:paraId="5FDA25AD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9.8</w:t>
            </w:r>
          </w:p>
        </w:tc>
        <w:tc>
          <w:tcPr>
            <w:tcW w:w="1134" w:type="dxa"/>
          </w:tcPr>
          <w:p w14:paraId="4EE4365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02454A" w:rsidRPr="0002454A" w14:paraId="30E2C96F" w14:textId="77777777">
        <w:tc>
          <w:tcPr>
            <w:tcW w:w="3402" w:type="dxa"/>
          </w:tcPr>
          <w:p w14:paraId="7F7DC407" w14:textId="192ECB4D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Anti-epileptic, parkinsonism, and </w:t>
            </w:r>
            <w:r w:rsidR="005D001A" w:rsidRPr="0002454A">
              <w:rPr>
                <w:rFonts w:ascii="Times New Roman" w:eastAsia="Times New Roman" w:hAnsi="Times New Roman" w:cs="Times New Roman"/>
              </w:rPr>
              <w:t xml:space="preserve">depressant </w:t>
            </w:r>
            <w:r w:rsidRPr="0002454A">
              <w:rPr>
                <w:rFonts w:ascii="Times New Roman" w:eastAsia="Times New Roman" w:hAnsi="Times New Roman" w:cs="Times New Roman"/>
              </w:rPr>
              <w:t>medicines</w:t>
            </w:r>
          </w:p>
        </w:tc>
        <w:tc>
          <w:tcPr>
            <w:tcW w:w="1984" w:type="dxa"/>
            <w:vAlign w:val="center"/>
          </w:tcPr>
          <w:p w14:paraId="16D62E64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9.3</w:t>
            </w:r>
          </w:p>
        </w:tc>
        <w:tc>
          <w:tcPr>
            <w:tcW w:w="1984" w:type="dxa"/>
            <w:vAlign w:val="center"/>
          </w:tcPr>
          <w:p w14:paraId="31BE70E5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4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FDCE5D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2454A" w:rsidRPr="0002454A" w14:paraId="00A9E94C" w14:textId="77777777">
        <w:tc>
          <w:tcPr>
            <w:tcW w:w="3402" w:type="dxa"/>
          </w:tcPr>
          <w:p w14:paraId="075686B6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Statins (%)</w:t>
            </w:r>
          </w:p>
        </w:tc>
        <w:tc>
          <w:tcPr>
            <w:tcW w:w="1984" w:type="dxa"/>
          </w:tcPr>
          <w:p w14:paraId="1D7AB05D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0.6</w:t>
            </w:r>
          </w:p>
        </w:tc>
        <w:tc>
          <w:tcPr>
            <w:tcW w:w="1984" w:type="dxa"/>
          </w:tcPr>
          <w:p w14:paraId="06CC94C3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8.6</w:t>
            </w:r>
          </w:p>
        </w:tc>
        <w:tc>
          <w:tcPr>
            <w:tcW w:w="1134" w:type="dxa"/>
          </w:tcPr>
          <w:p w14:paraId="7173C06C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02454A" w:rsidRPr="0002454A" w14:paraId="69BE36E2" w14:textId="77777777">
        <w:tc>
          <w:tcPr>
            <w:tcW w:w="3402" w:type="dxa"/>
          </w:tcPr>
          <w:p w14:paraId="1167B80B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Steroids (%)</w:t>
            </w:r>
          </w:p>
        </w:tc>
        <w:tc>
          <w:tcPr>
            <w:tcW w:w="1984" w:type="dxa"/>
          </w:tcPr>
          <w:p w14:paraId="530C30A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984" w:type="dxa"/>
          </w:tcPr>
          <w:p w14:paraId="15B32D8E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1134" w:type="dxa"/>
          </w:tcPr>
          <w:p w14:paraId="15E76945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37</w:t>
            </w:r>
          </w:p>
        </w:tc>
      </w:tr>
      <w:tr w:rsidR="0002454A" w:rsidRPr="0002454A" w14:paraId="3FF7A998" w14:textId="77777777">
        <w:tc>
          <w:tcPr>
            <w:tcW w:w="3402" w:type="dxa"/>
          </w:tcPr>
          <w:p w14:paraId="414C6C7F" w14:textId="333A1434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Oral </w:t>
            </w:r>
            <w:r w:rsidR="005D001A" w:rsidRPr="0002454A">
              <w:rPr>
                <w:rFonts w:ascii="Times New Roman" w:eastAsia="Times New Roman" w:hAnsi="Times New Roman" w:cs="Times New Roman"/>
              </w:rPr>
              <w:t>v</w:t>
            </w:r>
            <w:r w:rsidRPr="0002454A">
              <w:rPr>
                <w:rFonts w:ascii="Times New Roman" w:eastAsia="Times New Roman" w:hAnsi="Times New Roman" w:cs="Times New Roman"/>
              </w:rPr>
              <w:t>asopressors</w:t>
            </w:r>
          </w:p>
        </w:tc>
        <w:tc>
          <w:tcPr>
            <w:tcW w:w="1984" w:type="dxa"/>
          </w:tcPr>
          <w:p w14:paraId="2BEB094C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0.5</w:t>
            </w:r>
          </w:p>
        </w:tc>
        <w:tc>
          <w:tcPr>
            <w:tcW w:w="1984" w:type="dxa"/>
          </w:tcPr>
          <w:p w14:paraId="72D0752F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31.4</w:t>
            </w:r>
          </w:p>
        </w:tc>
        <w:tc>
          <w:tcPr>
            <w:tcW w:w="1134" w:type="dxa"/>
          </w:tcPr>
          <w:p w14:paraId="422C7E57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</w:tbl>
    <w:p w14:paraId="1B320BD4" w14:textId="0430C7CE" w:rsidR="003F5347" w:rsidRPr="0002454A" w:rsidRDefault="00C455CB">
      <w:pPr>
        <w:rPr>
          <w:rFonts w:ascii="Times New Roman" w:eastAsia="Times New Roman" w:hAnsi="Times New Roman" w:cs="Times New Roman"/>
        </w:rPr>
      </w:pPr>
      <w:r w:rsidRPr="0002454A">
        <w:rPr>
          <w:rFonts w:ascii="Times New Roman" w:eastAsia="Times New Roman" w:hAnsi="Times New Roman" w:cs="Times New Roman"/>
        </w:rPr>
        <w:t xml:space="preserve">Data </w:t>
      </w:r>
      <w:r w:rsidR="005D001A" w:rsidRPr="0002454A">
        <w:rPr>
          <w:rFonts w:ascii="Times New Roman" w:eastAsia="Times New Roman" w:hAnsi="Times New Roman" w:cs="Times New Roman"/>
        </w:rPr>
        <w:t xml:space="preserve">are </w:t>
      </w:r>
      <w:r w:rsidRPr="0002454A">
        <w:rPr>
          <w:rFonts w:ascii="Times New Roman" w:eastAsia="Times New Roman" w:hAnsi="Times New Roman" w:cs="Times New Roman"/>
        </w:rPr>
        <w:t xml:space="preserve">expressed </w:t>
      </w:r>
      <w:r w:rsidR="005D001A" w:rsidRPr="0002454A">
        <w:rPr>
          <w:rFonts w:ascii="Times New Roman" w:eastAsia="Times New Roman" w:hAnsi="Times New Roman" w:cs="Times New Roman"/>
        </w:rPr>
        <w:t xml:space="preserve">as the </w:t>
      </w:r>
      <w:r w:rsidRPr="0002454A">
        <w:rPr>
          <w:rFonts w:ascii="Times New Roman" w:eastAsia="Times New Roman" w:hAnsi="Times New Roman" w:cs="Times New Roman"/>
        </w:rPr>
        <w:t xml:space="preserve">mean ±standard deviation, </w:t>
      </w:r>
      <w:r w:rsidRPr="0002454A">
        <w:rPr>
          <w:rFonts w:ascii="Times New Roman" w:eastAsia="Times New Roman" w:hAnsi="Times New Roman" w:cs="Times New Roman"/>
          <w:vertAlign w:val="superscript"/>
        </w:rPr>
        <w:t>a</w:t>
      </w:r>
      <w:r w:rsidRPr="0002454A">
        <w:rPr>
          <w:rFonts w:ascii="Times New Roman" w:eastAsia="Times New Roman" w:hAnsi="Times New Roman" w:cs="Times New Roman"/>
        </w:rPr>
        <w:t xml:space="preserve"> median (interquartile range)</w:t>
      </w:r>
    </w:p>
    <w:p w14:paraId="1A87D462" w14:textId="1D8C24E0" w:rsidR="005D001A" w:rsidRPr="0002454A" w:rsidRDefault="00C455CB">
      <w:pPr>
        <w:rPr>
          <w:rFonts w:ascii="Times New Roman" w:eastAsia="Times New Roman" w:hAnsi="Times New Roman" w:cs="Times New Roman"/>
        </w:rPr>
      </w:pPr>
      <w:r w:rsidRPr="0002454A">
        <w:rPr>
          <w:rFonts w:ascii="Times New Roman" w:eastAsia="Times New Roman" w:hAnsi="Times New Roman" w:cs="Times New Roman"/>
        </w:rPr>
        <w:t xml:space="preserve">The t-test or Mann-Whitney U test </w:t>
      </w:r>
      <w:r w:rsidR="004D6245" w:rsidRPr="0002454A">
        <w:rPr>
          <w:rFonts w:ascii="Times New Roman" w:eastAsia="Times New Roman" w:hAnsi="Times New Roman" w:cs="Times New Roman"/>
        </w:rPr>
        <w:t>was</w:t>
      </w:r>
      <w:r w:rsidR="005D001A" w:rsidRPr="0002454A">
        <w:rPr>
          <w:rFonts w:ascii="Times New Roman" w:eastAsia="Times New Roman" w:hAnsi="Times New Roman" w:cs="Times New Roman"/>
        </w:rPr>
        <w:t xml:space="preserve"> </w:t>
      </w:r>
      <w:r w:rsidRPr="0002454A">
        <w:rPr>
          <w:rFonts w:ascii="Times New Roman" w:eastAsia="Times New Roman" w:hAnsi="Times New Roman" w:cs="Times New Roman"/>
        </w:rPr>
        <w:t xml:space="preserve">used for the </w:t>
      </w:r>
      <w:r w:rsidR="005D001A" w:rsidRPr="0002454A">
        <w:rPr>
          <w:rFonts w:ascii="Times New Roman" w:eastAsia="Times New Roman" w:hAnsi="Times New Roman" w:cs="Times New Roman"/>
        </w:rPr>
        <w:t>analysis</w:t>
      </w:r>
      <w:r w:rsidRPr="0002454A">
        <w:rPr>
          <w:rFonts w:ascii="Times New Roman" w:eastAsia="Times New Roman" w:hAnsi="Times New Roman" w:cs="Times New Roman"/>
        </w:rPr>
        <w:t xml:space="preserve">. </w:t>
      </w:r>
    </w:p>
    <w:p w14:paraId="19F33B3C" w14:textId="3C02B65C" w:rsidR="003F5347" w:rsidRPr="0002454A" w:rsidRDefault="00C455CB">
      <w:pPr>
        <w:rPr>
          <w:rFonts w:ascii="Times New Roman" w:eastAsia="Times New Roman" w:hAnsi="Times New Roman" w:cs="Times New Roman"/>
        </w:rPr>
      </w:pPr>
      <w:r w:rsidRPr="0002454A">
        <w:rPr>
          <w:rFonts w:ascii="Times New Roman" w:eastAsia="Times New Roman" w:hAnsi="Times New Roman" w:cs="Times New Roman"/>
        </w:rPr>
        <w:t xml:space="preserve">The doses of darbepoetin alfa and epoetin beta </w:t>
      </w:r>
      <w:r w:rsidR="005D001A" w:rsidRPr="0002454A">
        <w:rPr>
          <w:rFonts w:ascii="Times New Roman" w:eastAsia="Times New Roman" w:hAnsi="Times New Roman" w:cs="Times New Roman"/>
        </w:rPr>
        <w:t xml:space="preserve">are </w:t>
      </w:r>
      <w:r w:rsidRPr="0002454A">
        <w:rPr>
          <w:rFonts w:ascii="Times New Roman" w:eastAsia="Times New Roman" w:hAnsi="Times New Roman" w:cs="Times New Roman"/>
        </w:rPr>
        <w:t>converted into epoetin doses at a ratio of 1:200.</w:t>
      </w:r>
    </w:p>
    <w:p w14:paraId="2C67795F" w14:textId="3F084E51" w:rsidR="00111577" w:rsidRPr="0002454A" w:rsidRDefault="00932EBF" w:rsidP="003B65CF">
      <w:pPr>
        <w:rPr>
          <w:rFonts w:ascii="Times New Roman" w:eastAsia="Times New Roman" w:hAnsi="Times New Roman" w:cs="Times New Roman"/>
        </w:rPr>
      </w:pPr>
      <w:r w:rsidRPr="0002454A">
        <w:rPr>
          <w:rFonts w:ascii="Times New Roman" w:eastAsia="Times New Roman" w:hAnsi="Times New Roman" w:cs="Times New Roman"/>
        </w:rPr>
        <w:t>IV: intravenous injection</w:t>
      </w:r>
      <w:r w:rsidR="00111577" w:rsidRPr="0002454A">
        <w:rPr>
          <w:rFonts w:ascii="Times New Roman" w:eastAsia="Times New Roman" w:hAnsi="Times New Roman" w:cs="Times New Roman"/>
        </w:rPr>
        <w:br w:type="page"/>
      </w:r>
    </w:p>
    <w:p w14:paraId="23343182" w14:textId="09774CBE" w:rsidR="003F5347" w:rsidRPr="0002454A" w:rsidRDefault="00C455CB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02454A">
        <w:rPr>
          <w:rFonts w:ascii="Times New Roman" w:eastAsia="Times New Roman" w:hAnsi="Times New Roman" w:cs="Times New Roman"/>
          <w:b/>
        </w:rPr>
        <w:lastRenderedPageBreak/>
        <w:t xml:space="preserve">Supplementary Table </w:t>
      </w:r>
      <w:r w:rsidR="00F27273" w:rsidRPr="0002454A">
        <w:rPr>
          <w:rFonts w:ascii="Times New Roman" w:eastAsia="Times New Roman" w:hAnsi="Times New Roman" w:cs="Times New Roman"/>
          <w:b/>
        </w:rPr>
        <w:t>3</w:t>
      </w:r>
      <w:r w:rsidRPr="0002454A">
        <w:rPr>
          <w:rFonts w:ascii="Times New Roman" w:eastAsia="Times New Roman" w:hAnsi="Times New Roman" w:cs="Times New Roman"/>
          <w:b/>
        </w:rPr>
        <w:t xml:space="preserve">. </w:t>
      </w:r>
      <w:r w:rsidR="00932EBF" w:rsidRPr="0002454A">
        <w:rPr>
          <w:rFonts w:ascii="Times New Roman" w:eastAsia="Times New Roman" w:hAnsi="Times New Roman" w:cs="Times New Roman"/>
          <w:b/>
        </w:rPr>
        <w:t>P</w:t>
      </w:r>
      <w:r w:rsidRPr="0002454A">
        <w:rPr>
          <w:rFonts w:ascii="Times New Roman" w:eastAsia="Times New Roman" w:hAnsi="Times New Roman" w:cs="Times New Roman"/>
          <w:b/>
        </w:rPr>
        <w:t>rescription ratio by drug categories</w:t>
      </w:r>
      <w:r w:rsidR="00932EBF" w:rsidRPr="0002454A">
        <w:rPr>
          <w:rFonts w:ascii="Times New Roman" w:eastAsia="Times New Roman" w:hAnsi="Times New Roman" w:cs="Times New Roman"/>
          <w:b/>
        </w:rPr>
        <w:t xml:space="preserve"> in </w:t>
      </w:r>
      <w:r w:rsidR="00BC1A59" w:rsidRPr="0002454A">
        <w:rPr>
          <w:rFonts w:ascii="Times New Roman" w:eastAsia="Times New Roman" w:hAnsi="Times New Roman" w:cs="Times New Roman"/>
          <w:b/>
        </w:rPr>
        <w:t xml:space="preserve">the </w:t>
      </w:r>
      <w:r w:rsidR="00932EBF" w:rsidRPr="0002454A">
        <w:rPr>
          <w:rFonts w:ascii="Times New Roman" w:eastAsia="Times New Roman" w:hAnsi="Times New Roman" w:cs="Times New Roman"/>
          <w:b/>
        </w:rPr>
        <w:t>overall popul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1701"/>
      </w:tblGrid>
      <w:tr w:rsidR="0002454A" w:rsidRPr="0002454A" w14:paraId="7DCB1A07" w14:textId="77777777">
        <w:tc>
          <w:tcPr>
            <w:tcW w:w="3402" w:type="dxa"/>
          </w:tcPr>
          <w:p w14:paraId="245C115C" w14:textId="77777777" w:rsidR="003F5347" w:rsidRPr="0002454A" w:rsidRDefault="003F534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7B12B4AF" w14:textId="4D9A3E02" w:rsidR="003F5347" w:rsidRPr="0002454A" w:rsidRDefault="00932E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17AA9B9B" w14:textId="3149A719" w:rsidR="003F5347" w:rsidRPr="0002454A" w:rsidRDefault="00932E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At least 2</w:t>
            </w:r>
          </w:p>
        </w:tc>
        <w:tc>
          <w:tcPr>
            <w:tcW w:w="1701" w:type="dxa"/>
            <w:vAlign w:val="center"/>
          </w:tcPr>
          <w:p w14:paraId="072050DE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02454A" w:rsidRPr="0002454A" w14:paraId="1B152B5D" w14:textId="77777777">
        <w:tc>
          <w:tcPr>
            <w:tcW w:w="3402" w:type="dxa"/>
          </w:tcPr>
          <w:p w14:paraId="73B28663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ARBs (%)</w:t>
            </w:r>
          </w:p>
        </w:tc>
        <w:tc>
          <w:tcPr>
            <w:tcW w:w="1701" w:type="dxa"/>
            <w:vAlign w:val="center"/>
          </w:tcPr>
          <w:p w14:paraId="22DA69F2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701" w:type="dxa"/>
            <w:vAlign w:val="center"/>
          </w:tcPr>
          <w:p w14:paraId="301F24A2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1701" w:type="dxa"/>
            <w:vAlign w:val="center"/>
          </w:tcPr>
          <w:p w14:paraId="35CD2BC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59</w:t>
            </w:r>
          </w:p>
        </w:tc>
      </w:tr>
      <w:tr w:rsidR="0002454A" w:rsidRPr="0002454A" w14:paraId="5CFCAB26" w14:textId="77777777">
        <w:tc>
          <w:tcPr>
            <w:tcW w:w="3402" w:type="dxa"/>
          </w:tcPr>
          <w:p w14:paraId="162D5FDC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ACE inhibitors (%)</w:t>
            </w:r>
          </w:p>
        </w:tc>
        <w:tc>
          <w:tcPr>
            <w:tcW w:w="1701" w:type="dxa"/>
            <w:vAlign w:val="center"/>
          </w:tcPr>
          <w:p w14:paraId="65C342ED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0EEB6D4B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1" w:type="dxa"/>
            <w:vAlign w:val="center"/>
          </w:tcPr>
          <w:p w14:paraId="78CC9F00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99</w:t>
            </w:r>
          </w:p>
        </w:tc>
      </w:tr>
      <w:tr w:rsidR="0002454A" w:rsidRPr="0002454A" w14:paraId="3916A5EB" w14:textId="77777777">
        <w:tc>
          <w:tcPr>
            <w:tcW w:w="3402" w:type="dxa"/>
          </w:tcPr>
          <w:p w14:paraId="643EBD39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Beta blockers (%)</w:t>
            </w:r>
          </w:p>
        </w:tc>
        <w:tc>
          <w:tcPr>
            <w:tcW w:w="1701" w:type="dxa"/>
            <w:vAlign w:val="center"/>
          </w:tcPr>
          <w:p w14:paraId="55EE2D8A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701" w:type="dxa"/>
            <w:vAlign w:val="center"/>
          </w:tcPr>
          <w:p w14:paraId="2D55EE4F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1" w:type="dxa"/>
            <w:vAlign w:val="center"/>
          </w:tcPr>
          <w:p w14:paraId="54A42B1C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81</w:t>
            </w:r>
          </w:p>
        </w:tc>
      </w:tr>
      <w:tr w:rsidR="0002454A" w:rsidRPr="0002454A" w14:paraId="20CEB525" w14:textId="77777777">
        <w:tc>
          <w:tcPr>
            <w:tcW w:w="3402" w:type="dxa"/>
          </w:tcPr>
          <w:p w14:paraId="34E7EC8F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Calcium blockers (%)</w:t>
            </w:r>
          </w:p>
        </w:tc>
        <w:tc>
          <w:tcPr>
            <w:tcW w:w="1701" w:type="dxa"/>
            <w:vAlign w:val="center"/>
          </w:tcPr>
          <w:p w14:paraId="406AE8AA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701" w:type="dxa"/>
            <w:vAlign w:val="center"/>
          </w:tcPr>
          <w:p w14:paraId="606C9CDE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701" w:type="dxa"/>
            <w:vAlign w:val="center"/>
          </w:tcPr>
          <w:p w14:paraId="41CAEC0E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02454A" w:rsidRPr="0002454A" w14:paraId="1067A3A7" w14:textId="77777777">
        <w:tc>
          <w:tcPr>
            <w:tcW w:w="3402" w:type="dxa"/>
          </w:tcPr>
          <w:p w14:paraId="35082109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Diuretics (%)</w:t>
            </w:r>
          </w:p>
        </w:tc>
        <w:tc>
          <w:tcPr>
            <w:tcW w:w="1701" w:type="dxa"/>
            <w:vAlign w:val="center"/>
          </w:tcPr>
          <w:p w14:paraId="13E832E2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701" w:type="dxa"/>
            <w:vAlign w:val="center"/>
          </w:tcPr>
          <w:p w14:paraId="4DF4CF0F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01" w:type="dxa"/>
            <w:vAlign w:val="center"/>
          </w:tcPr>
          <w:p w14:paraId="43B84CD0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66</w:t>
            </w:r>
          </w:p>
        </w:tc>
      </w:tr>
      <w:tr w:rsidR="0002454A" w:rsidRPr="0002454A" w14:paraId="6D184671" w14:textId="77777777">
        <w:tc>
          <w:tcPr>
            <w:tcW w:w="3402" w:type="dxa"/>
          </w:tcPr>
          <w:p w14:paraId="72FDFA35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Other antihypertensive medicines (%)</w:t>
            </w:r>
          </w:p>
        </w:tc>
        <w:tc>
          <w:tcPr>
            <w:tcW w:w="1701" w:type="dxa"/>
            <w:vAlign w:val="center"/>
          </w:tcPr>
          <w:p w14:paraId="1474BA78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701" w:type="dxa"/>
            <w:vAlign w:val="center"/>
          </w:tcPr>
          <w:p w14:paraId="5D2240C5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01" w:type="dxa"/>
            <w:vAlign w:val="center"/>
          </w:tcPr>
          <w:p w14:paraId="061BA1BB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87</w:t>
            </w:r>
          </w:p>
        </w:tc>
      </w:tr>
      <w:tr w:rsidR="0002454A" w:rsidRPr="0002454A" w14:paraId="4E955E30" w14:textId="77777777">
        <w:tc>
          <w:tcPr>
            <w:tcW w:w="3402" w:type="dxa"/>
          </w:tcPr>
          <w:p w14:paraId="57535024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Antiplatelets (%)</w:t>
            </w:r>
          </w:p>
        </w:tc>
        <w:tc>
          <w:tcPr>
            <w:tcW w:w="1701" w:type="dxa"/>
            <w:vAlign w:val="center"/>
          </w:tcPr>
          <w:p w14:paraId="32364EEB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701" w:type="dxa"/>
            <w:vAlign w:val="center"/>
          </w:tcPr>
          <w:p w14:paraId="687E5F0A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701" w:type="dxa"/>
            <w:vAlign w:val="center"/>
          </w:tcPr>
          <w:p w14:paraId="53110262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02454A" w:rsidRPr="0002454A" w14:paraId="397BAE38" w14:textId="77777777">
        <w:tc>
          <w:tcPr>
            <w:tcW w:w="3402" w:type="dxa"/>
          </w:tcPr>
          <w:p w14:paraId="534B498D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Warfarin (%)</w:t>
            </w:r>
          </w:p>
        </w:tc>
        <w:tc>
          <w:tcPr>
            <w:tcW w:w="1701" w:type="dxa"/>
            <w:vAlign w:val="center"/>
          </w:tcPr>
          <w:p w14:paraId="0A519891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701" w:type="dxa"/>
            <w:vAlign w:val="center"/>
          </w:tcPr>
          <w:p w14:paraId="7756AD31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1" w:type="dxa"/>
            <w:vAlign w:val="center"/>
          </w:tcPr>
          <w:p w14:paraId="533F2BAF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93</w:t>
            </w:r>
          </w:p>
        </w:tc>
      </w:tr>
      <w:tr w:rsidR="0002454A" w:rsidRPr="0002454A" w14:paraId="43935660" w14:textId="77777777">
        <w:tc>
          <w:tcPr>
            <w:tcW w:w="3402" w:type="dxa"/>
          </w:tcPr>
          <w:p w14:paraId="58D7656C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Antidiabetics (%)</w:t>
            </w:r>
          </w:p>
        </w:tc>
        <w:tc>
          <w:tcPr>
            <w:tcW w:w="1701" w:type="dxa"/>
            <w:vAlign w:val="center"/>
          </w:tcPr>
          <w:p w14:paraId="5A5ABA39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701" w:type="dxa"/>
            <w:vAlign w:val="center"/>
          </w:tcPr>
          <w:p w14:paraId="65A6FC50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01" w:type="dxa"/>
            <w:vAlign w:val="center"/>
          </w:tcPr>
          <w:p w14:paraId="522A8093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90</w:t>
            </w:r>
          </w:p>
        </w:tc>
      </w:tr>
      <w:tr w:rsidR="0002454A" w:rsidRPr="0002454A" w14:paraId="7C6EA981" w14:textId="77777777">
        <w:tc>
          <w:tcPr>
            <w:tcW w:w="3402" w:type="dxa"/>
          </w:tcPr>
          <w:p w14:paraId="06658BF4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Proton pump inhibitors (%)</w:t>
            </w:r>
          </w:p>
        </w:tc>
        <w:tc>
          <w:tcPr>
            <w:tcW w:w="1701" w:type="dxa"/>
            <w:vAlign w:val="center"/>
          </w:tcPr>
          <w:p w14:paraId="00B6B269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701" w:type="dxa"/>
            <w:vAlign w:val="center"/>
          </w:tcPr>
          <w:p w14:paraId="7BE72468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1" w:type="dxa"/>
            <w:vAlign w:val="center"/>
          </w:tcPr>
          <w:p w14:paraId="6D6CA7CF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02454A" w:rsidRPr="0002454A" w14:paraId="6B900489" w14:textId="77777777">
        <w:tc>
          <w:tcPr>
            <w:tcW w:w="3402" w:type="dxa"/>
          </w:tcPr>
          <w:p w14:paraId="3C69BD10" w14:textId="50C841BD" w:rsidR="003F5347" w:rsidRPr="0002454A" w:rsidRDefault="00A641EA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Histamine2</w:t>
            </w:r>
            <w:r w:rsidR="00C455CB" w:rsidRPr="0002454A">
              <w:rPr>
                <w:rFonts w:ascii="Times New Roman" w:eastAsia="Times New Roman" w:hAnsi="Times New Roman" w:cs="Times New Roman"/>
              </w:rPr>
              <w:t xml:space="preserve"> blockers (%)</w:t>
            </w:r>
          </w:p>
        </w:tc>
        <w:tc>
          <w:tcPr>
            <w:tcW w:w="1701" w:type="dxa"/>
            <w:vAlign w:val="center"/>
          </w:tcPr>
          <w:p w14:paraId="3F86EAC0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701" w:type="dxa"/>
            <w:vAlign w:val="center"/>
          </w:tcPr>
          <w:p w14:paraId="35E89CB8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1" w:type="dxa"/>
            <w:vAlign w:val="center"/>
          </w:tcPr>
          <w:p w14:paraId="37D117EF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76</w:t>
            </w:r>
          </w:p>
        </w:tc>
      </w:tr>
      <w:tr w:rsidR="0002454A" w:rsidRPr="0002454A" w14:paraId="7EB46FFD" w14:textId="77777777">
        <w:tc>
          <w:tcPr>
            <w:tcW w:w="3402" w:type="dxa"/>
          </w:tcPr>
          <w:p w14:paraId="0F0AFE5F" w14:textId="719C31C9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Other </w:t>
            </w:r>
            <w:r w:rsidR="001E284A" w:rsidRPr="0002454A">
              <w:rPr>
                <w:rFonts w:ascii="Times New Roman" w:eastAsia="Times New Roman" w:hAnsi="Times New Roman" w:cs="Times New Roman"/>
              </w:rPr>
              <w:t>gastrointestinal</w:t>
            </w:r>
            <w:r w:rsidR="001E284A" w:rsidRPr="0002454A" w:rsidDel="001E284A">
              <w:rPr>
                <w:rFonts w:ascii="Times New Roman" w:eastAsia="Times New Roman" w:hAnsi="Times New Roman" w:cs="Times New Roman"/>
              </w:rPr>
              <w:t xml:space="preserve"> </w:t>
            </w:r>
            <w:r w:rsidRPr="0002454A">
              <w:rPr>
                <w:rFonts w:ascii="Times New Roman" w:eastAsia="Times New Roman" w:hAnsi="Times New Roman" w:cs="Times New Roman"/>
              </w:rPr>
              <w:t>medicines (%)</w:t>
            </w:r>
          </w:p>
        </w:tc>
        <w:tc>
          <w:tcPr>
            <w:tcW w:w="1701" w:type="dxa"/>
            <w:vAlign w:val="center"/>
          </w:tcPr>
          <w:p w14:paraId="33CD4D11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701" w:type="dxa"/>
            <w:vAlign w:val="center"/>
          </w:tcPr>
          <w:p w14:paraId="661254BF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701" w:type="dxa"/>
            <w:vAlign w:val="center"/>
          </w:tcPr>
          <w:p w14:paraId="684A1FD7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02454A" w:rsidRPr="0002454A" w14:paraId="50F3645D" w14:textId="77777777">
        <w:tc>
          <w:tcPr>
            <w:tcW w:w="3402" w:type="dxa"/>
          </w:tcPr>
          <w:p w14:paraId="6B394AE6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Laxatives (%)</w:t>
            </w:r>
          </w:p>
        </w:tc>
        <w:tc>
          <w:tcPr>
            <w:tcW w:w="1701" w:type="dxa"/>
            <w:vAlign w:val="center"/>
          </w:tcPr>
          <w:p w14:paraId="0FFB3B7D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701" w:type="dxa"/>
            <w:vAlign w:val="center"/>
          </w:tcPr>
          <w:p w14:paraId="3425ED79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701" w:type="dxa"/>
            <w:vAlign w:val="center"/>
          </w:tcPr>
          <w:p w14:paraId="2E14043D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49</w:t>
            </w:r>
          </w:p>
        </w:tc>
      </w:tr>
      <w:tr w:rsidR="0002454A" w:rsidRPr="0002454A" w14:paraId="19C0EE09" w14:textId="77777777">
        <w:tc>
          <w:tcPr>
            <w:tcW w:w="3402" w:type="dxa"/>
          </w:tcPr>
          <w:p w14:paraId="245E1336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Phosphate binders (%)</w:t>
            </w:r>
          </w:p>
        </w:tc>
        <w:tc>
          <w:tcPr>
            <w:tcW w:w="1701" w:type="dxa"/>
            <w:vAlign w:val="center"/>
          </w:tcPr>
          <w:p w14:paraId="4813C6C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701" w:type="dxa"/>
            <w:vAlign w:val="center"/>
          </w:tcPr>
          <w:p w14:paraId="39BD70B3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701" w:type="dxa"/>
            <w:vAlign w:val="center"/>
          </w:tcPr>
          <w:p w14:paraId="3399438B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02454A" w:rsidRPr="0002454A" w14:paraId="7731C5B7" w14:textId="77777777">
        <w:tc>
          <w:tcPr>
            <w:tcW w:w="3402" w:type="dxa"/>
          </w:tcPr>
          <w:p w14:paraId="19788E23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Vitamin D (%)</w:t>
            </w:r>
          </w:p>
        </w:tc>
        <w:tc>
          <w:tcPr>
            <w:tcW w:w="1701" w:type="dxa"/>
            <w:vAlign w:val="center"/>
          </w:tcPr>
          <w:p w14:paraId="40F19767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701" w:type="dxa"/>
            <w:vAlign w:val="center"/>
          </w:tcPr>
          <w:p w14:paraId="0F4A1739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1" w:type="dxa"/>
            <w:vAlign w:val="center"/>
          </w:tcPr>
          <w:p w14:paraId="2869A027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61</w:t>
            </w:r>
          </w:p>
        </w:tc>
      </w:tr>
      <w:tr w:rsidR="0002454A" w:rsidRPr="0002454A" w14:paraId="31269C9B" w14:textId="77777777">
        <w:tc>
          <w:tcPr>
            <w:tcW w:w="3402" w:type="dxa"/>
          </w:tcPr>
          <w:p w14:paraId="4B7AFD9C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Cinacalcet (%)</w:t>
            </w:r>
          </w:p>
        </w:tc>
        <w:tc>
          <w:tcPr>
            <w:tcW w:w="1701" w:type="dxa"/>
            <w:vAlign w:val="center"/>
          </w:tcPr>
          <w:p w14:paraId="4860148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701" w:type="dxa"/>
            <w:vAlign w:val="center"/>
          </w:tcPr>
          <w:p w14:paraId="29004421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701" w:type="dxa"/>
            <w:vAlign w:val="center"/>
          </w:tcPr>
          <w:p w14:paraId="0A426B9A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02454A" w:rsidRPr="0002454A" w14:paraId="3D6F1A3F" w14:textId="77777777">
        <w:tc>
          <w:tcPr>
            <w:tcW w:w="3402" w:type="dxa"/>
          </w:tcPr>
          <w:p w14:paraId="3152BFD9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Sleeping medicines (%)</w:t>
            </w:r>
          </w:p>
        </w:tc>
        <w:tc>
          <w:tcPr>
            <w:tcW w:w="1701" w:type="dxa"/>
            <w:vAlign w:val="center"/>
          </w:tcPr>
          <w:p w14:paraId="4E96C3FE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701" w:type="dxa"/>
            <w:vAlign w:val="center"/>
          </w:tcPr>
          <w:p w14:paraId="08E9D127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701" w:type="dxa"/>
            <w:vAlign w:val="center"/>
          </w:tcPr>
          <w:p w14:paraId="0D096B89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76</w:t>
            </w:r>
          </w:p>
        </w:tc>
      </w:tr>
      <w:tr w:rsidR="0002454A" w:rsidRPr="0002454A" w14:paraId="2A4F8568" w14:textId="77777777">
        <w:tc>
          <w:tcPr>
            <w:tcW w:w="3402" w:type="dxa"/>
          </w:tcPr>
          <w:p w14:paraId="6A4EB48E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Anti-epileptic, parkinsonism, and depressants medicines (%)</w:t>
            </w:r>
          </w:p>
        </w:tc>
        <w:tc>
          <w:tcPr>
            <w:tcW w:w="1701" w:type="dxa"/>
            <w:vAlign w:val="center"/>
          </w:tcPr>
          <w:p w14:paraId="6871AB5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701" w:type="dxa"/>
            <w:vAlign w:val="center"/>
          </w:tcPr>
          <w:p w14:paraId="6BC6F6D4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01" w:type="dxa"/>
            <w:vAlign w:val="center"/>
          </w:tcPr>
          <w:p w14:paraId="4AF81522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02454A" w:rsidRPr="0002454A" w14:paraId="6BED1E95" w14:textId="77777777">
        <w:tc>
          <w:tcPr>
            <w:tcW w:w="3402" w:type="dxa"/>
          </w:tcPr>
          <w:p w14:paraId="47BDA845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Anti-dementia medicines (%)</w:t>
            </w:r>
          </w:p>
        </w:tc>
        <w:tc>
          <w:tcPr>
            <w:tcW w:w="1701" w:type="dxa"/>
            <w:vAlign w:val="center"/>
          </w:tcPr>
          <w:p w14:paraId="51ED2F77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01" w:type="dxa"/>
            <w:vAlign w:val="center"/>
          </w:tcPr>
          <w:p w14:paraId="1342BE40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1" w:type="dxa"/>
            <w:vAlign w:val="center"/>
          </w:tcPr>
          <w:p w14:paraId="028964D0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96</w:t>
            </w:r>
          </w:p>
        </w:tc>
      </w:tr>
      <w:tr w:rsidR="0002454A" w:rsidRPr="0002454A" w14:paraId="7724DA59" w14:textId="77777777">
        <w:tc>
          <w:tcPr>
            <w:tcW w:w="3402" w:type="dxa"/>
          </w:tcPr>
          <w:p w14:paraId="02BB1B9E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Oral iron medicines (%)</w:t>
            </w:r>
          </w:p>
        </w:tc>
        <w:tc>
          <w:tcPr>
            <w:tcW w:w="1701" w:type="dxa"/>
            <w:vAlign w:val="center"/>
          </w:tcPr>
          <w:p w14:paraId="5F1F2C93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01" w:type="dxa"/>
            <w:vAlign w:val="center"/>
          </w:tcPr>
          <w:p w14:paraId="49FDFBBD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1" w:type="dxa"/>
            <w:vAlign w:val="center"/>
          </w:tcPr>
          <w:p w14:paraId="2FAF6790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98</w:t>
            </w:r>
          </w:p>
        </w:tc>
      </w:tr>
      <w:tr w:rsidR="0002454A" w:rsidRPr="0002454A" w14:paraId="46707118" w14:textId="77777777">
        <w:tc>
          <w:tcPr>
            <w:tcW w:w="3402" w:type="dxa"/>
          </w:tcPr>
          <w:p w14:paraId="5BD97CC5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Statin (%)</w:t>
            </w:r>
          </w:p>
        </w:tc>
        <w:tc>
          <w:tcPr>
            <w:tcW w:w="1701" w:type="dxa"/>
            <w:vAlign w:val="center"/>
          </w:tcPr>
          <w:p w14:paraId="419475E5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701" w:type="dxa"/>
            <w:vAlign w:val="center"/>
          </w:tcPr>
          <w:p w14:paraId="777BB458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1" w:type="dxa"/>
            <w:vAlign w:val="center"/>
          </w:tcPr>
          <w:p w14:paraId="5FC29239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85</w:t>
            </w:r>
          </w:p>
        </w:tc>
      </w:tr>
      <w:tr w:rsidR="0002454A" w:rsidRPr="0002454A" w14:paraId="715E0AEF" w14:textId="77777777">
        <w:tc>
          <w:tcPr>
            <w:tcW w:w="3402" w:type="dxa"/>
          </w:tcPr>
          <w:p w14:paraId="62AF7E22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Steroid (%)</w:t>
            </w:r>
          </w:p>
        </w:tc>
        <w:tc>
          <w:tcPr>
            <w:tcW w:w="1701" w:type="dxa"/>
            <w:vAlign w:val="center"/>
          </w:tcPr>
          <w:p w14:paraId="0186C515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01" w:type="dxa"/>
            <w:vAlign w:val="center"/>
          </w:tcPr>
          <w:p w14:paraId="2A436B3B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1" w:type="dxa"/>
            <w:vAlign w:val="center"/>
          </w:tcPr>
          <w:p w14:paraId="77757D8A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96</w:t>
            </w:r>
          </w:p>
        </w:tc>
      </w:tr>
      <w:tr w:rsidR="0002454A" w:rsidRPr="0002454A" w14:paraId="558F327E" w14:textId="77777777">
        <w:tc>
          <w:tcPr>
            <w:tcW w:w="3402" w:type="dxa"/>
          </w:tcPr>
          <w:p w14:paraId="3FD6555B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Urologic agents (%)</w:t>
            </w:r>
          </w:p>
        </w:tc>
        <w:tc>
          <w:tcPr>
            <w:tcW w:w="1701" w:type="dxa"/>
            <w:vAlign w:val="center"/>
          </w:tcPr>
          <w:p w14:paraId="1C955881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01" w:type="dxa"/>
            <w:vAlign w:val="center"/>
          </w:tcPr>
          <w:p w14:paraId="28711B8A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1701" w:type="dxa"/>
            <w:vAlign w:val="center"/>
          </w:tcPr>
          <w:p w14:paraId="163A4C5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95</w:t>
            </w:r>
          </w:p>
        </w:tc>
      </w:tr>
      <w:tr w:rsidR="0002454A" w:rsidRPr="0002454A" w14:paraId="70971468" w14:textId="77777777">
        <w:tc>
          <w:tcPr>
            <w:tcW w:w="3402" w:type="dxa"/>
          </w:tcPr>
          <w:p w14:paraId="7190EEE7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Digitalis preparations (%)</w:t>
            </w:r>
          </w:p>
        </w:tc>
        <w:tc>
          <w:tcPr>
            <w:tcW w:w="1701" w:type="dxa"/>
            <w:vAlign w:val="center"/>
          </w:tcPr>
          <w:p w14:paraId="6029F9AB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01" w:type="dxa"/>
            <w:vAlign w:val="center"/>
          </w:tcPr>
          <w:p w14:paraId="455C08BC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1" w:type="dxa"/>
            <w:vAlign w:val="center"/>
          </w:tcPr>
          <w:p w14:paraId="76C7F88C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98</w:t>
            </w:r>
          </w:p>
        </w:tc>
      </w:tr>
      <w:tr w:rsidR="0002454A" w:rsidRPr="0002454A" w14:paraId="1F7CA099" w14:textId="77777777">
        <w:tc>
          <w:tcPr>
            <w:tcW w:w="3402" w:type="dxa"/>
          </w:tcPr>
          <w:p w14:paraId="6EF6DC3B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Vasopressors (%)</w:t>
            </w:r>
          </w:p>
        </w:tc>
        <w:tc>
          <w:tcPr>
            <w:tcW w:w="1701" w:type="dxa"/>
            <w:vAlign w:val="center"/>
          </w:tcPr>
          <w:p w14:paraId="0F6BA66B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701" w:type="dxa"/>
            <w:vAlign w:val="center"/>
          </w:tcPr>
          <w:p w14:paraId="2FDC086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701" w:type="dxa"/>
            <w:vAlign w:val="center"/>
          </w:tcPr>
          <w:p w14:paraId="273B0D5E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73</w:t>
            </w:r>
          </w:p>
        </w:tc>
      </w:tr>
    </w:tbl>
    <w:p w14:paraId="0B29D212" w14:textId="6B39C597" w:rsidR="003F5347" w:rsidRPr="0002454A" w:rsidRDefault="00C455CB">
      <w:pPr>
        <w:rPr>
          <w:rFonts w:ascii="Times New Roman" w:eastAsia="Times New Roman" w:hAnsi="Times New Roman" w:cs="Times New Roman"/>
        </w:rPr>
      </w:pPr>
      <w:r w:rsidRPr="0002454A">
        <w:rPr>
          <w:rFonts w:ascii="Times New Roman" w:eastAsia="Times New Roman" w:hAnsi="Times New Roman" w:cs="Times New Roman"/>
        </w:rPr>
        <w:t>ARBs, angiotensin receptor blockers; ACE, angiotensin</w:t>
      </w:r>
      <w:r w:rsidR="00932EBF" w:rsidRPr="0002454A">
        <w:rPr>
          <w:rFonts w:ascii="Times New Roman" w:eastAsia="Times New Roman" w:hAnsi="Times New Roman" w:cs="Times New Roman"/>
        </w:rPr>
        <w:t>-</w:t>
      </w:r>
      <w:r w:rsidRPr="0002454A">
        <w:rPr>
          <w:rFonts w:ascii="Times New Roman" w:eastAsia="Times New Roman" w:hAnsi="Times New Roman" w:cs="Times New Roman"/>
        </w:rPr>
        <w:t>converting enzyme</w:t>
      </w:r>
      <w:r w:rsidR="00864501" w:rsidRPr="0002454A">
        <w:rPr>
          <w:rFonts w:ascii="Times New Roman" w:eastAsia="Times New Roman" w:hAnsi="Times New Roman" w:cs="Times New Roman"/>
        </w:rPr>
        <w:t>; NA, not available</w:t>
      </w:r>
    </w:p>
    <w:p w14:paraId="5E6CB0C3" w14:textId="79B2C8D5" w:rsidR="003F5347" w:rsidRPr="0002454A" w:rsidRDefault="000A5382">
      <w:pPr>
        <w:rPr>
          <w:rFonts w:ascii="Times New Roman" w:hAnsi="Times New Roman" w:cs="Times New Roman"/>
        </w:rPr>
      </w:pPr>
      <w:r w:rsidRPr="0002454A">
        <w:rPr>
          <w:rFonts w:ascii="Times New Roman" w:hAnsi="Times New Roman" w:cs="Times New Roman"/>
        </w:rPr>
        <w:t xml:space="preserve">At least two means that patients took two and two and more kinds of medicines categorized the group. None means patients did not take </w:t>
      </w:r>
      <w:r w:rsidR="00FC49AC" w:rsidRPr="0002454A">
        <w:rPr>
          <w:rFonts w:ascii="Times New Roman" w:hAnsi="Times New Roman" w:cs="Times New Roman"/>
        </w:rPr>
        <w:t>the medicines categorized in the groups.</w:t>
      </w:r>
    </w:p>
    <w:p w14:paraId="0AC619D6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7C16EDB4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0E715791" w14:textId="77777777" w:rsidR="00932EBF" w:rsidRPr="0002454A" w:rsidRDefault="00932EBF">
      <w:pPr>
        <w:widowControl/>
        <w:jc w:val="left"/>
        <w:rPr>
          <w:rFonts w:ascii="Times New Roman" w:eastAsia="Times New Roman" w:hAnsi="Times New Roman" w:cs="Times New Roman"/>
          <w:b/>
        </w:rPr>
      </w:pPr>
      <w:r w:rsidRPr="0002454A">
        <w:rPr>
          <w:rFonts w:ascii="Times New Roman" w:eastAsia="Times New Roman" w:hAnsi="Times New Roman" w:cs="Times New Roman"/>
          <w:b/>
        </w:rPr>
        <w:br w:type="page"/>
      </w:r>
    </w:p>
    <w:p w14:paraId="16AA07CE" w14:textId="63677F97" w:rsidR="003F5347" w:rsidRPr="0002454A" w:rsidRDefault="00C455CB">
      <w:pPr>
        <w:rPr>
          <w:rFonts w:ascii="Times New Roman" w:eastAsia="Times New Roman" w:hAnsi="Times New Roman" w:cs="Times New Roman"/>
          <w:b/>
        </w:rPr>
      </w:pPr>
      <w:r w:rsidRPr="0002454A">
        <w:rPr>
          <w:rFonts w:ascii="Times New Roman" w:eastAsia="Times New Roman" w:hAnsi="Times New Roman" w:cs="Times New Roman"/>
          <w:b/>
        </w:rPr>
        <w:lastRenderedPageBreak/>
        <w:t xml:space="preserve">Supplementary Table </w:t>
      </w:r>
      <w:r w:rsidR="00F27273" w:rsidRPr="0002454A">
        <w:rPr>
          <w:rFonts w:ascii="Times New Roman" w:eastAsia="Times New Roman" w:hAnsi="Times New Roman" w:cs="Times New Roman"/>
          <w:b/>
        </w:rPr>
        <w:t>4</w:t>
      </w:r>
      <w:r w:rsidR="00BC1A59" w:rsidRPr="0002454A">
        <w:rPr>
          <w:rFonts w:ascii="Times New Roman" w:eastAsia="Times New Roman" w:hAnsi="Times New Roman" w:cs="Times New Roman"/>
          <w:b/>
        </w:rPr>
        <w:t>.</w:t>
      </w:r>
      <w:r w:rsidRPr="0002454A">
        <w:rPr>
          <w:rFonts w:ascii="Times New Roman" w:eastAsia="Times New Roman" w:hAnsi="Times New Roman" w:cs="Times New Roman"/>
          <w:b/>
        </w:rPr>
        <w:t xml:space="preserve"> Logistic regression model for patients prescribed </w:t>
      </w:r>
      <w:r w:rsidR="00932EBF" w:rsidRPr="0002454A">
        <w:rPr>
          <w:rFonts w:ascii="Times New Roman" w:eastAsia="Times New Roman" w:hAnsi="Times New Roman" w:cs="Times New Roman"/>
          <w:b/>
        </w:rPr>
        <w:t xml:space="preserve">at least 10 </w:t>
      </w:r>
      <w:r w:rsidRPr="0002454A">
        <w:rPr>
          <w:rFonts w:ascii="Times New Roman" w:eastAsia="Times New Roman" w:hAnsi="Times New Roman" w:cs="Times New Roman"/>
          <w:b/>
        </w:rPr>
        <w:t xml:space="preserve">medicines </w:t>
      </w:r>
    </w:p>
    <w:p w14:paraId="13FA3597" w14:textId="77777777" w:rsidR="003F5347" w:rsidRPr="0002454A" w:rsidRDefault="003F5347">
      <w:pPr>
        <w:rPr>
          <w:rFonts w:ascii="Times New Roman" w:eastAsia="Times New Roman" w:hAnsi="Times New Roman" w:cs="Times New Roman"/>
          <w:b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50"/>
        <w:gridCol w:w="850"/>
        <w:gridCol w:w="1134"/>
        <w:gridCol w:w="964"/>
        <w:gridCol w:w="850"/>
        <w:gridCol w:w="1134"/>
        <w:gridCol w:w="964"/>
      </w:tblGrid>
      <w:tr w:rsidR="0002454A" w:rsidRPr="0002454A" w14:paraId="46E20C11" w14:textId="77777777"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E6ADD6" w14:textId="77777777" w:rsidR="003F5347" w:rsidRPr="0002454A" w:rsidRDefault="003F534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CA7A543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Univariable</w:t>
            </w:r>
          </w:p>
        </w:tc>
        <w:tc>
          <w:tcPr>
            <w:tcW w:w="294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67BCFDC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Multivariable</w:t>
            </w:r>
          </w:p>
        </w:tc>
      </w:tr>
      <w:tr w:rsidR="0002454A" w:rsidRPr="0002454A" w14:paraId="04757A99" w14:textId="77777777"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F5C1F0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1E0541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134" w:type="dxa"/>
            <w:vAlign w:val="center"/>
          </w:tcPr>
          <w:p w14:paraId="15BC6C20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64" w:type="dxa"/>
            <w:vAlign w:val="center"/>
          </w:tcPr>
          <w:p w14:paraId="788CD579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E67898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134" w:type="dxa"/>
            <w:vAlign w:val="center"/>
          </w:tcPr>
          <w:p w14:paraId="1DAD3FF4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64" w:type="dxa"/>
            <w:vAlign w:val="center"/>
          </w:tcPr>
          <w:p w14:paraId="1A7B3A3A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02454A" w:rsidRPr="0002454A" w14:paraId="33769A4B" w14:textId="77777777"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ECE38D" w14:textId="51835372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Age</w:t>
            </w:r>
            <w:r w:rsidR="00FD175F" w:rsidRPr="0002454A">
              <w:rPr>
                <w:rFonts w:ascii="Times New Roman" w:eastAsia="Times New Roman" w:hAnsi="Times New Roman" w:cs="Times New Roman"/>
              </w:rPr>
              <w:t>/</w:t>
            </w:r>
            <w:r w:rsidRPr="0002454A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E252E3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134" w:type="dxa"/>
            <w:vAlign w:val="center"/>
          </w:tcPr>
          <w:p w14:paraId="2892D749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8–1.01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59D913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E9614E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14:paraId="0546B80B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0F3526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454A" w:rsidRPr="0002454A" w14:paraId="34EE780E" w14:textId="77777777"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09FE85" w14:textId="10AB1E25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Male vs </w:t>
            </w:r>
            <w:r w:rsidR="00BC1A59" w:rsidRPr="0002454A">
              <w:rPr>
                <w:rFonts w:ascii="Times New Roman" w:eastAsia="Times New Roman" w:hAnsi="Times New Roman" w:cs="Times New Roman"/>
              </w:rPr>
              <w:t>f</w:t>
            </w:r>
            <w:r w:rsidRPr="0002454A">
              <w:rPr>
                <w:rFonts w:ascii="Times New Roman" w:eastAsia="Times New Roman" w:hAnsi="Times New Roman" w:cs="Times New Roman"/>
              </w:rPr>
              <w:t>emal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7614E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134" w:type="dxa"/>
            <w:vAlign w:val="center"/>
          </w:tcPr>
          <w:p w14:paraId="670C9A90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60–1.43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926C70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56F4A2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14:paraId="6FF3AC90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2FF59D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454A" w:rsidRPr="0002454A" w14:paraId="77E4B374" w14:textId="77777777"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8079D8" w14:textId="36252923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Dialysis vintage</w:t>
            </w:r>
            <w:r w:rsidR="00FD175F" w:rsidRPr="0002454A">
              <w:rPr>
                <w:rFonts w:ascii="Times New Roman" w:eastAsia="Times New Roman" w:hAnsi="Times New Roman" w:cs="Times New Roman"/>
              </w:rPr>
              <w:t>/</w:t>
            </w:r>
            <w:r w:rsidRPr="0002454A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CF1541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134" w:type="dxa"/>
            <w:vAlign w:val="center"/>
          </w:tcPr>
          <w:p w14:paraId="056F4AE3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9–1.04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98AC00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0B450F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14:paraId="786507BE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E7062C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454A" w:rsidRPr="0002454A" w14:paraId="31EA01AD" w14:textId="77777777"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C55171" w14:textId="4AA7ECB2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Dialysis time</w:t>
            </w:r>
            <w:r w:rsidR="00FD175F" w:rsidRPr="0002454A">
              <w:rPr>
                <w:rFonts w:ascii="Times New Roman" w:eastAsia="Times New Roman" w:hAnsi="Times New Roman" w:cs="Times New Roman"/>
              </w:rPr>
              <w:t>/</w:t>
            </w:r>
            <w:r w:rsidRPr="0002454A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D22FE4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1134" w:type="dxa"/>
            <w:vAlign w:val="center"/>
          </w:tcPr>
          <w:p w14:paraId="498447D9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78–1.62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C519C9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7B1894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14:paraId="236A9041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CC0B7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454A" w:rsidRPr="0002454A" w14:paraId="49F6896F" w14:textId="77777777"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4F117A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Diabetes mellitus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5E6809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.16</w:t>
            </w:r>
          </w:p>
        </w:tc>
        <w:tc>
          <w:tcPr>
            <w:tcW w:w="1134" w:type="dxa"/>
            <w:vAlign w:val="center"/>
          </w:tcPr>
          <w:p w14:paraId="65C9FEB4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35–3.44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3D2CA4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E63C9B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1134" w:type="dxa"/>
            <w:vAlign w:val="center"/>
          </w:tcPr>
          <w:p w14:paraId="05B00CE2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22–3.22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EAF645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02454A" w:rsidRPr="0002454A" w14:paraId="4ED8DD17" w14:textId="77777777"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035566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Ischemic heart disease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EFD703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.23</w:t>
            </w:r>
          </w:p>
        </w:tc>
        <w:tc>
          <w:tcPr>
            <w:tcW w:w="1134" w:type="dxa"/>
            <w:vAlign w:val="center"/>
          </w:tcPr>
          <w:p w14:paraId="20186755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39–3.57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40E82A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178D9E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.00</w:t>
            </w:r>
          </w:p>
        </w:tc>
        <w:tc>
          <w:tcPr>
            <w:tcW w:w="1134" w:type="dxa"/>
            <w:vAlign w:val="center"/>
          </w:tcPr>
          <w:p w14:paraId="3EA0B1A0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24–3.25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CB2F0D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02454A" w:rsidRPr="0002454A" w14:paraId="06273EAA" w14:textId="77777777"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A68D40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Valve replacement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85BE8B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63</w:t>
            </w:r>
          </w:p>
        </w:tc>
        <w:tc>
          <w:tcPr>
            <w:tcW w:w="1134" w:type="dxa"/>
            <w:vAlign w:val="center"/>
          </w:tcPr>
          <w:p w14:paraId="65EBC2B8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48–5.53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9A001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020D67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14:paraId="1CC91837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B2A9C1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454A" w:rsidRPr="0002454A" w14:paraId="49752699" w14:textId="77777777"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9BA24D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Cerebral hemorrhag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AE33B3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1134" w:type="dxa"/>
            <w:vAlign w:val="center"/>
          </w:tcPr>
          <w:p w14:paraId="490217B1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27–1.55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53CDF2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10A54A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14:paraId="4BA1E2C5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858612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454A" w:rsidRPr="0002454A" w14:paraId="7864D118" w14:textId="77777777"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568F0E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Cerebral infarction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BACCE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1134" w:type="dxa"/>
            <w:vAlign w:val="center"/>
          </w:tcPr>
          <w:p w14:paraId="1E5371F7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67–1.80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47E57A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3B3D82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14:paraId="4AB362F2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E7A9AA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454A" w:rsidRPr="0002454A" w14:paraId="6F133CB0" w14:textId="77777777"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B68CF7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Arteriosclerosis obliterans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4AB453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60</w:t>
            </w:r>
          </w:p>
        </w:tc>
        <w:tc>
          <w:tcPr>
            <w:tcW w:w="1134" w:type="dxa"/>
          </w:tcPr>
          <w:p w14:paraId="68F4B0C3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89–2.90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2E162A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14FD43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14:paraId="5544A910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16ADB8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454A" w:rsidRPr="0002454A" w14:paraId="0EABB6CB" w14:textId="77777777"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0C2BC4" w14:textId="27303F5C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Cardiothoracic ratio</w:t>
            </w:r>
            <w:r w:rsidR="00FD175F" w:rsidRPr="0002454A">
              <w:rPr>
                <w:rFonts w:ascii="Times New Roman" w:eastAsia="Times New Roman" w:hAnsi="Times New Roman" w:cs="Times New Roman"/>
              </w:rPr>
              <w:t>/</w:t>
            </w:r>
            <w:r w:rsidRPr="0002454A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F7D38B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134" w:type="dxa"/>
          </w:tcPr>
          <w:p w14:paraId="277B776E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9–1.07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A17B38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00FF64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134" w:type="dxa"/>
          </w:tcPr>
          <w:p w14:paraId="0D527653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9–1.07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91FD35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02454A" w:rsidRPr="0002454A" w14:paraId="486AB284" w14:textId="77777777"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9049BC" w14:textId="00FB65F9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Dry weight</w:t>
            </w:r>
            <w:r w:rsidR="00FD175F" w:rsidRPr="0002454A">
              <w:rPr>
                <w:rFonts w:ascii="Times New Roman" w:eastAsia="Times New Roman" w:hAnsi="Times New Roman" w:cs="Times New Roman"/>
              </w:rPr>
              <w:t>/</w:t>
            </w:r>
            <w:r w:rsidRPr="0002454A">
              <w:rPr>
                <w:rFonts w:ascii="Times New Roman" w:eastAsia="Times New Roman" w:hAnsi="Times New Roman" w:cs="Times New Roman"/>
              </w:rPr>
              <w:t>kg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698FC7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134" w:type="dxa"/>
          </w:tcPr>
          <w:p w14:paraId="4ABDC771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9–1.03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992785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8E019E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14:paraId="0DE0DE3F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BAD42F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454A" w:rsidRPr="0002454A" w14:paraId="65B2FE5D" w14:textId="77777777"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4F4892" w14:textId="4783A1C0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Systolic BP</w:t>
            </w:r>
            <w:r w:rsidR="00FD175F" w:rsidRPr="0002454A">
              <w:rPr>
                <w:rFonts w:ascii="Times New Roman" w:eastAsia="Times New Roman" w:hAnsi="Times New Roman" w:cs="Times New Roman"/>
              </w:rPr>
              <w:t>/</w:t>
            </w:r>
            <w:r w:rsidRPr="0002454A">
              <w:rPr>
                <w:rFonts w:ascii="Times New Roman" w:eastAsia="Times New Roman" w:hAnsi="Times New Roman" w:cs="Times New Roman"/>
              </w:rPr>
              <w:t>10 mmHg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9FE1FB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1134" w:type="dxa"/>
          </w:tcPr>
          <w:p w14:paraId="5CAD24F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0–1.19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6FD5D8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6BAF90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134" w:type="dxa"/>
          </w:tcPr>
          <w:p w14:paraId="083AF6F7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7–1.17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21186D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02454A" w:rsidRPr="0002454A" w14:paraId="09112EBD" w14:textId="77777777"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D51DCA" w14:textId="1FE1279B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Left ventricular ejection fraction</w:t>
            </w:r>
            <w:r w:rsidR="00FD175F" w:rsidRPr="0002454A">
              <w:rPr>
                <w:rFonts w:ascii="Times New Roman" w:eastAsia="Times New Roman" w:hAnsi="Times New Roman" w:cs="Times New Roman"/>
              </w:rPr>
              <w:t>/</w:t>
            </w:r>
            <w:r w:rsidRPr="0002454A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E4865A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134" w:type="dxa"/>
            <w:vAlign w:val="center"/>
          </w:tcPr>
          <w:p w14:paraId="0A031ED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8–1.03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C2C033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5430CE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14:paraId="6EE1253A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5E0C78" w14:textId="77777777" w:rsidR="003F5347" w:rsidRPr="0002454A" w:rsidRDefault="003F53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0BD6BF7" w14:textId="45A4295D" w:rsidR="003F5347" w:rsidRPr="0002454A" w:rsidRDefault="00BC1A59">
      <w:pPr>
        <w:rPr>
          <w:rFonts w:ascii="Times New Roman" w:eastAsia="Times New Roman" w:hAnsi="Times New Roman" w:cs="Times New Roman"/>
        </w:rPr>
      </w:pPr>
      <w:r w:rsidRPr="0002454A">
        <w:rPr>
          <w:rFonts w:ascii="Times New Roman" w:eastAsia="Times New Roman" w:hAnsi="Times New Roman" w:cs="Times New Roman"/>
        </w:rPr>
        <w:t>Significant p</w:t>
      </w:r>
      <w:r w:rsidR="00C455CB" w:rsidRPr="0002454A">
        <w:rPr>
          <w:rFonts w:ascii="Times New Roman" w:eastAsia="Times New Roman" w:hAnsi="Times New Roman" w:cs="Times New Roman"/>
        </w:rPr>
        <w:t xml:space="preserve">arameters </w:t>
      </w:r>
      <w:r w:rsidRPr="0002454A">
        <w:rPr>
          <w:rFonts w:ascii="Times New Roman" w:eastAsia="Times New Roman" w:hAnsi="Times New Roman" w:cs="Times New Roman"/>
        </w:rPr>
        <w:t xml:space="preserve">in the univariable analyses (i.e., those </w:t>
      </w:r>
      <w:r w:rsidR="00C455CB" w:rsidRPr="0002454A">
        <w:rPr>
          <w:rFonts w:ascii="Times New Roman" w:eastAsia="Times New Roman" w:hAnsi="Times New Roman" w:cs="Times New Roman"/>
        </w:rPr>
        <w:t>with a p-value &lt;0.10</w:t>
      </w:r>
      <w:r w:rsidRPr="0002454A">
        <w:rPr>
          <w:rFonts w:ascii="Times New Roman" w:eastAsia="Times New Roman" w:hAnsi="Times New Roman" w:cs="Times New Roman"/>
        </w:rPr>
        <w:t>)</w:t>
      </w:r>
      <w:r w:rsidR="00C455CB" w:rsidRPr="0002454A">
        <w:rPr>
          <w:rFonts w:ascii="Times New Roman" w:eastAsia="Times New Roman" w:hAnsi="Times New Roman" w:cs="Times New Roman"/>
        </w:rPr>
        <w:t xml:space="preserve"> </w:t>
      </w:r>
      <w:r w:rsidR="002C36B3" w:rsidRPr="0002454A">
        <w:rPr>
          <w:rFonts w:ascii="Times New Roman" w:eastAsia="Times New Roman" w:hAnsi="Times New Roman" w:cs="Times New Roman"/>
        </w:rPr>
        <w:t xml:space="preserve">were </w:t>
      </w:r>
      <w:r w:rsidR="00C455CB" w:rsidRPr="0002454A">
        <w:rPr>
          <w:rFonts w:ascii="Times New Roman" w:eastAsia="Times New Roman" w:hAnsi="Times New Roman" w:cs="Times New Roman"/>
        </w:rPr>
        <w:t xml:space="preserve">included in the multivariable logistic regression model. </w:t>
      </w:r>
    </w:p>
    <w:p w14:paraId="6DE3A38A" w14:textId="427A6FEE" w:rsidR="003F5347" w:rsidRPr="0002454A" w:rsidRDefault="00BC1A59">
      <w:pPr>
        <w:rPr>
          <w:rFonts w:ascii="Times New Roman" w:eastAsia="Times New Roman" w:hAnsi="Times New Roman" w:cs="Times New Roman"/>
        </w:rPr>
      </w:pPr>
      <w:proofErr w:type="gramStart"/>
      <w:r w:rsidRPr="0002454A">
        <w:rPr>
          <w:rFonts w:ascii="Times New Roman" w:eastAsia="Times New Roman" w:hAnsi="Times New Roman" w:cs="Times New Roman"/>
        </w:rPr>
        <w:t>OR,</w:t>
      </w:r>
      <w:proofErr w:type="gramEnd"/>
      <w:r w:rsidRPr="0002454A">
        <w:rPr>
          <w:rFonts w:ascii="Times New Roman" w:eastAsia="Times New Roman" w:hAnsi="Times New Roman" w:cs="Times New Roman"/>
        </w:rPr>
        <w:t xml:space="preserve"> odds ratio; CI, confident interval; BP, blood pressure</w:t>
      </w:r>
    </w:p>
    <w:p w14:paraId="5105E9E8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6AEB3E06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5DB756BA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5D8702CC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1F833529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079B32B3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67F4B778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322F6A82" w14:textId="77777777" w:rsidR="003F5347" w:rsidRPr="0002454A" w:rsidRDefault="00C455CB">
      <w:pPr>
        <w:widowControl/>
        <w:jc w:val="left"/>
        <w:rPr>
          <w:rFonts w:ascii="Times New Roman" w:eastAsia="Times New Roman" w:hAnsi="Times New Roman" w:cs="Times New Roman"/>
        </w:rPr>
      </w:pPr>
      <w:r w:rsidRPr="0002454A">
        <w:rPr>
          <w:rFonts w:ascii="Times New Roman" w:hAnsi="Times New Roman" w:cs="Times New Roman"/>
        </w:rPr>
        <w:br w:type="page"/>
      </w:r>
    </w:p>
    <w:p w14:paraId="6015D6FD" w14:textId="4BF31248" w:rsidR="003F5347" w:rsidRPr="0002454A" w:rsidRDefault="00C455CB">
      <w:pPr>
        <w:rPr>
          <w:rFonts w:ascii="Times New Roman" w:eastAsia="Times New Roman" w:hAnsi="Times New Roman" w:cs="Times New Roman"/>
          <w:b/>
        </w:rPr>
      </w:pPr>
      <w:r w:rsidRPr="0002454A">
        <w:rPr>
          <w:rFonts w:ascii="Times New Roman" w:eastAsia="Times New Roman" w:hAnsi="Times New Roman" w:cs="Times New Roman"/>
          <w:b/>
        </w:rPr>
        <w:lastRenderedPageBreak/>
        <w:t xml:space="preserve">Supplementary Table </w:t>
      </w:r>
      <w:r w:rsidR="00F27273" w:rsidRPr="0002454A">
        <w:rPr>
          <w:rFonts w:ascii="Times New Roman" w:eastAsia="Times New Roman" w:hAnsi="Times New Roman" w:cs="Times New Roman"/>
          <w:b/>
        </w:rPr>
        <w:t>5</w:t>
      </w:r>
      <w:r w:rsidR="00BC1A59" w:rsidRPr="0002454A">
        <w:rPr>
          <w:rFonts w:ascii="Times New Roman" w:eastAsia="Times New Roman" w:hAnsi="Times New Roman" w:cs="Times New Roman"/>
          <w:b/>
        </w:rPr>
        <w:t xml:space="preserve">. </w:t>
      </w:r>
      <w:r w:rsidRPr="0002454A">
        <w:rPr>
          <w:rFonts w:ascii="Times New Roman" w:eastAsia="Times New Roman" w:hAnsi="Times New Roman" w:cs="Times New Roman"/>
          <w:b/>
        </w:rPr>
        <w:t>Univariable Cox regression model for prognosis</w:t>
      </w:r>
    </w:p>
    <w:tbl>
      <w:tblPr>
        <w:tblpPr w:leftFromText="142" w:rightFromText="142" w:vertAnchor="page" w:tblpY="25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91"/>
        <w:gridCol w:w="850"/>
        <w:gridCol w:w="1134"/>
        <w:gridCol w:w="964"/>
      </w:tblGrid>
      <w:tr w:rsidR="0002454A" w:rsidRPr="0002454A" w14:paraId="525666BB" w14:textId="77777777">
        <w:trPr>
          <w:trHeight w:val="307"/>
        </w:trPr>
        <w:tc>
          <w:tcPr>
            <w:tcW w:w="2891" w:type="dxa"/>
          </w:tcPr>
          <w:p w14:paraId="40E598FA" w14:textId="1AADC6E0" w:rsidR="003F5347" w:rsidRPr="0002454A" w:rsidRDefault="00BC1A59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Factor</w:t>
            </w:r>
          </w:p>
        </w:tc>
        <w:tc>
          <w:tcPr>
            <w:tcW w:w="2948" w:type="dxa"/>
            <w:gridSpan w:val="3"/>
            <w:vAlign w:val="center"/>
          </w:tcPr>
          <w:p w14:paraId="432A8C55" w14:textId="3D3FD7BC" w:rsidR="003F5347" w:rsidRPr="0002454A" w:rsidRDefault="00BC1A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Value</w:t>
            </w:r>
          </w:p>
        </w:tc>
      </w:tr>
      <w:tr w:rsidR="0002454A" w:rsidRPr="0002454A" w14:paraId="04C97852" w14:textId="77777777">
        <w:trPr>
          <w:trHeight w:val="307"/>
        </w:trPr>
        <w:tc>
          <w:tcPr>
            <w:tcW w:w="2891" w:type="dxa"/>
          </w:tcPr>
          <w:p w14:paraId="57AFE335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vAlign w:val="center"/>
          </w:tcPr>
          <w:p w14:paraId="11AC48D7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HR</w:t>
            </w:r>
          </w:p>
        </w:tc>
        <w:tc>
          <w:tcPr>
            <w:tcW w:w="1134" w:type="dxa"/>
            <w:vAlign w:val="center"/>
          </w:tcPr>
          <w:p w14:paraId="197318C1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64" w:type="dxa"/>
            <w:vAlign w:val="center"/>
          </w:tcPr>
          <w:p w14:paraId="6F8963E0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02454A" w:rsidRPr="0002454A" w14:paraId="63670E0F" w14:textId="77777777">
        <w:trPr>
          <w:trHeight w:val="286"/>
        </w:trPr>
        <w:tc>
          <w:tcPr>
            <w:tcW w:w="2891" w:type="dxa"/>
            <w:vAlign w:val="center"/>
          </w:tcPr>
          <w:p w14:paraId="4019A3A7" w14:textId="2B7F1493" w:rsidR="003F5347" w:rsidRPr="0002454A" w:rsidRDefault="00C455CB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Age</w:t>
            </w:r>
            <w:r w:rsidR="00FD175F" w:rsidRPr="0002454A">
              <w:rPr>
                <w:rFonts w:ascii="Times New Roman" w:eastAsia="Times New Roman" w:hAnsi="Times New Roman" w:cs="Times New Roman"/>
              </w:rPr>
              <w:t>/</w:t>
            </w:r>
            <w:r w:rsidRPr="0002454A">
              <w:rPr>
                <w:rFonts w:ascii="Times New Roman" w:eastAsia="Times New Roman" w:hAnsi="Times New Roman" w:cs="Times New Roman"/>
              </w:rPr>
              <w:t>years</w:t>
            </w:r>
          </w:p>
        </w:tc>
        <w:tc>
          <w:tcPr>
            <w:tcW w:w="850" w:type="dxa"/>
            <w:vAlign w:val="center"/>
          </w:tcPr>
          <w:p w14:paraId="32A80A8C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1134" w:type="dxa"/>
          </w:tcPr>
          <w:p w14:paraId="73A95E45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5–1.08</w:t>
            </w:r>
          </w:p>
        </w:tc>
        <w:tc>
          <w:tcPr>
            <w:tcW w:w="964" w:type="dxa"/>
            <w:vAlign w:val="center"/>
          </w:tcPr>
          <w:p w14:paraId="43926CDC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2454A" w:rsidRPr="0002454A" w14:paraId="1101F229" w14:textId="77777777">
        <w:trPr>
          <w:trHeight w:val="286"/>
        </w:trPr>
        <w:tc>
          <w:tcPr>
            <w:tcW w:w="2891" w:type="dxa"/>
            <w:vAlign w:val="center"/>
          </w:tcPr>
          <w:p w14:paraId="03934300" w14:textId="77777777" w:rsidR="003F5347" w:rsidRPr="0002454A" w:rsidRDefault="00C455CB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Male vs female </w:t>
            </w:r>
          </w:p>
        </w:tc>
        <w:tc>
          <w:tcPr>
            <w:tcW w:w="850" w:type="dxa"/>
            <w:vAlign w:val="center"/>
          </w:tcPr>
          <w:p w14:paraId="437DF98B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1134" w:type="dxa"/>
          </w:tcPr>
          <w:p w14:paraId="52DB1938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84–1.42</w:t>
            </w:r>
          </w:p>
        </w:tc>
        <w:tc>
          <w:tcPr>
            <w:tcW w:w="964" w:type="dxa"/>
            <w:vAlign w:val="center"/>
          </w:tcPr>
          <w:p w14:paraId="3A635D60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50</w:t>
            </w:r>
          </w:p>
        </w:tc>
      </w:tr>
      <w:tr w:rsidR="0002454A" w:rsidRPr="0002454A" w14:paraId="218D6CD8" w14:textId="77777777">
        <w:trPr>
          <w:trHeight w:val="286"/>
        </w:trPr>
        <w:tc>
          <w:tcPr>
            <w:tcW w:w="2891" w:type="dxa"/>
            <w:vAlign w:val="center"/>
          </w:tcPr>
          <w:p w14:paraId="12B3D0E9" w14:textId="454519A1" w:rsidR="003F5347" w:rsidRPr="0002454A" w:rsidRDefault="00C455CB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Dialysis vintage</w:t>
            </w:r>
            <w:r w:rsidR="00FD175F" w:rsidRPr="0002454A">
              <w:rPr>
                <w:rFonts w:ascii="Times New Roman" w:eastAsia="Times New Roman" w:hAnsi="Times New Roman" w:cs="Times New Roman"/>
              </w:rPr>
              <w:t>/</w:t>
            </w:r>
            <w:r w:rsidRPr="0002454A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850" w:type="dxa"/>
            <w:vAlign w:val="center"/>
          </w:tcPr>
          <w:p w14:paraId="17622F19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134" w:type="dxa"/>
          </w:tcPr>
          <w:p w14:paraId="2CB58B41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4–0.98</w:t>
            </w:r>
          </w:p>
        </w:tc>
        <w:tc>
          <w:tcPr>
            <w:tcW w:w="964" w:type="dxa"/>
            <w:vAlign w:val="center"/>
          </w:tcPr>
          <w:p w14:paraId="4BAC06CB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2454A" w:rsidRPr="0002454A" w14:paraId="0032B04D" w14:textId="77777777">
        <w:trPr>
          <w:trHeight w:val="286"/>
        </w:trPr>
        <w:tc>
          <w:tcPr>
            <w:tcW w:w="2891" w:type="dxa"/>
            <w:vAlign w:val="center"/>
          </w:tcPr>
          <w:p w14:paraId="49955ECE" w14:textId="06F5013F" w:rsidR="003F5347" w:rsidRPr="0002454A" w:rsidRDefault="00C455CB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Dialysis time</w:t>
            </w:r>
            <w:r w:rsidR="00FD175F" w:rsidRPr="0002454A">
              <w:rPr>
                <w:rFonts w:ascii="Times New Roman" w:eastAsia="Times New Roman" w:hAnsi="Times New Roman" w:cs="Times New Roman"/>
              </w:rPr>
              <w:t>/</w:t>
            </w:r>
            <w:r w:rsidRPr="0002454A">
              <w:rPr>
                <w:rFonts w:ascii="Times New Roman" w:eastAsia="Times New Roman" w:hAnsi="Times New Roman" w:cs="Times New Roman"/>
              </w:rPr>
              <w:t>hour</w:t>
            </w:r>
          </w:p>
        </w:tc>
        <w:tc>
          <w:tcPr>
            <w:tcW w:w="850" w:type="dxa"/>
            <w:vAlign w:val="center"/>
          </w:tcPr>
          <w:p w14:paraId="0262D17E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134" w:type="dxa"/>
          </w:tcPr>
          <w:p w14:paraId="240B7B48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26–0.43</w:t>
            </w:r>
          </w:p>
        </w:tc>
        <w:tc>
          <w:tcPr>
            <w:tcW w:w="964" w:type="dxa"/>
            <w:vAlign w:val="center"/>
          </w:tcPr>
          <w:p w14:paraId="67854EF3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2454A" w:rsidRPr="0002454A" w14:paraId="7ED37217" w14:textId="77777777">
        <w:trPr>
          <w:trHeight w:val="286"/>
        </w:trPr>
        <w:tc>
          <w:tcPr>
            <w:tcW w:w="2891" w:type="dxa"/>
            <w:vAlign w:val="center"/>
          </w:tcPr>
          <w:p w14:paraId="33A21C4A" w14:textId="77777777" w:rsidR="003F5347" w:rsidRPr="0002454A" w:rsidRDefault="00C455CB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Diabetes mellitus </w:t>
            </w:r>
          </w:p>
        </w:tc>
        <w:tc>
          <w:tcPr>
            <w:tcW w:w="850" w:type="dxa"/>
            <w:vAlign w:val="center"/>
          </w:tcPr>
          <w:p w14:paraId="6D242410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79</w:t>
            </w:r>
          </w:p>
        </w:tc>
        <w:tc>
          <w:tcPr>
            <w:tcW w:w="1134" w:type="dxa"/>
          </w:tcPr>
          <w:p w14:paraId="1E887898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37–2.33</w:t>
            </w:r>
          </w:p>
        </w:tc>
        <w:tc>
          <w:tcPr>
            <w:tcW w:w="964" w:type="dxa"/>
            <w:vAlign w:val="center"/>
          </w:tcPr>
          <w:p w14:paraId="74871F94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2454A" w:rsidRPr="0002454A" w14:paraId="1D2D9523" w14:textId="77777777">
        <w:trPr>
          <w:trHeight w:val="286"/>
        </w:trPr>
        <w:tc>
          <w:tcPr>
            <w:tcW w:w="2891" w:type="dxa"/>
            <w:vAlign w:val="center"/>
          </w:tcPr>
          <w:p w14:paraId="10CCC9FB" w14:textId="77777777" w:rsidR="003F5347" w:rsidRPr="0002454A" w:rsidRDefault="00C455CB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Ischemic heart disease history</w:t>
            </w:r>
          </w:p>
        </w:tc>
        <w:tc>
          <w:tcPr>
            <w:tcW w:w="850" w:type="dxa"/>
            <w:vAlign w:val="center"/>
          </w:tcPr>
          <w:p w14:paraId="1B6D4BC5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1134" w:type="dxa"/>
          </w:tcPr>
          <w:p w14:paraId="4B009723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2–1.58</w:t>
            </w:r>
          </w:p>
        </w:tc>
        <w:tc>
          <w:tcPr>
            <w:tcW w:w="964" w:type="dxa"/>
            <w:vAlign w:val="center"/>
          </w:tcPr>
          <w:p w14:paraId="70B2F9FF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02454A" w:rsidRPr="0002454A" w14:paraId="797B922D" w14:textId="77777777">
        <w:trPr>
          <w:trHeight w:val="286"/>
        </w:trPr>
        <w:tc>
          <w:tcPr>
            <w:tcW w:w="2891" w:type="dxa"/>
            <w:vAlign w:val="center"/>
          </w:tcPr>
          <w:p w14:paraId="78BF2FF6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Stroke history</w:t>
            </w:r>
          </w:p>
        </w:tc>
        <w:tc>
          <w:tcPr>
            <w:tcW w:w="850" w:type="dxa"/>
            <w:vAlign w:val="center"/>
          </w:tcPr>
          <w:p w14:paraId="599FDECF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81</w:t>
            </w:r>
          </w:p>
        </w:tc>
        <w:tc>
          <w:tcPr>
            <w:tcW w:w="1134" w:type="dxa"/>
          </w:tcPr>
          <w:p w14:paraId="6533A182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38–2.34</w:t>
            </w:r>
          </w:p>
        </w:tc>
        <w:tc>
          <w:tcPr>
            <w:tcW w:w="964" w:type="dxa"/>
            <w:vAlign w:val="center"/>
          </w:tcPr>
          <w:p w14:paraId="08C7F12A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2454A" w:rsidRPr="0002454A" w14:paraId="177CDC02" w14:textId="77777777">
        <w:trPr>
          <w:trHeight w:val="335"/>
        </w:trPr>
        <w:tc>
          <w:tcPr>
            <w:tcW w:w="2891" w:type="dxa"/>
            <w:vAlign w:val="center"/>
          </w:tcPr>
          <w:p w14:paraId="14A3B1DA" w14:textId="003D7381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Cardiothoracic ratio</w:t>
            </w:r>
            <w:r w:rsidR="00FD175F" w:rsidRPr="0002454A">
              <w:rPr>
                <w:rFonts w:ascii="Times New Roman" w:eastAsia="Times New Roman" w:hAnsi="Times New Roman" w:cs="Times New Roman"/>
              </w:rPr>
              <w:t>/</w:t>
            </w:r>
            <w:r w:rsidRPr="0002454A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850" w:type="dxa"/>
            <w:vAlign w:val="center"/>
          </w:tcPr>
          <w:p w14:paraId="66EAA214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1134" w:type="dxa"/>
          </w:tcPr>
          <w:p w14:paraId="5258C7B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6–1.11</w:t>
            </w:r>
          </w:p>
        </w:tc>
        <w:tc>
          <w:tcPr>
            <w:tcW w:w="964" w:type="dxa"/>
            <w:vAlign w:val="center"/>
          </w:tcPr>
          <w:p w14:paraId="32F260EB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2454A" w:rsidRPr="0002454A" w14:paraId="7CD2F579" w14:textId="77777777">
        <w:trPr>
          <w:trHeight w:val="335"/>
        </w:trPr>
        <w:tc>
          <w:tcPr>
            <w:tcW w:w="2891" w:type="dxa"/>
            <w:vAlign w:val="center"/>
          </w:tcPr>
          <w:p w14:paraId="2C10FAE4" w14:textId="5084D662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Dry weight</w:t>
            </w:r>
            <w:r w:rsidR="00FD175F" w:rsidRPr="0002454A">
              <w:rPr>
                <w:rFonts w:ascii="Times New Roman" w:eastAsia="Times New Roman" w:hAnsi="Times New Roman" w:cs="Times New Roman"/>
              </w:rPr>
              <w:t>/</w:t>
            </w:r>
            <w:r w:rsidRPr="0002454A">
              <w:rPr>
                <w:rFonts w:ascii="Times New Roman" w:eastAsia="Times New Roman" w:hAnsi="Times New Roman" w:cs="Times New Roman"/>
              </w:rPr>
              <w:t>kg</w:t>
            </w:r>
          </w:p>
        </w:tc>
        <w:tc>
          <w:tcPr>
            <w:tcW w:w="850" w:type="dxa"/>
            <w:vAlign w:val="center"/>
          </w:tcPr>
          <w:p w14:paraId="2275BF37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134" w:type="dxa"/>
          </w:tcPr>
          <w:p w14:paraId="1A35784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5–0.98</w:t>
            </w:r>
          </w:p>
        </w:tc>
        <w:tc>
          <w:tcPr>
            <w:tcW w:w="964" w:type="dxa"/>
            <w:vAlign w:val="center"/>
          </w:tcPr>
          <w:p w14:paraId="1053E05C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2454A" w:rsidRPr="0002454A" w14:paraId="1ABDB7A8" w14:textId="77777777">
        <w:trPr>
          <w:trHeight w:val="286"/>
        </w:trPr>
        <w:tc>
          <w:tcPr>
            <w:tcW w:w="2891" w:type="dxa"/>
            <w:vAlign w:val="center"/>
          </w:tcPr>
          <w:p w14:paraId="44200ACF" w14:textId="13214220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Systolic blood pressure</w:t>
            </w:r>
            <w:r w:rsidR="00FD175F" w:rsidRPr="0002454A">
              <w:rPr>
                <w:rFonts w:ascii="Times New Roman" w:eastAsia="Times New Roman" w:hAnsi="Times New Roman" w:cs="Times New Roman"/>
              </w:rPr>
              <w:t>/</w:t>
            </w:r>
            <w:r w:rsidRPr="0002454A">
              <w:rPr>
                <w:rFonts w:ascii="Times New Roman" w:eastAsia="Times New Roman" w:hAnsi="Times New Roman" w:cs="Times New Roman"/>
              </w:rPr>
              <w:t>10 mmHg</w:t>
            </w:r>
          </w:p>
        </w:tc>
        <w:tc>
          <w:tcPr>
            <w:tcW w:w="850" w:type="dxa"/>
            <w:vAlign w:val="center"/>
          </w:tcPr>
          <w:p w14:paraId="1C4B77C0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134" w:type="dxa"/>
          </w:tcPr>
          <w:p w14:paraId="163DBE58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3–1.04</w:t>
            </w:r>
          </w:p>
        </w:tc>
        <w:tc>
          <w:tcPr>
            <w:tcW w:w="964" w:type="dxa"/>
            <w:vAlign w:val="center"/>
          </w:tcPr>
          <w:p w14:paraId="59BBF548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51</w:t>
            </w:r>
          </w:p>
        </w:tc>
      </w:tr>
      <w:tr w:rsidR="0002454A" w:rsidRPr="0002454A" w14:paraId="106EE091" w14:textId="77777777">
        <w:trPr>
          <w:trHeight w:val="286"/>
        </w:trPr>
        <w:tc>
          <w:tcPr>
            <w:tcW w:w="2891" w:type="dxa"/>
            <w:vAlign w:val="center"/>
          </w:tcPr>
          <w:p w14:paraId="7B3B5C1A" w14:textId="7DF2834A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Hemoglobin</w:t>
            </w:r>
            <w:r w:rsidR="00FD175F" w:rsidRPr="0002454A">
              <w:rPr>
                <w:rFonts w:ascii="Times New Roman" w:eastAsia="Times New Roman" w:hAnsi="Times New Roman" w:cs="Times New Roman"/>
              </w:rPr>
              <w:t>/</w:t>
            </w:r>
            <w:r w:rsidRPr="0002454A">
              <w:rPr>
                <w:rFonts w:ascii="Times New Roman" w:eastAsia="Times New Roman" w:hAnsi="Times New Roman" w:cs="Times New Roman"/>
              </w:rPr>
              <w:t>g/dL</w:t>
            </w:r>
          </w:p>
        </w:tc>
        <w:tc>
          <w:tcPr>
            <w:tcW w:w="850" w:type="dxa"/>
            <w:vAlign w:val="center"/>
          </w:tcPr>
          <w:p w14:paraId="2F495ADD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134" w:type="dxa"/>
          </w:tcPr>
          <w:p w14:paraId="2C2FAF39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78–0.96</w:t>
            </w:r>
          </w:p>
        </w:tc>
        <w:tc>
          <w:tcPr>
            <w:tcW w:w="964" w:type="dxa"/>
            <w:vAlign w:val="center"/>
          </w:tcPr>
          <w:p w14:paraId="3C61D681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2454A" w:rsidRPr="0002454A" w14:paraId="4F88B08B" w14:textId="77777777">
        <w:trPr>
          <w:trHeight w:val="286"/>
        </w:trPr>
        <w:tc>
          <w:tcPr>
            <w:tcW w:w="2891" w:type="dxa"/>
            <w:vAlign w:val="center"/>
          </w:tcPr>
          <w:p w14:paraId="08A9DC04" w14:textId="5BA39A8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Albumin</w:t>
            </w:r>
            <w:r w:rsidR="00FD175F" w:rsidRPr="0002454A">
              <w:rPr>
                <w:rFonts w:ascii="Times New Roman" w:eastAsia="Times New Roman" w:hAnsi="Times New Roman" w:cs="Times New Roman"/>
              </w:rPr>
              <w:t>/</w:t>
            </w:r>
            <w:r w:rsidRPr="0002454A">
              <w:rPr>
                <w:rFonts w:ascii="Times New Roman" w:eastAsia="Times New Roman" w:hAnsi="Times New Roman" w:cs="Times New Roman"/>
              </w:rPr>
              <w:t>g/dL</w:t>
            </w:r>
          </w:p>
        </w:tc>
        <w:tc>
          <w:tcPr>
            <w:tcW w:w="850" w:type="dxa"/>
            <w:vAlign w:val="center"/>
          </w:tcPr>
          <w:p w14:paraId="776A47E9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1134" w:type="dxa"/>
          </w:tcPr>
          <w:p w14:paraId="4355BA45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15–0.27</w:t>
            </w:r>
          </w:p>
        </w:tc>
        <w:tc>
          <w:tcPr>
            <w:tcW w:w="964" w:type="dxa"/>
            <w:vAlign w:val="center"/>
          </w:tcPr>
          <w:p w14:paraId="4AD7B00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2454A" w:rsidRPr="0002454A" w14:paraId="435C69FB" w14:textId="77777777">
        <w:trPr>
          <w:trHeight w:val="286"/>
        </w:trPr>
        <w:tc>
          <w:tcPr>
            <w:tcW w:w="2891" w:type="dxa"/>
            <w:vAlign w:val="center"/>
          </w:tcPr>
          <w:p w14:paraId="49E9A095" w14:textId="2E6C1592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Corrected calcium</w:t>
            </w:r>
            <w:r w:rsidR="00FD175F" w:rsidRPr="0002454A">
              <w:rPr>
                <w:rFonts w:ascii="Times New Roman" w:eastAsia="Times New Roman" w:hAnsi="Times New Roman" w:cs="Times New Roman"/>
              </w:rPr>
              <w:t>/</w:t>
            </w:r>
            <w:r w:rsidRPr="0002454A">
              <w:rPr>
                <w:rFonts w:ascii="Times New Roman" w:eastAsia="Times New Roman" w:hAnsi="Times New Roman" w:cs="Times New Roman"/>
              </w:rPr>
              <w:t>mg/dL</w:t>
            </w:r>
          </w:p>
        </w:tc>
        <w:tc>
          <w:tcPr>
            <w:tcW w:w="850" w:type="dxa"/>
            <w:vAlign w:val="center"/>
          </w:tcPr>
          <w:p w14:paraId="22C25709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1134" w:type="dxa"/>
          </w:tcPr>
          <w:p w14:paraId="1491C51F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1–1.32</w:t>
            </w:r>
          </w:p>
        </w:tc>
        <w:tc>
          <w:tcPr>
            <w:tcW w:w="964" w:type="dxa"/>
            <w:vAlign w:val="center"/>
          </w:tcPr>
          <w:p w14:paraId="3743E95D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02454A" w:rsidRPr="0002454A" w14:paraId="632D6AAB" w14:textId="77777777">
        <w:trPr>
          <w:trHeight w:val="286"/>
        </w:trPr>
        <w:tc>
          <w:tcPr>
            <w:tcW w:w="2891" w:type="dxa"/>
            <w:vAlign w:val="center"/>
          </w:tcPr>
          <w:p w14:paraId="4B5A89D1" w14:textId="0384446E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Phosphate</w:t>
            </w:r>
            <w:r w:rsidR="00FD175F" w:rsidRPr="0002454A">
              <w:rPr>
                <w:rFonts w:ascii="Times New Roman" w:eastAsia="Times New Roman" w:hAnsi="Times New Roman" w:cs="Times New Roman"/>
              </w:rPr>
              <w:t>/</w:t>
            </w:r>
            <w:r w:rsidRPr="0002454A">
              <w:rPr>
                <w:rFonts w:ascii="Times New Roman" w:eastAsia="Times New Roman" w:hAnsi="Times New Roman" w:cs="Times New Roman"/>
              </w:rPr>
              <w:t>mg/dL</w:t>
            </w:r>
          </w:p>
        </w:tc>
        <w:tc>
          <w:tcPr>
            <w:tcW w:w="850" w:type="dxa"/>
            <w:vAlign w:val="center"/>
          </w:tcPr>
          <w:p w14:paraId="6B65E34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1134" w:type="dxa"/>
          </w:tcPr>
          <w:p w14:paraId="3ECCF827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78–0.93</w:t>
            </w:r>
          </w:p>
        </w:tc>
        <w:tc>
          <w:tcPr>
            <w:tcW w:w="964" w:type="dxa"/>
            <w:vAlign w:val="center"/>
          </w:tcPr>
          <w:p w14:paraId="5858D698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2454A" w:rsidRPr="0002454A" w14:paraId="41487C64" w14:textId="77777777">
        <w:trPr>
          <w:trHeight w:val="286"/>
        </w:trPr>
        <w:tc>
          <w:tcPr>
            <w:tcW w:w="2891" w:type="dxa"/>
            <w:vAlign w:val="center"/>
          </w:tcPr>
          <w:p w14:paraId="60622013" w14:textId="0441E0E5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Intact-parathyroid hormone</w:t>
            </w:r>
            <w:r w:rsidR="00FD175F" w:rsidRPr="0002454A">
              <w:rPr>
                <w:rFonts w:ascii="Times New Roman" w:eastAsia="Times New Roman" w:hAnsi="Times New Roman" w:cs="Times New Roman"/>
              </w:rPr>
              <w:t>/</w:t>
            </w:r>
            <w:r w:rsidRPr="0002454A">
              <w:rPr>
                <w:rFonts w:ascii="Times New Roman" w:eastAsia="Times New Roman" w:hAnsi="Times New Roman" w:cs="Times New Roman"/>
              </w:rPr>
              <w:t>10 pg/mL</w:t>
            </w:r>
          </w:p>
        </w:tc>
        <w:tc>
          <w:tcPr>
            <w:tcW w:w="850" w:type="dxa"/>
            <w:vAlign w:val="center"/>
          </w:tcPr>
          <w:p w14:paraId="2F755FB5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134" w:type="dxa"/>
          </w:tcPr>
          <w:p w14:paraId="44E55E52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6–0.99</w:t>
            </w:r>
          </w:p>
        </w:tc>
        <w:tc>
          <w:tcPr>
            <w:tcW w:w="964" w:type="dxa"/>
            <w:vAlign w:val="center"/>
          </w:tcPr>
          <w:p w14:paraId="2E605924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2454A" w:rsidRPr="0002454A" w14:paraId="017968F2" w14:textId="77777777">
        <w:trPr>
          <w:trHeight w:val="286"/>
        </w:trPr>
        <w:tc>
          <w:tcPr>
            <w:tcW w:w="2891" w:type="dxa"/>
            <w:vAlign w:val="center"/>
          </w:tcPr>
          <w:p w14:paraId="14D8D8A7" w14:textId="6E5D55C1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Blood urea nitrogen</w:t>
            </w:r>
            <w:r w:rsidR="00FD175F" w:rsidRPr="0002454A">
              <w:rPr>
                <w:rFonts w:ascii="Times New Roman" w:eastAsia="Times New Roman" w:hAnsi="Times New Roman" w:cs="Times New Roman"/>
              </w:rPr>
              <w:t>/</w:t>
            </w:r>
            <w:r w:rsidRPr="0002454A">
              <w:rPr>
                <w:rFonts w:ascii="Times New Roman" w:eastAsia="Times New Roman" w:hAnsi="Times New Roman" w:cs="Times New Roman"/>
              </w:rPr>
              <w:t>10 mg/dL</w:t>
            </w:r>
          </w:p>
        </w:tc>
        <w:tc>
          <w:tcPr>
            <w:tcW w:w="850" w:type="dxa"/>
            <w:vAlign w:val="center"/>
          </w:tcPr>
          <w:p w14:paraId="5DFC4DB7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1134" w:type="dxa"/>
          </w:tcPr>
          <w:p w14:paraId="333E578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80–0.93</w:t>
            </w:r>
          </w:p>
        </w:tc>
        <w:tc>
          <w:tcPr>
            <w:tcW w:w="964" w:type="dxa"/>
            <w:vAlign w:val="center"/>
          </w:tcPr>
          <w:p w14:paraId="79B074AF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2454A" w:rsidRPr="0002454A" w14:paraId="62955979" w14:textId="77777777">
        <w:trPr>
          <w:trHeight w:val="286"/>
        </w:trPr>
        <w:tc>
          <w:tcPr>
            <w:tcW w:w="2891" w:type="dxa"/>
            <w:vAlign w:val="center"/>
          </w:tcPr>
          <w:p w14:paraId="29BBB9B2" w14:textId="0DAFBF88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Creatinine</w:t>
            </w:r>
            <w:r w:rsidR="00FD175F" w:rsidRPr="0002454A">
              <w:rPr>
                <w:rFonts w:ascii="Times New Roman" w:eastAsia="Times New Roman" w:hAnsi="Times New Roman" w:cs="Times New Roman"/>
              </w:rPr>
              <w:t>/</w:t>
            </w:r>
            <w:r w:rsidRPr="0002454A">
              <w:rPr>
                <w:rFonts w:ascii="Times New Roman" w:eastAsia="Times New Roman" w:hAnsi="Times New Roman" w:cs="Times New Roman"/>
              </w:rPr>
              <w:t>mg/dL</w:t>
            </w:r>
          </w:p>
        </w:tc>
        <w:tc>
          <w:tcPr>
            <w:tcW w:w="850" w:type="dxa"/>
            <w:vAlign w:val="center"/>
          </w:tcPr>
          <w:p w14:paraId="21CFBAD5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134" w:type="dxa"/>
          </w:tcPr>
          <w:p w14:paraId="393F4234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78–0.85</w:t>
            </w:r>
          </w:p>
        </w:tc>
        <w:tc>
          <w:tcPr>
            <w:tcW w:w="964" w:type="dxa"/>
            <w:vAlign w:val="center"/>
          </w:tcPr>
          <w:p w14:paraId="4ADB854B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2454A" w:rsidRPr="0002454A" w14:paraId="092C829F" w14:textId="77777777">
        <w:trPr>
          <w:trHeight w:val="286"/>
        </w:trPr>
        <w:tc>
          <w:tcPr>
            <w:tcW w:w="2891" w:type="dxa"/>
            <w:vAlign w:val="center"/>
          </w:tcPr>
          <w:p w14:paraId="16965EE3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Vitamin D</w:t>
            </w:r>
          </w:p>
        </w:tc>
        <w:tc>
          <w:tcPr>
            <w:tcW w:w="850" w:type="dxa"/>
            <w:vAlign w:val="center"/>
          </w:tcPr>
          <w:p w14:paraId="21C2DB78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1134" w:type="dxa"/>
          </w:tcPr>
          <w:p w14:paraId="4B6A5C7D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49–0.84</w:t>
            </w:r>
          </w:p>
        </w:tc>
        <w:tc>
          <w:tcPr>
            <w:tcW w:w="964" w:type="dxa"/>
            <w:vAlign w:val="center"/>
          </w:tcPr>
          <w:p w14:paraId="4A6B15B4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02454A" w:rsidRPr="0002454A" w14:paraId="48AB11AA" w14:textId="77777777">
        <w:trPr>
          <w:trHeight w:val="286"/>
        </w:trPr>
        <w:tc>
          <w:tcPr>
            <w:tcW w:w="2891" w:type="dxa"/>
            <w:vAlign w:val="center"/>
          </w:tcPr>
          <w:p w14:paraId="0B9BB447" w14:textId="7777777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Phosphate binders</w:t>
            </w:r>
          </w:p>
        </w:tc>
        <w:tc>
          <w:tcPr>
            <w:tcW w:w="850" w:type="dxa"/>
            <w:vAlign w:val="center"/>
          </w:tcPr>
          <w:p w14:paraId="6F5FC934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1134" w:type="dxa"/>
          </w:tcPr>
          <w:p w14:paraId="48B6BFAF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29–0.49</w:t>
            </w:r>
          </w:p>
        </w:tc>
        <w:tc>
          <w:tcPr>
            <w:tcW w:w="964" w:type="dxa"/>
            <w:vAlign w:val="center"/>
          </w:tcPr>
          <w:p w14:paraId="25E476B7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2454A" w:rsidRPr="0002454A" w14:paraId="68BDB936" w14:textId="77777777">
        <w:trPr>
          <w:trHeight w:val="286"/>
        </w:trPr>
        <w:tc>
          <w:tcPr>
            <w:tcW w:w="2891" w:type="dxa"/>
            <w:vAlign w:val="center"/>
          </w:tcPr>
          <w:p w14:paraId="65D16FA9" w14:textId="55441AD7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Total number of drugs</w:t>
            </w:r>
          </w:p>
        </w:tc>
        <w:tc>
          <w:tcPr>
            <w:tcW w:w="850" w:type="dxa"/>
            <w:vAlign w:val="center"/>
          </w:tcPr>
          <w:p w14:paraId="2EB59C7C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134" w:type="dxa"/>
          </w:tcPr>
          <w:p w14:paraId="0840FEB7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6–1.02</w:t>
            </w:r>
          </w:p>
        </w:tc>
        <w:tc>
          <w:tcPr>
            <w:tcW w:w="964" w:type="dxa"/>
            <w:vAlign w:val="center"/>
          </w:tcPr>
          <w:p w14:paraId="407878C3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56</w:t>
            </w:r>
          </w:p>
        </w:tc>
      </w:tr>
      <w:tr w:rsidR="0002454A" w:rsidRPr="0002454A" w14:paraId="2C0D73F1" w14:textId="77777777">
        <w:trPr>
          <w:trHeight w:val="286"/>
        </w:trPr>
        <w:tc>
          <w:tcPr>
            <w:tcW w:w="2891" w:type="dxa"/>
            <w:vAlign w:val="center"/>
          </w:tcPr>
          <w:p w14:paraId="51774DCB" w14:textId="30C69840" w:rsidR="003F5347" w:rsidRPr="0002454A" w:rsidRDefault="00C455CB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No. of non-essential drugs </w:t>
            </w:r>
          </w:p>
        </w:tc>
        <w:tc>
          <w:tcPr>
            <w:tcW w:w="850" w:type="dxa"/>
            <w:vAlign w:val="center"/>
          </w:tcPr>
          <w:p w14:paraId="68F04447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134" w:type="dxa"/>
            <w:vAlign w:val="center"/>
          </w:tcPr>
          <w:p w14:paraId="64784855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8–1.05</w:t>
            </w:r>
          </w:p>
        </w:tc>
        <w:tc>
          <w:tcPr>
            <w:tcW w:w="964" w:type="dxa"/>
            <w:vAlign w:val="center"/>
          </w:tcPr>
          <w:p w14:paraId="757BDE56" w14:textId="77777777" w:rsidR="003F5347" w:rsidRPr="0002454A" w:rsidRDefault="00C455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50</w:t>
            </w:r>
          </w:p>
        </w:tc>
      </w:tr>
    </w:tbl>
    <w:p w14:paraId="1B25B134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100BEAC4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343A10A2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329CEFDE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49AAE965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3CC8A80D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78E3C4D3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5502C524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6651E4E5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6EC717D4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66EA1CC5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3E5E9C0A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4E9509BE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46A39D42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0DD4C1A6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3615BA86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7AA16983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1D59C7B2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184EA9F2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1CDA57D2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7F67E1E3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4F51B00F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0BDC0D30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13F2A6D5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5EF6FC4A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44398497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6DA0694C" w14:textId="77777777" w:rsidR="003F5347" w:rsidRPr="0002454A" w:rsidRDefault="003F5347">
      <w:pPr>
        <w:rPr>
          <w:rFonts w:ascii="Times New Roman" w:eastAsia="Times New Roman" w:hAnsi="Times New Roman" w:cs="Times New Roman"/>
        </w:rPr>
      </w:pPr>
    </w:p>
    <w:p w14:paraId="0B688D3C" w14:textId="6B1CB83B" w:rsidR="003F5347" w:rsidRPr="0002454A" w:rsidRDefault="00C455CB">
      <w:pPr>
        <w:rPr>
          <w:rFonts w:ascii="Times New Roman" w:eastAsia="Times New Roman" w:hAnsi="Times New Roman" w:cs="Times New Roman"/>
        </w:rPr>
      </w:pPr>
      <w:r w:rsidRPr="0002454A">
        <w:rPr>
          <w:rFonts w:ascii="Times New Roman" w:eastAsia="Times New Roman" w:hAnsi="Times New Roman" w:cs="Times New Roman"/>
        </w:rPr>
        <w:t>HR: hazard ratio</w:t>
      </w:r>
      <w:r w:rsidR="0061049A" w:rsidRPr="0002454A">
        <w:rPr>
          <w:rFonts w:ascii="Times New Roman" w:eastAsia="Times New Roman" w:hAnsi="Times New Roman" w:cs="Times New Roman"/>
        </w:rPr>
        <w:t>; CI, confident interval</w:t>
      </w:r>
    </w:p>
    <w:p w14:paraId="5499CDF5" w14:textId="7C916FEE" w:rsidR="007E7A60" w:rsidRPr="0002454A" w:rsidRDefault="007E7A60">
      <w:pPr>
        <w:widowControl/>
        <w:jc w:val="left"/>
        <w:rPr>
          <w:rFonts w:ascii="Times New Roman" w:eastAsia="Times New Roman" w:hAnsi="Times New Roman" w:cs="Times New Roman"/>
        </w:rPr>
      </w:pPr>
      <w:r w:rsidRPr="0002454A">
        <w:rPr>
          <w:rFonts w:ascii="Times New Roman" w:eastAsia="Times New Roman" w:hAnsi="Times New Roman" w:cs="Times New Roman"/>
        </w:rPr>
        <w:br w:type="page"/>
      </w:r>
    </w:p>
    <w:p w14:paraId="136FD977" w14:textId="72B88619" w:rsidR="007E7A60" w:rsidRPr="0002454A" w:rsidRDefault="007E7A60" w:rsidP="007E7A60">
      <w:pPr>
        <w:rPr>
          <w:rFonts w:ascii="Times New Roman" w:eastAsia="Times New Roman" w:hAnsi="Times New Roman" w:cs="Times New Roman"/>
          <w:b/>
        </w:rPr>
      </w:pPr>
      <w:r w:rsidRPr="0002454A">
        <w:rPr>
          <w:rFonts w:ascii="Times New Roman" w:eastAsia="Times New Roman" w:hAnsi="Times New Roman" w:cs="Times New Roman"/>
          <w:b/>
        </w:rPr>
        <w:lastRenderedPageBreak/>
        <w:t xml:space="preserve">Supplementary Table 6. Multivariable Cox proportional regression models on patients with or without diabetes </w:t>
      </w:r>
    </w:p>
    <w:tbl>
      <w:tblPr>
        <w:tblpPr w:leftFromText="142" w:rightFromText="142" w:vertAnchor="page" w:tblpY="27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95"/>
        <w:gridCol w:w="844"/>
        <w:gridCol w:w="1127"/>
        <w:gridCol w:w="960"/>
        <w:gridCol w:w="845"/>
        <w:gridCol w:w="1127"/>
        <w:gridCol w:w="1016"/>
      </w:tblGrid>
      <w:tr w:rsidR="0002454A" w:rsidRPr="0002454A" w14:paraId="1666EB33" w14:textId="77777777" w:rsidTr="007E7A60">
        <w:trPr>
          <w:trHeight w:val="307"/>
        </w:trPr>
        <w:tc>
          <w:tcPr>
            <w:tcW w:w="2595" w:type="dxa"/>
          </w:tcPr>
          <w:p w14:paraId="44F664C0" w14:textId="77777777" w:rsidR="007E7A60" w:rsidRPr="0002454A" w:rsidRDefault="007E7A60" w:rsidP="00F61AF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31" w:type="dxa"/>
            <w:gridSpan w:val="3"/>
            <w:vAlign w:val="center"/>
          </w:tcPr>
          <w:p w14:paraId="3F358136" w14:textId="0F6033A9" w:rsidR="007E7A60" w:rsidRPr="0002454A" w:rsidRDefault="007E7A6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Patients with </w:t>
            </w:r>
            <w:r w:rsidR="00101AFC" w:rsidRPr="0002454A">
              <w:rPr>
                <w:rFonts w:ascii="Times New Roman" w:eastAsia="Times New Roman" w:hAnsi="Times New Roman" w:cs="Times New Roman"/>
              </w:rPr>
              <w:t>d</w:t>
            </w:r>
            <w:r w:rsidRPr="0002454A">
              <w:rPr>
                <w:rFonts w:ascii="Times New Roman" w:eastAsia="Times New Roman" w:hAnsi="Times New Roman" w:cs="Times New Roman"/>
              </w:rPr>
              <w:t>iabetes</w:t>
            </w:r>
          </w:p>
          <w:p w14:paraId="3B83EE45" w14:textId="4A853826" w:rsidR="007E7A60" w:rsidRPr="0002454A" w:rsidRDefault="007E7A6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(N=</w:t>
            </w:r>
            <w:r w:rsidR="00E42F40" w:rsidRPr="0002454A">
              <w:rPr>
                <w:rFonts w:ascii="Times New Roman" w:eastAsia="Times New Roman" w:hAnsi="Times New Roman" w:cs="Times New Roman"/>
              </w:rPr>
              <w:t>116</w:t>
            </w:r>
            <w:r w:rsidRPr="0002454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88" w:type="dxa"/>
            <w:gridSpan w:val="3"/>
            <w:vAlign w:val="center"/>
          </w:tcPr>
          <w:p w14:paraId="1BBA96E1" w14:textId="45A94C4D" w:rsidR="007E7A60" w:rsidRPr="0002454A" w:rsidRDefault="007E7A6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Patients without </w:t>
            </w:r>
            <w:r w:rsidR="00101AFC" w:rsidRPr="0002454A">
              <w:rPr>
                <w:rFonts w:ascii="Times New Roman" w:eastAsia="Times New Roman" w:hAnsi="Times New Roman" w:cs="Times New Roman"/>
              </w:rPr>
              <w:t>d</w:t>
            </w:r>
            <w:r w:rsidRPr="0002454A">
              <w:rPr>
                <w:rFonts w:ascii="Times New Roman" w:eastAsia="Times New Roman" w:hAnsi="Times New Roman" w:cs="Times New Roman"/>
              </w:rPr>
              <w:t>iabetes</w:t>
            </w:r>
          </w:p>
          <w:p w14:paraId="4F58A2B5" w14:textId="4A1B1C0C" w:rsidR="007E7A60" w:rsidRPr="0002454A" w:rsidRDefault="007E7A6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(N=</w:t>
            </w:r>
            <w:r w:rsidR="00E13105" w:rsidRPr="0002454A">
              <w:rPr>
                <w:rFonts w:ascii="Times New Roman" w:eastAsia="Times New Roman" w:hAnsi="Times New Roman" w:cs="Times New Roman"/>
              </w:rPr>
              <w:t>223</w:t>
            </w:r>
            <w:r w:rsidRPr="0002454A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02454A" w:rsidRPr="0002454A" w14:paraId="27AB433A" w14:textId="77777777" w:rsidTr="007E7A60">
        <w:trPr>
          <w:trHeight w:val="307"/>
        </w:trPr>
        <w:tc>
          <w:tcPr>
            <w:tcW w:w="2595" w:type="dxa"/>
          </w:tcPr>
          <w:p w14:paraId="0559B728" w14:textId="77777777" w:rsidR="007E7A60" w:rsidRPr="0002454A" w:rsidRDefault="007E7A60" w:rsidP="00F61AF5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44" w:type="dxa"/>
            <w:vAlign w:val="center"/>
          </w:tcPr>
          <w:p w14:paraId="5DD432C6" w14:textId="77777777" w:rsidR="007E7A60" w:rsidRPr="0002454A" w:rsidRDefault="007E7A6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HR</w:t>
            </w:r>
          </w:p>
        </w:tc>
        <w:tc>
          <w:tcPr>
            <w:tcW w:w="1127" w:type="dxa"/>
            <w:vAlign w:val="center"/>
          </w:tcPr>
          <w:p w14:paraId="30ACCD71" w14:textId="77777777" w:rsidR="007E7A60" w:rsidRPr="0002454A" w:rsidRDefault="007E7A6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60" w:type="dxa"/>
            <w:vAlign w:val="center"/>
          </w:tcPr>
          <w:p w14:paraId="70523706" w14:textId="77777777" w:rsidR="007E7A60" w:rsidRPr="0002454A" w:rsidRDefault="007E7A6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845" w:type="dxa"/>
            <w:vAlign w:val="center"/>
          </w:tcPr>
          <w:p w14:paraId="1D15CC41" w14:textId="77777777" w:rsidR="007E7A60" w:rsidRPr="0002454A" w:rsidRDefault="007E7A6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HR</w:t>
            </w:r>
          </w:p>
        </w:tc>
        <w:tc>
          <w:tcPr>
            <w:tcW w:w="1127" w:type="dxa"/>
            <w:vAlign w:val="center"/>
          </w:tcPr>
          <w:p w14:paraId="6849A2D1" w14:textId="77777777" w:rsidR="007E7A60" w:rsidRPr="0002454A" w:rsidRDefault="007E7A6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016" w:type="dxa"/>
            <w:vAlign w:val="center"/>
          </w:tcPr>
          <w:p w14:paraId="6BF81785" w14:textId="77777777" w:rsidR="007E7A60" w:rsidRPr="0002454A" w:rsidRDefault="007E7A6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02454A" w:rsidRPr="0002454A" w14:paraId="6E6A04C9" w14:textId="77777777" w:rsidTr="007E7A60">
        <w:trPr>
          <w:trHeight w:val="286"/>
        </w:trPr>
        <w:tc>
          <w:tcPr>
            <w:tcW w:w="2595" w:type="dxa"/>
            <w:vAlign w:val="center"/>
          </w:tcPr>
          <w:p w14:paraId="703ECFED" w14:textId="77777777" w:rsidR="007E7A60" w:rsidRPr="0002454A" w:rsidRDefault="007E7A60" w:rsidP="00F61AF5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Age/years</w:t>
            </w:r>
          </w:p>
        </w:tc>
        <w:tc>
          <w:tcPr>
            <w:tcW w:w="844" w:type="dxa"/>
            <w:vAlign w:val="center"/>
          </w:tcPr>
          <w:p w14:paraId="34BB985B" w14:textId="77777777" w:rsidR="007E7A60" w:rsidRPr="0002454A" w:rsidRDefault="007E7A6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127" w:type="dxa"/>
            <w:vAlign w:val="center"/>
          </w:tcPr>
          <w:p w14:paraId="1BD0AC35" w14:textId="3B835B68" w:rsidR="007E7A60" w:rsidRPr="0002454A" w:rsidRDefault="007E7A6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</w:t>
            </w:r>
            <w:r w:rsidR="00E42F40" w:rsidRPr="0002454A">
              <w:rPr>
                <w:rFonts w:ascii="Times New Roman" w:eastAsia="Times New Roman" w:hAnsi="Times New Roman" w:cs="Times New Roman"/>
              </w:rPr>
              <w:t>1</w:t>
            </w:r>
            <w:r w:rsidRPr="0002454A">
              <w:rPr>
                <w:rFonts w:ascii="Times New Roman" w:eastAsia="Times New Roman" w:hAnsi="Times New Roman" w:cs="Times New Roman"/>
              </w:rPr>
              <w:t>–1.05</w:t>
            </w:r>
          </w:p>
        </w:tc>
        <w:tc>
          <w:tcPr>
            <w:tcW w:w="960" w:type="dxa"/>
            <w:vAlign w:val="center"/>
          </w:tcPr>
          <w:p w14:paraId="2F6B3C3B" w14:textId="72B023AC" w:rsidR="007E7A60" w:rsidRPr="0002454A" w:rsidRDefault="00E42F4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845" w:type="dxa"/>
            <w:vAlign w:val="center"/>
          </w:tcPr>
          <w:p w14:paraId="3FF26825" w14:textId="0EB15EB3" w:rsidR="007E7A60" w:rsidRPr="0002454A" w:rsidRDefault="007E7A6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</w:t>
            </w:r>
            <w:r w:rsidR="00E13105" w:rsidRPr="0002454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27" w:type="dxa"/>
            <w:vAlign w:val="center"/>
          </w:tcPr>
          <w:p w14:paraId="51921C92" w14:textId="261700F1" w:rsidR="007E7A60" w:rsidRPr="0002454A" w:rsidRDefault="007E7A6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</w:t>
            </w:r>
            <w:r w:rsidR="00E13105" w:rsidRPr="0002454A">
              <w:rPr>
                <w:rFonts w:ascii="Times New Roman" w:eastAsia="Times New Roman" w:hAnsi="Times New Roman" w:cs="Times New Roman"/>
              </w:rPr>
              <w:t>3</w:t>
            </w:r>
            <w:r w:rsidRPr="0002454A">
              <w:rPr>
                <w:rFonts w:ascii="Times New Roman" w:eastAsia="Times New Roman" w:hAnsi="Times New Roman" w:cs="Times New Roman"/>
              </w:rPr>
              <w:t>–1.0</w:t>
            </w:r>
            <w:r w:rsidR="00E13105" w:rsidRPr="0002454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16" w:type="dxa"/>
            <w:vAlign w:val="center"/>
          </w:tcPr>
          <w:p w14:paraId="6D5EF1AA" w14:textId="77777777" w:rsidR="007E7A60" w:rsidRPr="0002454A" w:rsidRDefault="007E7A6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2454A" w:rsidRPr="0002454A" w14:paraId="213309E8" w14:textId="77777777" w:rsidTr="007E7A60">
        <w:trPr>
          <w:trHeight w:val="286"/>
        </w:trPr>
        <w:tc>
          <w:tcPr>
            <w:tcW w:w="2595" w:type="dxa"/>
            <w:vAlign w:val="center"/>
          </w:tcPr>
          <w:p w14:paraId="744680F0" w14:textId="77777777" w:rsidR="007E7A60" w:rsidRPr="0002454A" w:rsidRDefault="007E7A60" w:rsidP="00F61AF5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Male vs female </w:t>
            </w:r>
          </w:p>
        </w:tc>
        <w:tc>
          <w:tcPr>
            <w:tcW w:w="844" w:type="dxa"/>
            <w:vAlign w:val="center"/>
          </w:tcPr>
          <w:p w14:paraId="4FCD6302" w14:textId="77777777" w:rsidR="007E7A60" w:rsidRPr="0002454A" w:rsidRDefault="007E7A6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68</w:t>
            </w:r>
          </w:p>
        </w:tc>
        <w:tc>
          <w:tcPr>
            <w:tcW w:w="1127" w:type="dxa"/>
            <w:vAlign w:val="center"/>
          </w:tcPr>
          <w:p w14:paraId="155C2C41" w14:textId="40A171E9" w:rsidR="007E7A60" w:rsidRPr="0002454A" w:rsidRDefault="007E7A6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</w:t>
            </w:r>
            <w:r w:rsidR="00E13105" w:rsidRPr="0002454A">
              <w:rPr>
                <w:rFonts w:ascii="Times New Roman" w:eastAsia="Times New Roman" w:hAnsi="Times New Roman" w:cs="Times New Roman"/>
              </w:rPr>
              <w:t>00</w:t>
            </w:r>
            <w:r w:rsidRPr="0002454A">
              <w:rPr>
                <w:rFonts w:ascii="Times New Roman" w:eastAsia="Times New Roman" w:hAnsi="Times New Roman" w:cs="Times New Roman"/>
              </w:rPr>
              <w:t>–2.</w:t>
            </w:r>
            <w:r w:rsidR="00E13105" w:rsidRPr="0002454A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960" w:type="dxa"/>
            <w:vAlign w:val="center"/>
          </w:tcPr>
          <w:p w14:paraId="0C1A7C01" w14:textId="361BD219" w:rsidR="007E7A60" w:rsidRPr="0002454A" w:rsidRDefault="00E42F4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</w:t>
            </w:r>
            <w:r w:rsidR="00E13105" w:rsidRPr="0002454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45" w:type="dxa"/>
            <w:vAlign w:val="center"/>
          </w:tcPr>
          <w:p w14:paraId="6F13E34A" w14:textId="1D1D1EA6" w:rsidR="007E7A60" w:rsidRPr="0002454A" w:rsidRDefault="007E7A6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</w:t>
            </w:r>
            <w:r w:rsidR="00101AFC" w:rsidRPr="0002454A">
              <w:rPr>
                <w:rFonts w:ascii="Times New Roman" w:eastAsia="Times New Roman" w:hAnsi="Times New Roman" w:cs="Times New Roman"/>
              </w:rPr>
              <w:t>.52</w:t>
            </w:r>
          </w:p>
        </w:tc>
        <w:tc>
          <w:tcPr>
            <w:tcW w:w="1127" w:type="dxa"/>
            <w:vAlign w:val="center"/>
          </w:tcPr>
          <w:p w14:paraId="69037F2C" w14:textId="2964677A" w:rsidR="007E7A60" w:rsidRPr="0002454A" w:rsidRDefault="007E7A6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</w:t>
            </w:r>
            <w:r w:rsidR="00101AFC" w:rsidRPr="0002454A">
              <w:rPr>
                <w:rFonts w:ascii="Times New Roman" w:eastAsia="Times New Roman" w:hAnsi="Times New Roman" w:cs="Times New Roman"/>
              </w:rPr>
              <w:t>03</w:t>
            </w:r>
            <w:r w:rsidRPr="0002454A">
              <w:rPr>
                <w:rFonts w:ascii="Times New Roman" w:eastAsia="Times New Roman" w:hAnsi="Times New Roman" w:cs="Times New Roman"/>
              </w:rPr>
              <w:t>–2.</w:t>
            </w:r>
            <w:r w:rsidR="00101AFC" w:rsidRPr="0002454A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16" w:type="dxa"/>
            <w:vAlign w:val="center"/>
          </w:tcPr>
          <w:p w14:paraId="4632AD66" w14:textId="2B51E307" w:rsidR="007E7A60" w:rsidRPr="0002454A" w:rsidRDefault="00E13105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02454A" w:rsidRPr="0002454A" w14:paraId="4CC8F999" w14:textId="77777777" w:rsidTr="007E7A60">
        <w:trPr>
          <w:trHeight w:val="286"/>
        </w:trPr>
        <w:tc>
          <w:tcPr>
            <w:tcW w:w="2595" w:type="dxa"/>
            <w:vAlign w:val="center"/>
          </w:tcPr>
          <w:p w14:paraId="3E0FD9AE" w14:textId="77777777" w:rsidR="007E7A60" w:rsidRPr="0002454A" w:rsidRDefault="007E7A60" w:rsidP="00F61AF5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Dialysis vintage/year</w:t>
            </w:r>
          </w:p>
        </w:tc>
        <w:tc>
          <w:tcPr>
            <w:tcW w:w="844" w:type="dxa"/>
            <w:vAlign w:val="center"/>
          </w:tcPr>
          <w:p w14:paraId="011EBE3C" w14:textId="5012EC0F" w:rsidR="007E7A60" w:rsidRPr="0002454A" w:rsidRDefault="00E42F4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127" w:type="dxa"/>
            <w:vAlign w:val="center"/>
          </w:tcPr>
          <w:p w14:paraId="1374A4FE" w14:textId="7DED5102" w:rsidR="007E7A60" w:rsidRPr="0002454A" w:rsidRDefault="007E7A6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</w:t>
            </w:r>
            <w:r w:rsidR="00E42F40" w:rsidRPr="0002454A">
              <w:rPr>
                <w:rFonts w:ascii="Times New Roman" w:eastAsia="Times New Roman" w:hAnsi="Times New Roman" w:cs="Times New Roman"/>
              </w:rPr>
              <w:t>1</w:t>
            </w:r>
            <w:r w:rsidRPr="0002454A">
              <w:rPr>
                <w:rFonts w:ascii="Times New Roman" w:eastAsia="Times New Roman" w:hAnsi="Times New Roman" w:cs="Times New Roman"/>
              </w:rPr>
              <w:t>–1.0</w:t>
            </w:r>
            <w:r w:rsidR="00E42F40" w:rsidRPr="0002454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60" w:type="dxa"/>
            <w:vAlign w:val="center"/>
          </w:tcPr>
          <w:p w14:paraId="7CEA69A8" w14:textId="4650C478" w:rsidR="007E7A60" w:rsidRPr="0002454A" w:rsidRDefault="007E7A6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E42F40" w:rsidRPr="0002454A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845" w:type="dxa"/>
            <w:vAlign w:val="center"/>
          </w:tcPr>
          <w:p w14:paraId="47E43F04" w14:textId="77777777" w:rsidR="007E7A60" w:rsidRPr="0002454A" w:rsidRDefault="007E7A6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127" w:type="dxa"/>
            <w:vAlign w:val="center"/>
          </w:tcPr>
          <w:p w14:paraId="1A524AC1" w14:textId="77777777" w:rsidR="007E7A60" w:rsidRPr="0002454A" w:rsidRDefault="007E7A60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9–1.03</w:t>
            </w:r>
          </w:p>
        </w:tc>
        <w:tc>
          <w:tcPr>
            <w:tcW w:w="1016" w:type="dxa"/>
            <w:vAlign w:val="center"/>
          </w:tcPr>
          <w:p w14:paraId="620AA0D5" w14:textId="5527E3CA" w:rsidR="007E7A60" w:rsidRPr="0002454A" w:rsidRDefault="00E13105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43</w:t>
            </w:r>
          </w:p>
        </w:tc>
      </w:tr>
      <w:tr w:rsidR="0002454A" w:rsidRPr="0002454A" w14:paraId="1926CBEE" w14:textId="77777777" w:rsidTr="007E7A60">
        <w:trPr>
          <w:trHeight w:val="286"/>
        </w:trPr>
        <w:tc>
          <w:tcPr>
            <w:tcW w:w="2595" w:type="dxa"/>
            <w:vAlign w:val="center"/>
          </w:tcPr>
          <w:p w14:paraId="5A62F9EE" w14:textId="10B17F8D" w:rsidR="00E42F40" w:rsidRPr="0002454A" w:rsidRDefault="00E42F40" w:rsidP="00E42F40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Dialysis time/hour</w:t>
            </w:r>
          </w:p>
        </w:tc>
        <w:tc>
          <w:tcPr>
            <w:tcW w:w="844" w:type="dxa"/>
            <w:vAlign w:val="center"/>
          </w:tcPr>
          <w:p w14:paraId="221B1134" w14:textId="067038E4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1127" w:type="dxa"/>
            <w:vAlign w:val="center"/>
          </w:tcPr>
          <w:p w14:paraId="036FC765" w14:textId="1F1C5712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35–0.8</w:t>
            </w:r>
            <w:r w:rsidR="00E13105" w:rsidRPr="0002454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60" w:type="dxa"/>
            <w:vAlign w:val="center"/>
          </w:tcPr>
          <w:p w14:paraId="72411673" w14:textId="72B09F1A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845" w:type="dxa"/>
            <w:vAlign w:val="center"/>
          </w:tcPr>
          <w:p w14:paraId="460732C9" w14:textId="0A289E5E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</w:t>
            </w:r>
            <w:r w:rsidR="00E13105" w:rsidRPr="0002454A">
              <w:rPr>
                <w:rFonts w:ascii="Times New Roman" w:eastAsia="Times New Roman" w:hAnsi="Times New Roman" w:cs="Times New Roman"/>
              </w:rPr>
              <w:t>.62</w:t>
            </w:r>
          </w:p>
        </w:tc>
        <w:tc>
          <w:tcPr>
            <w:tcW w:w="1127" w:type="dxa"/>
            <w:vAlign w:val="center"/>
          </w:tcPr>
          <w:p w14:paraId="1D343059" w14:textId="7B0DDD59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4</w:t>
            </w:r>
            <w:r w:rsidR="00E13105" w:rsidRPr="0002454A">
              <w:rPr>
                <w:rFonts w:ascii="Times New Roman" w:eastAsia="Times New Roman" w:hAnsi="Times New Roman" w:cs="Times New Roman"/>
              </w:rPr>
              <w:t>0</w:t>
            </w:r>
            <w:r w:rsidRPr="0002454A">
              <w:rPr>
                <w:rFonts w:ascii="Times New Roman" w:eastAsia="Times New Roman" w:hAnsi="Times New Roman" w:cs="Times New Roman"/>
              </w:rPr>
              <w:t>–0.</w:t>
            </w:r>
            <w:r w:rsidR="00E13105" w:rsidRPr="0002454A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1016" w:type="dxa"/>
            <w:vAlign w:val="center"/>
          </w:tcPr>
          <w:p w14:paraId="762F8C50" w14:textId="6DF3857C" w:rsidR="00E42F40" w:rsidRPr="0002454A" w:rsidRDefault="00E13105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02454A" w:rsidRPr="0002454A" w14:paraId="5D3E7C07" w14:textId="77777777" w:rsidTr="007E7A60">
        <w:trPr>
          <w:trHeight w:val="286"/>
        </w:trPr>
        <w:tc>
          <w:tcPr>
            <w:tcW w:w="2595" w:type="dxa"/>
            <w:vAlign w:val="center"/>
          </w:tcPr>
          <w:p w14:paraId="001403BE" w14:textId="6C1A63A3" w:rsidR="00E42F40" w:rsidRPr="0002454A" w:rsidRDefault="00E42F40" w:rsidP="00E42F40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Stroke history</w:t>
            </w:r>
          </w:p>
        </w:tc>
        <w:tc>
          <w:tcPr>
            <w:tcW w:w="844" w:type="dxa"/>
            <w:vAlign w:val="center"/>
          </w:tcPr>
          <w:p w14:paraId="1AE0339E" w14:textId="0F57C749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</w:t>
            </w:r>
            <w:r w:rsidR="00E13105" w:rsidRPr="0002454A">
              <w:rPr>
                <w:rFonts w:ascii="Times New Roman" w:eastAsia="Times New Roman" w:hAnsi="Times New Roman" w:cs="Times New Roman"/>
              </w:rPr>
              <w:t>.45</w:t>
            </w:r>
          </w:p>
        </w:tc>
        <w:tc>
          <w:tcPr>
            <w:tcW w:w="1127" w:type="dxa"/>
            <w:vAlign w:val="center"/>
          </w:tcPr>
          <w:p w14:paraId="2628F298" w14:textId="627DD366" w:rsidR="00E42F40" w:rsidRPr="0002454A" w:rsidRDefault="00E13105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2</w:t>
            </w:r>
            <w:r w:rsidR="00E42F40" w:rsidRPr="0002454A">
              <w:rPr>
                <w:rFonts w:ascii="Times New Roman" w:eastAsia="Times New Roman" w:hAnsi="Times New Roman" w:cs="Times New Roman"/>
              </w:rPr>
              <w:t>–</w:t>
            </w:r>
            <w:r w:rsidRPr="0002454A">
              <w:rPr>
                <w:rFonts w:ascii="Times New Roman" w:eastAsia="Times New Roman" w:hAnsi="Times New Roman" w:cs="Times New Roman"/>
              </w:rPr>
              <w:t>2.27</w:t>
            </w:r>
          </w:p>
        </w:tc>
        <w:tc>
          <w:tcPr>
            <w:tcW w:w="960" w:type="dxa"/>
            <w:vAlign w:val="center"/>
          </w:tcPr>
          <w:p w14:paraId="0BEF6932" w14:textId="293776EA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45" w:type="dxa"/>
            <w:vAlign w:val="center"/>
          </w:tcPr>
          <w:p w14:paraId="7AA34A93" w14:textId="2F542A9B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</w:t>
            </w:r>
            <w:r w:rsidR="00101AFC" w:rsidRPr="0002454A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127" w:type="dxa"/>
            <w:vAlign w:val="center"/>
          </w:tcPr>
          <w:p w14:paraId="6570D812" w14:textId="0E5263EA" w:rsidR="00E42F40" w:rsidRPr="0002454A" w:rsidRDefault="00101AFC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1</w:t>
            </w:r>
            <w:r w:rsidR="00E42F40" w:rsidRPr="0002454A">
              <w:rPr>
                <w:rFonts w:ascii="Times New Roman" w:eastAsia="Times New Roman" w:hAnsi="Times New Roman" w:cs="Times New Roman"/>
              </w:rPr>
              <w:t>–</w:t>
            </w:r>
            <w:r w:rsidRPr="0002454A">
              <w:rPr>
                <w:rFonts w:ascii="Times New Roman" w:eastAsia="Times New Roman" w:hAnsi="Times New Roman" w:cs="Times New Roman"/>
              </w:rPr>
              <w:t>2.06</w:t>
            </w:r>
          </w:p>
        </w:tc>
        <w:tc>
          <w:tcPr>
            <w:tcW w:w="1016" w:type="dxa"/>
            <w:vAlign w:val="center"/>
          </w:tcPr>
          <w:p w14:paraId="351E0F52" w14:textId="14747336" w:rsidR="00E42F40" w:rsidRPr="0002454A" w:rsidRDefault="00E13105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13</w:t>
            </w:r>
          </w:p>
        </w:tc>
      </w:tr>
      <w:tr w:rsidR="0002454A" w:rsidRPr="0002454A" w14:paraId="32324037" w14:textId="77777777" w:rsidTr="007E7A60">
        <w:trPr>
          <w:trHeight w:val="286"/>
        </w:trPr>
        <w:tc>
          <w:tcPr>
            <w:tcW w:w="2595" w:type="dxa"/>
            <w:vAlign w:val="center"/>
          </w:tcPr>
          <w:p w14:paraId="730D724D" w14:textId="038026BB" w:rsidR="00E42F40" w:rsidRPr="0002454A" w:rsidRDefault="00E42F40" w:rsidP="00E42F40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Cardiothoracic ratio/%</w:t>
            </w:r>
          </w:p>
        </w:tc>
        <w:tc>
          <w:tcPr>
            <w:tcW w:w="844" w:type="dxa"/>
            <w:vAlign w:val="center"/>
          </w:tcPr>
          <w:p w14:paraId="65E6FA51" w14:textId="7D726F08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</w:t>
            </w:r>
            <w:r w:rsidR="00E13105" w:rsidRPr="0002454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27" w:type="dxa"/>
            <w:vAlign w:val="center"/>
          </w:tcPr>
          <w:p w14:paraId="691DE97D" w14:textId="2379F373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</w:t>
            </w:r>
            <w:r w:rsidR="00E13105" w:rsidRPr="0002454A">
              <w:rPr>
                <w:rFonts w:ascii="Times New Roman" w:eastAsia="Times New Roman" w:hAnsi="Times New Roman" w:cs="Times New Roman"/>
              </w:rPr>
              <w:t>0</w:t>
            </w:r>
            <w:r w:rsidRPr="0002454A">
              <w:rPr>
                <w:rFonts w:ascii="Times New Roman" w:eastAsia="Times New Roman" w:hAnsi="Times New Roman" w:cs="Times New Roman"/>
              </w:rPr>
              <w:t>–1.0</w:t>
            </w:r>
            <w:r w:rsidR="00E13105" w:rsidRPr="0002454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60" w:type="dxa"/>
            <w:vAlign w:val="center"/>
          </w:tcPr>
          <w:p w14:paraId="3B93481D" w14:textId="70D8F4A3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845" w:type="dxa"/>
            <w:vAlign w:val="center"/>
          </w:tcPr>
          <w:p w14:paraId="1C424300" w14:textId="15BF27C5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</w:t>
            </w:r>
            <w:r w:rsidR="00E13105" w:rsidRPr="0002454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27" w:type="dxa"/>
            <w:vAlign w:val="center"/>
          </w:tcPr>
          <w:p w14:paraId="35110EE6" w14:textId="1D214F83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2–1.0</w:t>
            </w:r>
            <w:r w:rsidR="00101AFC" w:rsidRPr="0002454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16" w:type="dxa"/>
            <w:vAlign w:val="center"/>
          </w:tcPr>
          <w:p w14:paraId="6A75545C" w14:textId="3A4D311E" w:rsidR="00E42F40" w:rsidRPr="0002454A" w:rsidRDefault="00E13105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02454A" w:rsidRPr="0002454A" w14:paraId="760848E5" w14:textId="77777777" w:rsidTr="007E7A60">
        <w:trPr>
          <w:trHeight w:val="286"/>
        </w:trPr>
        <w:tc>
          <w:tcPr>
            <w:tcW w:w="2595" w:type="dxa"/>
            <w:vAlign w:val="center"/>
          </w:tcPr>
          <w:p w14:paraId="5A6D5FF7" w14:textId="486A5CAE" w:rsidR="00E42F40" w:rsidRPr="0002454A" w:rsidRDefault="00E42F40" w:rsidP="00E42F40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Albumin/g/dL</w:t>
            </w:r>
          </w:p>
        </w:tc>
        <w:tc>
          <w:tcPr>
            <w:tcW w:w="844" w:type="dxa"/>
            <w:vAlign w:val="center"/>
          </w:tcPr>
          <w:p w14:paraId="31075BB3" w14:textId="247C2FA1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E13105" w:rsidRPr="0002454A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127" w:type="dxa"/>
            <w:vAlign w:val="center"/>
          </w:tcPr>
          <w:p w14:paraId="0255BB1F" w14:textId="29E7D45D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E13105" w:rsidRPr="0002454A">
              <w:rPr>
                <w:rFonts w:ascii="Times New Roman" w:eastAsia="Times New Roman" w:hAnsi="Times New Roman" w:cs="Times New Roman"/>
              </w:rPr>
              <w:t>30</w:t>
            </w:r>
            <w:r w:rsidRPr="0002454A">
              <w:rPr>
                <w:rFonts w:ascii="Times New Roman" w:eastAsia="Times New Roman" w:hAnsi="Times New Roman" w:cs="Times New Roman"/>
              </w:rPr>
              <w:t>–0.</w:t>
            </w:r>
            <w:r w:rsidR="00E13105" w:rsidRPr="0002454A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960" w:type="dxa"/>
            <w:vAlign w:val="center"/>
          </w:tcPr>
          <w:p w14:paraId="2DF8469D" w14:textId="4D1A3F4D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845" w:type="dxa"/>
            <w:vAlign w:val="center"/>
          </w:tcPr>
          <w:p w14:paraId="28B9D147" w14:textId="4E30FF6C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101AFC" w:rsidRPr="0002454A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127" w:type="dxa"/>
            <w:vAlign w:val="center"/>
          </w:tcPr>
          <w:p w14:paraId="7B9E4BE8" w14:textId="3051ED87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101AFC" w:rsidRPr="0002454A">
              <w:rPr>
                <w:rFonts w:ascii="Times New Roman" w:eastAsia="Times New Roman" w:hAnsi="Times New Roman" w:cs="Times New Roman"/>
              </w:rPr>
              <w:t>12</w:t>
            </w:r>
            <w:r w:rsidRPr="0002454A">
              <w:rPr>
                <w:rFonts w:ascii="Times New Roman" w:eastAsia="Times New Roman" w:hAnsi="Times New Roman" w:cs="Times New Roman"/>
              </w:rPr>
              <w:t>–0.</w:t>
            </w:r>
            <w:r w:rsidR="00101AFC" w:rsidRPr="0002454A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016" w:type="dxa"/>
            <w:vAlign w:val="center"/>
          </w:tcPr>
          <w:p w14:paraId="02D30F8D" w14:textId="0E01C22E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2454A" w:rsidRPr="0002454A" w14:paraId="3E24D1EE" w14:textId="77777777" w:rsidTr="007E7A60">
        <w:trPr>
          <w:trHeight w:val="335"/>
        </w:trPr>
        <w:tc>
          <w:tcPr>
            <w:tcW w:w="2595" w:type="dxa"/>
            <w:vAlign w:val="center"/>
          </w:tcPr>
          <w:p w14:paraId="5B813378" w14:textId="43B91761" w:rsidR="00E42F40" w:rsidRPr="0002454A" w:rsidRDefault="00E42F40" w:rsidP="00E42F40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Phosphate/mg/dL</w:t>
            </w:r>
          </w:p>
        </w:tc>
        <w:tc>
          <w:tcPr>
            <w:tcW w:w="844" w:type="dxa"/>
            <w:vAlign w:val="center"/>
          </w:tcPr>
          <w:p w14:paraId="06A06594" w14:textId="6CE8593B" w:rsidR="00E42F40" w:rsidRPr="0002454A" w:rsidRDefault="00E13105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127" w:type="dxa"/>
            <w:vAlign w:val="center"/>
          </w:tcPr>
          <w:p w14:paraId="52659038" w14:textId="70CD579F" w:rsidR="00E42F40" w:rsidRPr="0002454A" w:rsidRDefault="00E13105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85</w:t>
            </w:r>
            <w:r w:rsidR="00E42F40" w:rsidRPr="0002454A">
              <w:rPr>
                <w:rFonts w:ascii="Times New Roman" w:eastAsia="Times New Roman" w:hAnsi="Times New Roman" w:cs="Times New Roman"/>
              </w:rPr>
              <w:t>–1.</w:t>
            </w:r>
            <w:r w:rsidRPr="0002454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60" w:type="dxa"/>
            <w:vAlign w:val="center"/>
          </w:tcPr>
          <w:p w14:paraId="1D5A89B1" w14:textId="7CF1665F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845" w:type="dxa"/>
            <w:vAlign w:val="center"/>
          </w:tcPr>
          <w:p w14:paraId="3560FA82" w14:textId="7556ED58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</w:t>
            </w:r>
            <w:r w:rsidR="00101AFC" w:rsidRPr="0002454A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127" w:type="dxa"/>
            <w:vAlign w:val="center"/>
          </w:tcPr>
          <w:p w14:paraId="64771156" w14:textId="1A78C18E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</w:t>
            </w:r>
            <w:r w:rsidR="00101AFC" w:rsidRPr="0002454A">
              <w:rPr>
                <w:rFonts w:ascii="Times New Roman" w:eastAsia="Times New Roman" w:hAnsi="Times New Roman" w:cs="Times New Roman"/>
              </w:rPr>
              <w:t>9</w:t>
            </w:r>
            <w:r w:rsidRPr="0002454A">
              <w:rPr>
                <w:rFonts w:ascii="Times New Roman" w:eastAsia="Times New Roman" w:hAnsi="Times New Roman" w:cs="Times New Roman"/>
              </w:rPr>
              <w:t>–1.</w:t>
            </w:r>
            <w:r w:rsidR="00101AFC" w:rsidRPr="0002454A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016" w:type="dxa"/>
            <w:vAlign w:val="center"/>
          </w:tcPr>
          <w:p w14:paraId="46E0EE5A" w14:textId="2E6ED306" w:rsidR="00E42F40" w:rsidRPr="0002454A" w:rsidRDefault="00E13105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2454A" w:rsidRPr="0002454A" w14:paraId="6BFB8922" w14:textId="77777777" w:rsidTr="007E7A60">
        <w:trPr>
          <w:trHeight w:val="335"/>
        </w:trPr>
        <w:tc>
          <w:tcPr>
            <w:tcW w:w="2595" w:type="dxa"/>
            <w:vAlign w:val="center"/>
          </w:tcPr>
          <w:p w14:paraId="25FBAC50" w14:textId="1E1FA996" w:rsidR="00E42F40" w:rsidRPr="0002454A" w:rsidRDefault="00E42F40" w:rsidP="00E42F40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Creatinine/mg/dL</w:t>
            </w:r>
          </w:p>
        </w:tc>
        <w:tc>
          <w:tcPr>
            <w:tcW w:w="844" w:type="dxa"/>
            <w:vAlign w:val="center"/>
          </w:tcPr>
          <w:p w14:paraId="430E3023" w14:textId="012B1010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</w:t>
            </w:r>
            <w:r w:rsidR="00E13105" w:rsidRPr="0002454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27" w:type="dxa"/>
            <w:vAlign w:val="center"/>
          </w:tcPr>
          <w:p w14:paraId="1259759A" w14:textId="4A4194CC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8</w:t>
            </w:r>
            <w:r w:rsidR="00E13105" w:rsidRPr="0002454A">
              <w:rPr>
                <w:rFonts w:ascii="Times New Roman" w:eastAsia="Times New Roman" w:hAnsi="Times New Roman" w:cs="Times New Roman"/>
              </w:rPr>
              <w:t>5</w:t>
            </w:r>
            <w:r w:rsidRPr="0002454A">
              <w:rPr>
                <w:rFonts w:ascii="Times New Roman" w:eastAsia="Times New Roman" w:hAnsi="Times New Roman" w:cs="Times New Roman"/>
              </w:rPr>
              <w:t>–</w:t>
            </w:r>
            <w:r w:rsidR="00E13105" w:rsidRPr="0002454A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960" w:type="dxa"/>
            <w:vAlign w:val="center"/>
          </w:tcPr>
          <w:p w14:paraId="0D0141FB" w14:textId="159BD51F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845" w:type="dxa"/>
            <w:vAlign w:val="center"/>
          </w:tcPr>
          <w:p w14:paraId="044CF408" w14:textId="16F2FD61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127" w:type="dxa"/>
            <w:vAlign w:val="center"/>
          </w:tcPr>
          <w:p w14:paraId="173A9314" w14:textId="06272A5E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8</w:t>
            </w:r>
            <w:r w:rsidR="00101AFC" w:rsidRPr="0002454A">
              <w:rPr>
                <w:rFonts w:ascii="Times New Roman" w:eastAsia="Times New Roman" w:hAnsi="Times New Roman" w:cs="Times New Roman"/>
              </w:rPr>
              <w:t>4</w:t>
            </w:r>
            <w:r w:rsidRPr="0002454A">
              <w:rPr>
                <w:rFonts w:ascii="Times New Roman" w:eastAsia="Times New Roman" w:hAnsi="Times New Roman" w:cs="Times New Roman"/>
              </w:rPr>
              <w:t>–</w:t>
            </w:r>
            <w:r w:rsidR="00101AFC" w:rsidRPr="0002454A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016" w:type="dxa"/>
            <w:vAlign w:val="center"/>
          </w:tcPr>
          <w:p w14:paraId="3D291446" w14:textId="4488CC98" w:rsidR="00E42F40" w:rsidRPr="0002454A" w:rsidRDefault="00E13105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02454A" w:rsidRPr="0002454A" w14:paraId="2912259B" w14:textId="77777777" w:rsidTr="00810B6E">
        <w:trPr>
          <w:trHeight w:val="286"/>
        </w:trPr>
        <w:tc>
          <w:tcPr>
            <w:tcW w:w="2595" w:type="dxa"/>
            <w:vAlign w:val="center"/>
          </w:tcPr>
          <w:p w14:paraId="70A64F63" w14:textId="633C549D" w:rsidR="00E42F40" w:rsidRPr="0002454A" w:rsidRDefault="00E42F40" w:rsidP="00E42F40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No. of non-essential drugs.</w:t>
            </w:r>
          </w:p>
        </w:tc>
        <w:tc>
          <w:tcPr>
            <w:tcW w:w="844" w:type="dxa"/>
            <w:vAlign w:val="center"/>
          </w:tcPr>
          <w:p w14:paraId="37408BB7" w14:textId="7DC809D4" w:rsidR="00E42F40" w:rsidRPr="0002454A" w:rsidRDefault="00E13105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127" w:type="dxa"/>
            <w:vAlign w:val="center"/>
          </w:tcPr>
          <w:p w14:paraId="423CC3F9" w14:textId="04197642" w:rsidR="00E42F40" w:rsidRPr="0002454A" w:rsidRDefault="00E13105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2</w:t>
            </w:r>
            <w:r w:rsidR="00E42F40" w:rsidRPr="0002454A">
              <w:rPr>
                <w:rFonts w:ascii="Times New Roman" w:eastAsia="Times New Roman" w:hAnsi="Times New Roman" w:cs="Times New Roman"/>
              </w:rPr>
              <w:t>–1.</w:t>
            </w:r>
            <w:r w:rsidRPr="0002454A">
              <w:rPr>
                <w:rFonts w:ascii="Times New Roman" w:eastAsia="Times New Roman" w:hAnsi="Times New Roman" w:cs="Times New Roman"/>
              </w:rPr>
              <w:t>05</w:t>
            </w:r>
          </w:p>
        </w:tc>
        <w:tc>
          <w:tcPr>
            <w:tcW w:w="960" w:type="dxa"/>
            <w:vAlign w:val="center"/>
          </w:tcPr>
          <w:p w14:paraId="3036EECA" w14:textId="7FDD627C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E13105" w:rsidRPr="0002454A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845" w:type="dxa"/>
            <w:vAlign w:val="center"/>
          </w:tcPr>
          <w:p w14:paraId="4673923A" w14:textId="4CC13201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</w:t>
            </w:r>
            <w:r w:rsidR="00101AFC" w:rsidRPr="0002454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127" w:type="dxa"/>
            <w:vAlign w:val="center"/>
          </w:tcPr>
          <w:p w14:paraId="5ABD828D" w14:textId="55C83FA1" w:rsidR="00E42F40" w:rsidRPr="0002454A" w:rsidRDefault="00E42F40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</w:t>
            </w:r>
            <w:r w:rsidR="00101AFC" w:rsidRPr="0002454A">
              <w:rPr>
                <w:rFonts w:ascii="Times New Roman" w:eastAsia="Times New Roman" w:hAnsi="Times New Roman" w:cs="Times New Roman"/>
              </w:rPr>
              <w:t>05</w:t>
            </w:r>
            <w:r w:rsidRPr="0002454A">
              <w:rPr>
                <w:rFonts w:ascii="Times New Roman" w:eastAsia="Times New Roman" w:hAnsi="Times New Roman" w:cs="Times New Roman"/>
              </w:rPr>
              <w:t>–1.1</w:t>
            </w:r>
            <w:r w:rsidR="00101AFC" w:rsidRPr="0002454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16" w:type="dxa"/>
            <w:vAlign w:val="center"/>
          </w:tcPr>
          <w:p w14:paraId="33464001" w14:textId="67FDAF4F" w:rsidR="00E42F40" w:rsidRPr="0002454A" w:rsidRDefault="00E13105" w:rsidP="00E42F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727FFEA2" w14:textId="4D28CB2E" w:rsidR="00562556" w:rsidRPr="0002454A" w:rsidRDefault="00562556">
      <w:pPr>
        <w:rPr>
          <w:rFonts w:ascii="Times New Roman" w:eastAsia="Times New Roman" w:hAnsi="Times New Roman" w:cs="Times New Roman"/>
        </w:rPr>
      </w:pPr>
    </w:p>
    <w:p w14:paraId="5C28D7E4" w14:textId="77777777" w:rsidR="0061049A" w:rsidRPr="0002454A" w:rsidRDefault="0061049A" w:rsidP="0061049A">
      <w:pPr>
        <w:rPr>
          <w:rFonts w:ascii="Times New Roman" w:eastAsia="Times New Roman" w:hAnsi="Times New Roman" w:cs="Times New Roman"/>
        </w:rPr>
      </w:pPr>
      <w:r w:rsidRPr="0002454A">
        <w:rPr>
          <w:rFonts w:ascii="Times New Roman" w:eastAsia="Times New Roman" w:hAnsi="Times New Roman" w:cs="Times New Roman"/>
        </w:rPr>
        <w:t>HR: hazard ratio; CI, confident interval</w:t>
      </w:r>
    </w:p>
    <w:p w14:paraId="310792FB" w14:textId="6785FB46" w:rsidR="007E7A60" w:rsidRPr="0002454A" w:rsidRDefault="007E7A60">
      <w:pPr>
        <w:widowControl/>
        <w:jc w:val="left"/>
        <w:rPr>
          <w:rFonts w:ascii="Times New Roman" w:eastAsia="Times New Roman" w:hAnsi="Times New Roman" w:cs="Times New Roman"/>
        </w:rPr>
      </w:pPr>
      <w:r w:rsidRPr="0002454A">
        <w:rPr>
          <w:rFonts w:ascii="Times New Roman" w:eastAsia="Times New Roman" w:hAnsi="Times New Roman" w:cs="Times New Roman"/>
        </w:rPr>
        <w:br w:type="page"/>
      </w:r>
    </w:p>
    <w:p w14:paraId="72486E1D" w14:textId="4B8327BD" w:rsidR="007E7A60" w:rsidRPr="0002454A" w:rsidRDefault="007E7A60" w:rsidP="007E7A60">
      <w:pPr>
        <w:rPr>
          <w:rFonts w:ascii="Times New Roman" w:eastAsia="Times New Roman" w:hAnsi="Times New Roman" w:cs="Times New Roman"/>
          <w:b/>
        </w:rPr>
      </w:pPr>
      <w:r w:rsidRPr="0002454A">
        <w:rPr>
          <w:rFonts w:ascii="Times New Roman" w:eastAsia="Times New Roman" w:hAnsi="Times New Roman" w:cs="Times New Roman"/>
          <w:b/>
        </w:rPr>
        <w:lastRenderedPageBreak/>
        <w:t>Supplementary Table 7. Multivariable Cox proportional regression models on patients with or without ischemic heart diseases</w:t>
      </w:r>
    </w:p>
    <w:tbl>
      <w:tblPr>
        <w:tblpPr w:leftFromText="142" w:rightFromText="142" w:vertAnchor="page" w:tblpY="27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95"/>
        <w:gridCol w:w="844"/>
        <w:gridCol w:w="1127"/>
        <w:gridCol w:w="960"/>
        <w:gridCol w:w="845"/>
        <w:gridCol w:w="1127"/>
        <w:gridCol w:w="1016"/>
      </w:tblGrid>
      <w:tr w:rsidR="0002454A" w:rsidRPr="0002454A" w14:paraId="33F7FEC6" w14:textId="77777777" w:rsidTr="00F61AF5">
        <w:trPr>
          <w:trHeight w:val="307"/>
        </w:trPr>
        <w:tc>
          <w:tcPr>
            <w:tcW w:w="2595" w:type="dxa"/>
          </w:tcPr>
          <w:p w14:paraId="3B92DCA8" w14:textId="77777777" w:rsidR="00101AFC" w:rsidRPr="0002454A" w:rsidRDefault="00101AFC" w:rsidP="00F61AF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31" w:type="dxa"/>
            <w:gridSpan w:val="3"/>
            <w:vAlign w:val="center"/>
          </w:tcPr>
          <w:p w14:paraId="0C27F113" w14:textId="1C65E330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Patients with ischemic heart diseases</w:t>
            </w:r>
          </w:p>
          <w:p w14:paraId="735829C9" w14:textId="0B9BEE9E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(N=115)</w:t>
            </w:r>
          </w:p>
        </w:tc>
        <w:tc>
          <w:tcPr>
            <w:tcW w:w="2988" w:type="dxa"/>
            <w:gridSpan w:val="3"/>
            <w:vAlign w:val="center"/>
          </w:tcPr>
          <w:p w14:paraId="1847F397" w14:textId="6EFBB4D7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Patients without ischemic heart diseases</w:t>
            </w:r>
          </w:p>
          <w:p w14:paraId="1B58AD2B" w14:textId="29F77600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(N=224)</w:t>
            </w:r>
          </w:p>
        </w:tc>
      </w:tr>
      <w:tr w:rsidR="0002454A" w:rsidRPr="0002454A" w14:paraId="145BBE55" w14:textId="77777777" w:rsidTr="00F61AF5">
        <w:trPr>
          <w:trHeight w:val="307"/>
        </w:trPr>
        <w:tc>
          <w:tcPr>
            <w:tcW w:w="2595" w:type="dxa"/>
          </w:tcPr>
          <w:p w14:paraId="4BF5B597" w14:textId="77777777" w:rsidR="00101AFC" w:rsidRPr="0002454A" w:rsidRDefault="00101AFC" w:rsidP="00F61AF5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44" w:type="dxa"/>
            <w:vAlign w:val="center"/>
          </w:tcPr>
          <w:p w14:paraId="2C443C85" w14:textId="77777777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HR</w:t>
            </w:r>
          </w:p>
        </w:tc>
        <w:tc>
          <w:tcPr>
            <w:tcW w:w="1127" w:type="dxa"/>
            <w:vAlign w:val="center"/>
          </w:tcPr>
          <w:p w14:paraId="50D28BEA" w14:textId="77777777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60" w:type="dxa"/>
            <w:vAlign w:val="center"/>
          </w:tcPr>
          <w:p w14:paraId="384E626E" w14:textId="77777777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845" w:type="dxa"/>
            <w:vAlign w:val="center"/>
          </w:tcPr>
          <w:p w14:paraId="3222E84F" w14:textId="77777777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HR</w:t>
            </w:r>
          </w:p>
        </w:tc>
        <w:tc>
          <w:tcPr>
            <w:tcW w:w="1127" w:type="dxa"/>
            <w:vAlign w:val="center"/>
          </w:tcPr>
          <w:p w14:paraId="0036EA15" w14:textId="77777777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016" w:type="dxa"/>
            <w:vAlign w:val="center"/>
          </w:tcPr>
          <w:p w14:paraId="55BED0C3" w14:textId="77777777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02454A" w:rsidRPr="0002454A" w14:paraId="1715D091" w14:textId="77777777" w:rsidTr="00F61AF5">
        <w:trPr>
          <w:trHeight w:val="286"/>
        </w:trPr>
        <w:tc>
          <w:tcPr>
            <w:tcW w:w="2595" w:type="dxa"/>
            <w:vAlign w:val="center"/>
          </w:tcPr>
          <w:p w14:paraId="1EA17D8D" w14:textId="77777777" w:rsidR="00101AFC" w:rsidRPr="0002454A" w:rsidRDefault="00101AFC" w:rsidP="00F61AF5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Age/years</w:t>
            </w:r>
          </w:p>
        </w:tc>
        <w:tc>
          <w:tcPr>
            <w:tcW w:w="844" w:type="dxa"/>
            <w:vAlign w:val="center"/>
          </w:tcPr>
          <w:p w14:paraId="345A4651" w14:textId="36958CDC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127" w:type="dxa"/>
            <w:vAlign w:val="center"/>
          </w:tcPr>
          <w:p w14:paraId="06485ED5" w14:textId="31A36123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9–1.06</w:t>
            </w:r>
          </w:p>
        </w:tc>
        <w:tc>
          <w:tcPr>
            <w:tcW w:w="960" w:type="dxa"/>
            <w:vAlign w:val="center"/>
          </w:tcPr>
          <w:p w14:paraId="216AB6D8" w14:textId="1023240C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845" w:type="dxa"/>
            <w:vAlign w:val="center"/>
          </w:tcPr>
          <w:p w14:paraId="15F54F6B" w14:textId="5CD303AB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27" w:type="dxa"/>
            <w:vAlign w:val="center"/>
          </w:tcPr>
          <w:p w14:paraId="7EF47244" w14:textId="1816E73F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3–1.0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16" w:type="dxa"/>
            <w:vAlign w:val="center"/>
          </w:tcPr>
          <w:p w14:paraId="02D095F7" w14:textId="77777777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2454A" w:rsidRPr="0002454A" w14:paraId="62212D2A" w14:textId="77777777" w:rsidTr="00F61AF5">
        <w:trPr>
          <w:trHeight w:val="286"/>
        </w:trPr>
        <w:tc>
          <w:tcPr>
            <w:tcW w:w="2595" w:type="dxa"/>
            <w:vAlign w:val="center"/>
          </w:tcPr>
          <w:p w14:paraId="3AEF081F" w14:textId="77777777" w:rsidR="00101AFC" w:rsidRPr="0002454A" w:rsidRDefault="00101AFC" w:rsidP="00F61AF5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 xml:space="preserve">Male vs female </w:t>
            </w:r>
          </w:p>
        </w:tc>
        <w:tc>
          <w:tcPr>
            <w:tcW w:w="844" w:type="dxa"/>
            <w:vAlign w:val="center"/>
          </w:tcPr>
          <w:p w14:paraId="7F1755A4" w14:textId="53C18DC2" w:rsidR="00101AFC" w:rsidRPr="0002454A" w:rsidRDefault="00531E4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2.72</w:t>
            </w:r>
          </w:p>
        </w:tc>
        <w:tc>
          <w:tcPr>
            <w:tcW w:w="1127" w:type="dxa"/>
            <w:vAlign w:val="center"/>
          </w:tcPr>
          <w:p w14:paraId="3D3D6040" w14:textId="4A2B7BE6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</w:t>
            </w:r>
            <w:r w:rsidR="00531E4C" w:rsidRPr="0002454A">
              <w:rPr>
                <w:rFonts w:ascii="Times New Roman" w:eastAsia="Times New Roman" w:hAnsi="Times New Roman" w:cs="Times New Roman"/>
              </w:rPr>
              <w:t>55</w:t>
            </w:r>
            <w:r w:rsidRPr="0002454A">
              <w:rPr>
                <w:rFonts w:ascii="Times New Roman" w:eastAsia="Times New Roman" w:hAnsi="Times New Roman" w:cs="Times New Roman"/>
              </w:rPr>
              <w:t>–</w:t>
            </w:r>
            <w:r w:rsidR="00531E4C" w:rsidRPr="0002454A">
              <w:rPr>
                <w:rFonts w:ascii="Times New Roman" w:eastAsia="Times New Roman" w:hAnsi="Times New Roman" w:cs="Times New Roman"/>
              </w:rPr>
              <w:t>4.76</w:t>
            </w:r>
          </w:p>
        </w:tc>
        <w:tc>
          <w:tcPr>
            <w:tcW w:w="960" w:type="dxa"/>
            <w:vAlign w:val="center"/>
          </w:tcPr>
          <w:p w14:paraId="76A251D6" w14:textId="4DBD08CE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45" w:type="dxa"/>
            <w:vAlign w:val="center"/>
          </w:tcPr>
          <w:p w14:paraId="4C2A6FBC" w14:textId="4742D7DC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127" w:type="dxa"/>
            <w:vAlign w:val="center"/>
          </w:tcPr>
          <w:p w14:paraId="130D55D8" w14:textId="4C2AD40B" w:rsidR="00101AFC" w:rsidRPr="0002454A" w:rsidRDefault="00D945AF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6</w:t>
            </w:r>
            <w:r w:rsidR="00101AFC" w:rsidRPr="0002454A">
              <w:rPr>
                <w:rFonts w:ascii="Times New Roman" w:eastAsia="Times New Roman" w:hAnsi="Times New Roman" w:cs="Times New Roman"/>
              </w:rPr>
              <w:t>–2.</w:t>
            </w:r>
            <w:r w:rsidRPr="0002454A">
              <w:rPr>
                <w:rFonts w:ascii="Times New Roman" w:eastAsia="Times New Roman" w:hAnsi="Times New Roman" w:cs="Times New Roman"/>
              </w:rPr>
              <w:t>0</w:t>
            </w:r>
            <w:r w:rsidR="00101AFC" w:rsidRPr="0002454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16" w:type="dxa"/>
            <w:vAlign w:val="center"/>
          </w:tcPr>
          <w:p w14:paraId="01A2EB15" w14:textId="0ADBB383" w:rsidR="00101AFC" w:rsidRPr="0002454A" w:rsidRDefault="00D945AF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02454A" w:rsidRPr="0002454A" w14:paraId="1D149E8E" w14:textId="77777777" w:rsidTr="00F61AF5">
        <w:trPr>
          <w:trHeight w:val="286"/>
        </w:trPr>
        <w:tc>
          <w:tcPr>
            <w:tcW w:w="2595" w:type="dxa"/>
            <w:vAlign w:val="center"/>
          </w:tcPr>
          <w:p w14:paraId="2DCE885D" w14:textId="77777777" w:rsidR="00101AFC" w:rsidRPr="0002454A" w:rsidRDefault="00101AFC" w:rsidP="00F61AF5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Dialysis vintage/year</w:t>
            </w:r>
          </w:p>
        </w:tc>
        <w:tc>
          <w:tcPr>
            <w:tcW w:w="844" w:type="dxa"/>
            <w:vAlign w:val="center"/>
          </w:tcPr>
          <w:p w14:paraId="67523080" w14:textId="296139DF" w:rsidR="00101AFC" w:rsidRPr="0002454A" w:rsidRDefault="00D945AF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127" w:type="dxa"/>
            <w:vAlign w:val="center"/>
          </w:tcPr>
          <w:p w14:paraId="571B7ABC" w14:textId="2353FF52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8</w:t>
            </w:r>
            <w:r w:rsidRPr="0002454A">
              <w:rPr>
                <w:rFonts w:ascii="Times New Roman" w:eastAsia="Times New Roman" w:hAnsi="Times New Roman" w:cs="Times New Roman"/>
              </w:rPr>
              <w:t>–1.04</w:t>
            </w:r>
          </w:p>
        </w:tc>
        <w:tc>
          <w:tcPr>
            <w:tcW w:w="960" w:type="dxa"/>
            <w:vAlign w:val="center"/>
          </w:tcPr>
          <w:p w14:paraId="54406F23" w14:textId="77777777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845" w:type="dxa"/>
            <w:vAlign w:val="center"/>
          </w:tcPr>
          <w:p w14:paraId="46F480AF" w14:textId="684BE5B6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27" w:type="dxa"/>
            <w:vAlign w:val="center"/>
          </w:tcPr>
          <w:p w14:paraId="2CF993CA" w14:textId="384AE788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6</w:t>
            </w:r>
            <w:r w:rsidRPr="0002454A">
              <w:rPr>
                <w:rFonts w:ascii="Times New Roman" w:eastAsia="Times New Roman" w:hAnsi="Times New Roman" w:cs="Times New Roman"/>
              </w:rPr>
              <w:t>–1.03</w:t>
            </w:r>
          </w:p>
        </w:tc>
        <w:tc>
          <w:tcPr>
            <w:tcW w:w="1016" w:type="dxa"/>
            <w:vAlign w:val="center"/>
          </w:tcPr>
          <w:p w14:paraId="7DA77A88" w14:textId="58057CB0" w:rsidR="00101AFC" w:rsidRPr="0002454A" w:rsidRDefault="00D945AF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84</w:t>
            </w:r>
          </w:p>
        </w:tc>
      </w:tr>
      <w:tr w:rsidR="0002454A" w:rsidRPr="0002454A" w14:paraId="639F4D8F" w14:textId="77777777" w:rsidTr="00F61AF5">
        <w:trPr>
          <w:trHeight w:val="286"/>
        </w:trPr>
        <w:tc>
          <w:tcPr>
            <w:tcW w:w="2595" w:type="dxa"/>
            <w:vAlign w:val="center"/>
          </w:tcPr>
          <w:p w14:paraId="3B137DD6" w14:textId="77777777" w:rsidR="00101AFC" w:rsidRPr="0002454A" w:rsidRDefault="00101AFC" w:rsidP="00F61AF5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Dialysis time/hour</w:t>
            </w:r>
          </w:p>
        </w:tc>
        <w:tc>
          <w:tcPr>
            <w:tcW w:w="844" w:type="dxa"/>
            <w:vAlign w:val="center"/>
          </w:tcPr>
          <w:p w14:paraId="75CF42D2" w14:textId="64312D8E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127" w:type="dxa"/>
            <w:vAlign w:val="center"/>
          </w:tcPr>
          <w:p w14:paraId="2B436874" w14:textId="558674DD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3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6</w:t>
            </w:r>
            <w:r w:rsidRPr="0002454A">
              <w:rPr>
                <w:rFonts w:ascii="Times New Roman" w:eastAsia="Times New Roman" w:hAnsi="Times New Roman" w:cs="Times New Roman"/>
              </w:rPr>
              <w:t>–0.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960" w:type="dxa"/>
            <w:vAlign w:val="center"/>
          </w:tcPr>
          <w:p w14:paraId="540AEED9" w14:textId="17ABD5A3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845" w:type="dxa"/>
            <w:vAlign w:val="center"/>
          </w:tcPr>
          <w:p w14:paraId="4279EA53" w14:textId="2940A9F0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127" w:type="dxa"/>
            <w:vAlign w:val="center"/>
          </w:tcPr>
          <w:p w14:paraId="5A1F56C8" w14:textId="0E4F1A54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37</w:t>
            </w:r>
            <w:r w:rsidRPr="0002454A">
              <w:rPr>
                <w:rFonts w:ascii="Times New Roman" w:eastAsia="Times New Roman" w:hAnsi="Times New Roman" w:cs="Times New Roman"/>
              </w:rPr>
              <w:t>–0.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8</w:t>
            </w:r>
            <w:r w:rsidRPr="0002454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16" w:type="dxa"/>
            <w:vAlign w:val="center"/>
          </w:tcPr>
          <w:p w14:paraId="7F510E52" w14:textId="0966DF3F" w:rsidR="00101AFC" w:rsidRPr="0002454A" w:rsidRDefault="00D945AF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02454A" w:rsidRPr="0002454A" w14:paraId="115D4DD4" w14:textId="77777777" w:rsidTr="00F61AF5">
        <w:trPr>
          <w:trHeight w:val="286"/>
        </w:trPr>
        <w:tc>
          <w:tcPr>
            <w:tcW w:w="2595" w:type="dxa"/>
            <w:vAlign w:val="center"/>
          </w:tcPr>
          <w:p w14:paraId="716F44D5" w14:textId="77777777" w:rsidR="00101AFC" w:rsidRPr="0002454A" w:rsidRDefault="00101AFC" w:rsidP="00F61AF5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Stroke history</w:t>
            </w:r>
          </w:p>
        </w:tc>
        <w:tc>
          <w:tcPr>
            <w:tcW w:w="844" w:type="dxa"/>
            <w:vAlign w:val="center"/>
          </w:tcPr>
          <w:p w14:paraId="54B09012" w14:textId="437E7C11" w:rsidR="00101AFC" w:rsidRPr="0002454A" w:rsidRDefault="00531E4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127" w:type="dxa"/>
            <w:vAlign w:val="center"/>
          </w:tcPr>
          <w:p w14:paraId="1493E393" w14:textId="3A8BEE77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531E4C" w:rsidRPr="0002454A">
              <w:rPr>
                <w:rFonts w:ascii="Times New Roman" w:eastAsia="Times New Roman" w:hAnsi="Times New Roman" w:cs="Times New Roman"/>
              </w:rPr>
              <w:t>56</w:t>
            </w:r>
            <w:r w:rsidRPr="0002454A">
              <w:rPr>
                <w:rFonts w:ascii="Times New Roman" w:eastAsia="Times New Roman" w:hAnsi="Times New Roman" w:cs="Times New Roman"/>
              </w:rPr>
              <w:t>–</w:t>
            </w:r>
            <w:r w:rsidR="00531E4C" w:rsidRPr="0002454A">
              <w:rPr>
                <w:rFonts w:ascii="Times New Roman" w:eastAsia="Times New Roman" w:hAnsi="Times New Roman" w:cs="Times New Roman"/>
              </w:rPr>
              <w:t>1.63</w:t>
            </w:r>
          </w:p>
        </w:tc>
        <w:tc>
          <w:tcPr>
            <w:tcW w:w="960" w:type="dxa"/>
            <w:vAlign w:val="center"/>
          </w:tcPr>
          <w:p w14:paraId="088E3A80" w14:textId="41A53351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845" w:type="dxa"/>
            <w:vAlign w:val="center"/>
          </w:tcPr>
          <w:p w14:paraId="5366E789" w14:textId="4D4A32B0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.91</w:t>
            </w:r>
          </w:p>
        </w:tc>
        <w:tc>
          <w:tcPr>
            <w:tcW w:w="1127" w:type="dxa"/>
            <w:vAlign w:val="center"/>
          </w:tcPr>
          <w:p w14:paraId="2DCD64F6" w14:textId="797FB47F" w:rsidR="00101AFC" w:rsidRPr="0002454A" w:rsidRDefault="00D945AF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32</w:t>
            </w:r>
            <w:r w:rsidR="00101AFC" w:rsidRPr="0002454A">
              <w:rPr>
                <w:rFonts w:ascii="Times New Roman" w:eastAsia="Times New Roman" w:hAnsi="Times New Roman" w:cs="Times New Roman"/>
              </w:rPr>
              <w:t>–2.</w:t>
            </w:r>
            <w:r w:rsidRPr="0002454A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016" w:type="dxa"/>
            <w:vAlign w:val="center"/>
          </w:tcPr>
          <w:p w14:paraId="3BA70450" w14:textId="7D6E333E" w:rsidR="00101AFC" w:rsidRPr="0002454A" w:rsidRDefault="00D945AF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2454A" w:rsidRPr="0002454A" w14:paraId="4A5FC9D1" w14:textId="77777777" w:rsidTr="00F61AF5">
        <w:trPr>
          <w:trHeight w:val="286"/>
        </w:trPr>
        <w:tc>
          <w:tcPr>
            <w:tcW w:w="2595" w:type="dxa"/>
            <w:vAlign w:val="center"/>
          </w:tcPr>
          <w:p w14:paraId="437F6C8C" w14:textId="77777777" w:rsidR="00101AFC" w:rsidRPr="0002454A" w:rsidRDefault="00101AFC" w:rsidP="00F61AF5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Cardiothoracic ratio/%</w:t>
            </w:r>
          </w:p>
        </w:tc>
        <w:tc>
          <w:tcPr>
            <w:tcW w:w="844" w:type="dxa"/>
            <w:vAlign w:val="center"/>
          </w:tcPr>
          <w:p w14:paraId="0A7408FC" w14:textId="42C15532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27" w:type="dxa"/>
            <w:vAlign w:val="center"/>
          </w:tcPr>
          <w:p w14:paraId="20896206" w14:textId="77777777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0–1.09</w:t>
            </w:r>
          </w:p>
        </w:tc>
        <w:tc>
          <w:tcPr>
            <w:tcW w:w="960" w:type="dxa"/>
            <w:vAlign w:val="center"/>
          </w:tcPr>
          <w:p w14:paraId="518235AE" w14:textId="5AA89147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845" w:type="dxa"/>
            <w:vAlign w:val="center"/>
          </w:tcPr>
          <w:p w14:paraId="0B522237" w14:textId="652FD716" w:rsidR="00D945AF" w:rsidRPr="0002454A" w:rsidRDefault="00101AFC" w:rsidP="00D945A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27" w:type="dxa"/>
            <w:vAlign w:val="center"/>
          </w:tcPr>
          <w:p w14:paraId="68F74ED3" w14:textId="676D16D6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1</w:t>
            </w:r>
            <w:r w:rsidRPr="0002454A">
              <w:rPr>
                <w:rFonts w:ascii="Times New Roman" w:eastAsia="Times New Roman" w:hAnsi="Times New Roman" w:cs="Times New Roman"/>
              </w:rPr>
              <w:t>–1.0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16" w:type="dxa"/>
            <w:vAlign w:val="center"/>
          </w:tcPr>
          <w:p w14:paraId="7297F35A" w14:textId="4985FF95" w:rsidR="00101AFC" w:rsidRPr="0002454A" w:rsidRDefault="00D945AF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02454A" w:rsidRPr="0002454A" w14:paraId="7F9895B5" w14:textId="77777777" w:rsidTr="00F61AF5">
        <w:trPr>
          <w:trHeight w:val="286"/>
        </w:trPr>
        <w:tc>
          <w:tcPr>
            <w:tcW w:w="2595" w:type="dxa"/>
            <w:vAlign w:val="center"/>
          </w:tcPr>
          <w:p w14:paraId="57CE3629" w14:textId="77777777" w:rsidR="00101AFC" w:rsidRPr="0002454A" w:rsidRDefault="00101AFC" w:rsidP="00F61AF5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Albumin/g/dL</w:t>
            </w:r>
          </w:p>
        </w:tc>
        <w:tc>
          <w:tcPr>
            <w:tcW w:w="844" w:type="dxa"/>
            <w:vAlign w:val="center"/>
          </w:tcPr>
          <w:p w14:paraId="1D009791" w14:textId="6683733C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127" w:type="dxa"/>
            <w:vAlign w:val="center"/>
          </w:tcPr>
          <w:p w14:paraId="3AC352E5" w14:textId="1B690ACA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12</w:t>
            </w:r>
            <w:r w:rsidRPr="0002454A">
              <w:rPr>
                <w:rFonts w:ascii="Times New Roman" w:eastAsia="Times New Roman" w:hAnsi="Times New Roman" w:cs="Times New Roman"/>
              </w:rPr>
              <w:t>–0.5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vAlign w:val="center"/>
          </w:tcPr>
          <w:p w14:paraId="724FDE06" w14:textId="4DA3787C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45" w:type="dxa"/>
            <w:vAlign w:val="center"/>
          </w:tcPr>
          <w:p w14:paraId="7D058D47" w14:textId="413BFD11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127" w:type="dxa"/>
            <w:vAlign w:val="center"/>
          </w:tcPr>
          <w:p w14:paraId="5909DBCC" w14:textId="2D0E6863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26</w:t>
            </w:r>
            <w:r w:rsidRPr="0002454A">
              <w:rPr>
                <w:rFonts w:ascii="Times New Roman" w:eastAsia="Times New Roman" w:hAnsi="Times New Roman" w:cs="Times New Roman"/>
              </w:rPr>
              <w:t>–0.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016" w:type="dxa"/>
            <w:vAlign w:val="center"/>
          </w:tcPr>
          <w:p w14:paraId="6A41F673" w14:textId="77777777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2454A" w:rsidRPr="0002454A" w14:paraId="5C2AB30D" w14:textId="77777777" w:rsidTr="00F61AF5">
        <w:trPr>
          <w:trHeight w:val="335"/>
        </w:trPr>
        <w:tc>
          <w:tcPr>
            <w:tcW w:w="2595" w:type="dxa"/>
            <w:vAlign w:val="center"/>
          </w:tcPr>
          <w:p w14:paraId="1BB42B3B" w14:textId="77777777" w:rsidR="00101AFC" w:rsidRPr="0002454A" w:rsidRDefault="00101AFC" w:rsidP="00F61AF5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Phosphate/mg/dL</w:t>
            </w:r>
          </w:p>
        </w:tc>
        <w:tc>
          <w:tcPr>
            <w:tcW w:w="844" w:type="dxa"/>
            <w:vAlign w:val="center"/>
          </w:tcPr>
          <w:p w14:paraId="69EB2E41" w14:textId="3773E300" w:rsidR="00101AFC" w:rsidRPr="0002454A" w:rsidRDefault="00D945AF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127" w:type="dxa"/>
            <w:vAlign w:val="center"/>
          </w:tcPr>
          <w:p w14:paraId="7E5A59D0" w14:textId="1402C509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8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6</w:t>
            </w:r>
            <w:r w:rsidRPr="0002454A">
              <w:rPr>
                <w:rFonts w:ascii="Times New Roman" w:eastAsia="Times New Roman" w:hAnsi="Times New Roman" w:cs="Times New Roman"/>
              </w:rPr>
              <w:t>–1.1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60" w:type="dxa"/>
            <w:vAlign w:val="center"/>
          </w:tcPr>
          <w:p w14:paraId="6B347779" w14:textId="27BFA7F9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845" w:type="dxa"/>
            <w:vAlign w:val="center"/>
          </w:tcPr>
          <w:p w14:paraId="56D840FC" w14:textId="26470551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2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27" w:type="dxa"/>
            <w:vAlign w:val="center"/>
          </w:tcPr>
          <w:p w14:paraId="4141F045" w14:textId="096F9666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7</w:t>
            </w:r>
            <w:r w:rsidRPr="0002454A">
              <w:rPr>
                <w:rFonts w:ascii="Times New Roman" w:eastAsia="Times New Roman" w:hAnsi="Times New Roman" w:cs="Times New Roman"/>
              </w:rPr>
              <w:t>–1.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016" w:type="dxa"/>
            <w:vAlign w:val="center"/>
          </w:tcPr>
          <w:p w14:paraId="19AB500D" w14:textId="737C8784" w:rsidR="00101AFC" w:rsidRPr="0002454A" w:rsidRDefault="00D945AF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02454A" w:rsidRPr="0002454A" w14:paraId="3C85F1F9" w14:textId="77777777" w:rsidTr="00F61AF5">
        <w:trPr>
          <w:trHeight w:val="335"/>
        </w:trPr>
        <w:tc>
          <w:tcPr>
            <w:tcW w:w="2595" w:type="dxa"/>
            <w:vAlign w:val="center"/>
          </w:tcPr>
          <w:p w14:paraId="6D23D9A1" w14:textId="77777777" w:rsidR="00101AFC" w:rsidRPr="0002454A" w:rsidRDefault="00101AFC" w:rsidP="00F61AF5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Creatinine/mg/dL</w:t>
            </w:r>
          </w:p>
        </w:tc>
        <w:tc>
          <w:tcPr>
            <w:tcW w:w="844" w:type="dxa"/>
            <w:vAlign w:val="center"/>
          </w:tcPr>
          <w:p w14:paraId="1360E283" w14:textId="5AD81F14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1127" w:type="dxa"/>
            <w:vAlign w:val="center"/>
          </w:tcPr>
          <w:p w14:paraId="06DE7A29" w14:textId="2A9E3919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7</w:t>
            </w:r>
            <w:r w:rsidRPr="0002454A">
              <w:rPr>
                <w:rFonts w:ascii="Times New Roman" w:eastAsia="Times New Roman" w:hAnsi="Times New Roman" w:cs="Times New Roman"/>
              </w:rPr>
              <w:t>5–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960" w:type="dxa"/>
            <w:vAlign w:val="center"/>
          </w:tcPr>
          <w:p w14:paraId="20011DB6" w14:textId="4F3E31EA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45" w:type="dxa"/>
            <w:vAlign w:val="center"/>
          </w:tcPr>
          <w:p w14:paraId="65DD860A" w14:textId="5142173D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9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27" w:type="dxa"/>
            <w:vAlign w:val="center"/>
          </w:tcPr>
          <w:p w14:paraId="7E6C0CF0" w14:textId="797465F3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8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6</w:t>
            </w:r>
            <w:r w:rsidRPr="0002454A">
              <w:rPr>
                <w:rFonts w:ascii="Times New Roman" w:eastAsia="Times New Roman" w:hAnsi="Times New Roman" w:cs="Times New Roman"/>
              </w:rPr>
              <w:t>–1.00</w:t>
            </w:r>
          </w:p>
        </w:tc>
        <w:tc>
          <w:tcPr>
            <w:tcW w:w="1016" w:type="dxa"/>
            <w:vAlign w:val="center"/>
          </w:tcPr>
          <w:p w14:paraId="12395531" w14:textId="77777777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02454A" w:rsidRPr="0002454A" w14:paraId="3F49C09E" w14:textId="77777777" w:rsidTr="00F61AF5">
        <w:trPr>
          <w:trHeight w:val="286"/>
        </w:trPr>
        <w:tc>
          <w:tcPr>
            <w:tcW w:w="2595" w:type="dxa"/>
            <w:vAlign w:val="center"/>
          </w:tcPr>
          <w:p w14:paraId="79A0A7A2" w14:textId="77777777" w:rsidR="00101AFC" w:rsidRPr="0002454A" w:rsidRDefault="00101AFC" w:rsidP="00F61AF5">
            <w:pPr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No. of non-essential drugs.</w:t>
            </w:r>
          </w:p>
        </w:tc>
        <w:tc>
          <w:tcPr>
            <w:tcW w:w="844" w:type="dxa"/>
            <w:vAlign w:val="center"/>
          </w:tcPr>
          <w:p w14:paraId="234BEB50" w14:textId="06070F43" w:rsidR="00101AFC" w:rsidRPr="0002454A" w:rsidRDefault="00D945AF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</w:t>
            </w:r>
            <w:r w:rsidR="00101AFC" w:rsidRPr="0002454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27" w:type="dxa"/>
            <w:vAlign w:val="center"/>
          </w:tcPr>
          <w:p w14:paraId="328F2079" w14:textId="000119BE" w:rsidR="00101AFC" w:rsidRPr="0002454A" w:rsidRDefault="00D945AF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1</w:t>
            </w:r>
            <w:r w:rsidR="00101AFC" w:rsidRPr="0002454A">
              <w:rPr>
                <w:rFonts w:ascii="Times New Roman" w:eastAsia="Times New Roman" w:hAnsi="Times New Roman" w:cs="Times New Roman"/>
              </w:rPr>
              <w:t>–1.</w:t>
            </w:r>
            <w:r w:rsidRPr="0002454A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960" w:type="dxa"/>
            <w:vAlign w:val="center"/>
          </w:tcPr>
          <w:p w14:paraId="37DD9594" w14:textId="78C921D2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845" w:type="dxa"/>
            <w:vAlign w:val="center"/>
          </w:tcPr>
          <w:p w14:paraId="4AC01D84" w14:textId="640773FA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1127" w:type="dxa"/>
            <w:vAlign w:val="center"/>
          </w:tcPr>
          <w:p w14:paraId="4739271F" w14:textId="35EE28F8" w:rsidR="00101AFC" w:rsidRPr="0002454A" w:rsidRDefault="00101AFC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1.0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1</w:t>
            </w:r>
            <w:r w:rsidRPr="0002454A">
              <w:rPr>
                <w:rFonts w:ascii="Times New Roman" w:eastAsia="Times New Roman" w:hAnsi="Times New Roman" w:cs="Times New Roman"/>
              </w:rPr>
              <w:t>–1.1</w:t>
            </w:r>
            <w:r w:rsidR="00D945AF" w:rsidRPr="0002454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16" w:type="dxa"/>
            <w:vAlign w:val="center"/>
          </w:tcPr>
          <w:p w14:paraId="769EA5C0" w14:textId="2A6AC0D5" w:rsidR="00101AFC" w:rsidRPr="0002454A" w:rsidRDefault="00D945AF" w:rsidP="00F61A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54A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</w:tbl>
    <w:p w14:paraId="42C6257E" w14:textId="77C1DEA0" w:rsidR="007E7A60" w:rsidRPr="0002454A" w:rsidRDefault="007E7A60">
      <w:pPr>
        <w:rPr>
          <w:rFonts w:ascii="Times New Roman" w:eastAsia="Times New Roman" w:hAnsi="Times New Roman" w:cs="Times New Roman"/>
        </w:rPr>
      </w:pPr>
    </w:p>
    <w:p w14:paraId="0733BB25" w14:textId="77777777" w:rsidR="0061049A" w:rsidRPr="0002454A" w:rsidRDefault="0061049A" w:rsidP="0061049A">
      <w:pPr>
        <w:rPr>
          <w:rFonts w:ascii="Times New Roman" w:eastAsia="Times New Roman" w:hAnsi="Times New Roman" w:cs="Times New Roman"/>
        </w:rPr>
      </w:pPr>
      <w:r w:rsidRPr="0002454A">
        <w:rPr>
          <w:rFonts w:ascii="Times New Roman" w:eastAsia="Times New Roman" w:hAnsi="Times New Roman" w:cs="Times New Roman"/>
        </w:rPr>
        <w:t>HR: hazard ratio; CI, confident interval</w:t>
      </w:r>
    </w:p>
    <w:p w14:paraId="63869E27" w14:textId="77777777" w:rsidR="0061049A" w:rsidRPr="0002454A" w:rsidRDefault="0061049A">
      <w:pPr>
        <w:rPr>
          <w:rFonts w:ascii="Times New Roman" w:eastAsia="Times New Roman" w:hAnsi="Times New Roman" w:cs="Times New Roman"/>
        </w:rPr>
      </w:pPr>
    </w:p>
    <w:sectPr w:rsidR="0061049A" w:rsidRPr="0002454A">
      <w:type w:val="continuous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22130" w14:textId="77777777" w:rsidR="005447A3" w:rsidRDefault="005447A3" w:rsidP="001A2C26">
      <w:r>
        <w:separator/>
      </w:r>
    </w:p>
  </w:endnote>
  <w:endnote w:type="continuationSeparator" w:id="0">
    <w:p w14:paraId="142CAA54" w14:textId="77777777" w:rsidR="005447A3" w:rsidRDefault="005447A3" w:rsidP="001A2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B98E7" w14:textId="77777777" w:rsidR="005447A3" w:rsidRDefault="005447A3" w:rsidP="001A2C26">
      <w:r>
        <w:separator/>
      </w:r>
    </w:p>
  </w:footnote>
  <w:footnote w:type="continuationSeparator" w:id="0">
    <w:p w14:paraId="0CF6C5D7" w14:textId="77777777" w:rsidR="005447A3" w:rsidRDefault="005447A3" w:rsidP="001A2C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8BBBD"/>
    <w:multiLevelType w:val="hybridMultilevel"/>
    <w:tmpl w:val="00000000"/>
    <w:lvl w:ilvl="0" w:tplc="5F440B02">
      <w:start w:val="1"/>
      <w:numFmt w:val="decimal"/>
      <w:lvlText w:val="%1."/>
      <w:lvlJc w:val="left"/>
      <w:pPr>
        <w:ind w:left="360" w:hanging="360"/>
      </w:pPr>
    </w:lvl>
    <w:lvl w:ilvl="1" w:tplc="8B92E5CE">
      <w:start w:val="1"/>
      <w:numFmt w:val="decimal"/>
      <w:lvlText w:val=""/>
      <w:lvlJc w:val="left"/>
    </w:lvl>
    <w:lvl w:ilvl="2" w:tplc="CC88257E">
      <w:start w:val="1"/>
      <w:numFmt w:val="decimal"/>
      <w:lvlText w:val=""/>
      <w:lvlJc w:val="left"/>
    </w:lvl>
    <w:lvl w:ilvl="3" w:tplc="B708219A">
      <w:start w:val="1"/>
      <w:numFmt w:val="decimal"/>
      <w:lvlText w:val=""/>
      <w:lvlJc w:val="left"/>
    </w:lvl>
    <w:lvl w:ilvl="4" w:tplc="543CF6BA">
      <w:start w:val="1"/>
      <w:numFmt w:val="decimal"/>
      <w:lvlText w:val=""/>
      <w:lvlJc w:val="left"/>
    </w:lvl>
    <w:lvl w:ilvl="5" w:tplc="EDFA31E0">
      <w:start w:val="1"/>
      <w:numFmt w:val="decimal"/>
      <w:lvlText w:val=""/>
      <w:lvlJc w:val="left"/>
    </w:lvl>
    <w:lvl w:ilvl="6" w:tplc="AF942C94">
      <w:start w:val="1"/>
      <w:numFmt w:val="decimal"/>
      <w:lvlText w:val=""/>
      <w:lvlJc w:val="left"/>
    </w:lvl>
    <w:lvl w:ilvl="7" w:tplc="A6F6CE74">
      <w:start w:val="1"/>
      <w:numFmt w:val="decimal"/>
      <w:lvlText w:val=""/>
      <w:lvlJc w:val="left"/>
    </w:lvl>
    <w:lvl w:ilvl="8" w:tplc="D618DAD4">
      <w:start w:val="1"/>
      <w:numFmt w:val="decimal"/>
      <w:lvlText w:val=""/>
      <w:lvlJc w:val="left"/>
    </w:lvl>
  </w:abstractNum>
  <w:abstractNum w:abstractNumId="1" w15:restartNumberingAfterBreak="0">
    <w:nsid w:val="5F946D1F"/>
    <w:multiLevelType w:val="hybridMultilevel"/>
    <w:tmpl w:val="00000000"/>
    <w:lvl w:ilvl="0" w:tplc="7D908C8C">
      <w:start w:val="1"/>
      <w:numFmt w:val="lowerLetter"/>
      <w:lvlText w:val="%1."/>
      <w:lvlJc w:val="left"/>
      <w:pPr>
        <w:ind w:left="360" w:hanging="360"/>
      </w:pPr>
    </w:lvl>
    <w:lvl w:ilvl="1" w:tplc="783C3118">
      <w:start w:val="1"/>
      <w:numFmt w:val="decimal"/>
      <w:lvlText w:val=""/>
      <w:lvlJc w:val="left"/>
    </w:lvl>
    <w:lvl w:ilvl="2" w:tplc="B4581650">
      <w:start w:val="1"/>
      <w:numFmt w:val="decimal"/>
      <w:lvlText w:val=""/>
      <w:lvlJc w:val="left"/>
    </w:lvl>
    <w:lvl w:ilvl="3" w:tplc="4DD07F7E">
      <w:start w:val="1"/>
      <w:numFmt w:val="decimal"/>
      <w:lvlText w:val=""/>
      <w:lvlJc w:val="left"/>
    </w:lvl>
    <w:lvl w:ilvl="4" w:tplc="6F629F7A">
      <w:start w:val="1"/>
      <w:numFmt w:val="decimal"/>
      <w:lvlText w:val=""/>
      <w:lvlJc w:val="left"/>
    </w:lvl>
    <w:lvl w:ilvl="5" w:tplc="7BD4E9D4">
      <w:start w:val="1"/>
      <w:numFmt w:val="decimal"/>
      <w:lvlText w:val=""/>
      <w:lvlJc w:val="left"/>
    </w:lvl>
    <w:lvl w:ilvl="6" w:tplc="010EE124">
      <w:start w:val="1"/>
      <w:numFmt w:val="decimal"/>
      <w:lvlText w:val=""/>
      <w:lvlJc w:val="left"/>
    </w:lvl>
    <w:lvl w:ilvl="7" w:tplc="D68093C0">
      <w:start w:val="1"/>
      <w:numFmt w:val="decimal"/>
      <w:lvlText w:val=""/>
      <w:lvlJc w:val="left"/>
    </w:lvl>
    <w:lvl w:ilvl="8" w:tplc="925C52BA">
      <w:start w:val="1"/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0NLWwMDOxNLawNDdU0lEKTi0uzszPAykwNKgFABPb4yQtAAAA"/>
  </w:docVars>
  <w:rsids>
    <w:rsidRoot w:val="003F5347"/>
    <w:rsid w:val="000003A8"/>
    <w:rsid w:val="00005575"/>
    <w:rsid w:val="00014B20"/>
    <w:rsid w:val="000159D6"/>
    <w:rsid w:val="00021C43"/>
    <w:rsid w:val="0002454A"/>
    <w:rsid w:val="000265A7"/>
    <w:rsid w:val="00042243"/>
    <w:rsid w:val="00055C3A"/>
    <w:rsid w:val="000604F0"/>
    <w:rsid w:val="00061FFE"/>
    <w:rsid w:val="0006395B"/>
    <w:rsid w:val="00072E4D"/>
    <w:rsid w:val="00074D6E"/>
    <w:rsid w:val="00075866"/>
    <w:rsid w:val="0008747B"/>
    <w:rsid w:val="00087ACA"/>
    <w:rsid w:val="00090189"/>
    <w:rsid w:val="0009548F"/>
    <w:rsid w:val="00096339"/>
    <w:rsid w:val="00096848"/>
    <w:rsid w:val="0009792A"/>
    <w:rsid w:val="000A279C"/>
    <w:rsid w:val="000A2A30"/>
    <w:rsid w:val="000A4CF0"/>
    <w:rsid w:val="000A5382"/>
    <w:rsid w:val="000A6DA1"/>
    <w:rsid w:val="000A7B03"/>
    <w:rsid w:val="000B0195"/>
    <w:rsid w:val="000B0FA6"/>
    <w:rsid w:val="000B25EA"/>
    <w:rsid w:val="000B2E33"/>
    <w:rsid w:val="000B637E"/>
    <w:rsid w:val="000C177F"/>
    <w:rsid w:val="000D0878"/>
    <w:rsid w:val="000D1C53"/>
    <w:rsid w:val="000D4D4C"/>
    <w:rsid w:val="000D6247"/>
    <w:rsid w:val="000E13BD"/>
    <w:rsid w:val="000E24F3"/>
    <w:rsid w:val="000E2FB6"/>
    <w:rsid w:val="000E45F0"/>
    <w:rsid w:val="000E4FA6"/>
    <w:rsid w:val="000E54A9"/>
    <w:rsid w:val="000E6001"/>
    <w:rsid w:val="000F2351"/>
    <w:rsid w:val="000F774E"/>
    <w:rsid w:val="00101AFC"/>
    <w:rsid w:val="00103B43"/>
    <w:rsid w:val="00104A8E"/>
    <w:rsid w:val="00111577"/>
    <w:rsid w:val="00112185"/>
    <w:rsid w:val="001157A8"/>
    <w:rsid w:val="001220BF"/>
    <w:rsid w:val="0012750D"/>
    <w:rsid w:val="001321BB"/>
    <w:rsid w:val="00132A51"/>
    <w:rsid w:val="001427C7"/>
    <w:rsid w:val="001433D0"/>
    <w:rsid w:val="00145863"/>
    <w:rsid w:val="00147A77"/>
    <w:rsid w:val="00147C12"/>
    <w:rsid w:val="001506DF"/>
    <w:rsid w:val="00156FCA"/>
    <w:rsid w:val="00161E9D"/>
    <w:rsid w:val="00162E5B"/>
    <w:rsid w:val="00170220"/>
    <w:rsid w:val="001735C0"/>
    <w:rsid w:val="00176B8D"/>
    <w:rsid w:val="00181734"/>
    <w:rsid w:val="001829D7"/>
    <w:rsid w:val="00183584"/>
    <w:rsid w:val="00192289"/>
    <w:rsid w:val="001952F6"/>
    <w:rsid w:val="001A0001"/>
    <w:rsid w:val="001A1D34"/>
    <w:rsid w:val="001A2C26"/>
    <w:rsid w:val="001A33C4"/>
    <w:rsid w:val="001A415B"/>
    <w:rsid w:val="001B36B8"/>
    <w:rsid w:val="001B3963"/>
    <w:rsid w:val="001B4564"/>
    <w:rsid w:val="001B53C4"/>
    <w:rsid w:val="001B60E1"/>
    <w:rsid w:val="001B6CB8"/>
    <w:rsid w:val="001B7C66"/>
    <w:rsid w:val="001C0E1C"/>
    <w:rsid w:val="001C41A0"/>
    <w:rsid w:val="001C5331"/>
    <w:rsid w:val="001C5D6F"/>
    <w:rsid w:val="001C6EB3"/>
    <w:rsid w:val="001D0AEF"/>
    <w:rsid w:val="001E284A"/>
    <w:rsid w:val="001E337E"/>
    <w:rsid w:val="001E453C"/>
    <w:rsid w:val="001E7947"/>
    <w:rsid w:val="001F1257"/>
    <w:rsid w:val="001F1656"/>
    <w:rsid w:val="001F6F53"/>
    <w:rsid w:val="001F709F"/>
    <w:rsid w:val="001F7D42"/>
    <w:rsid w:val="00202E7E"/>
    <w:rsid w:val="00212DC5"/>
    <w:rsid w:val="00215D61"/>
    <w:rsid w:val="00226341"/>
    <w:rsid w:val="00237A13"/>
    <w:rsid w:val="00240EC7"/>
    <w:rsid w:val="002446D9"/>
    <w:rsid w:val="00255045"/>
    <w:rsid w:val="0025557D"/>
    <w:rsid w:val="00263EE0"/>
    <w:rsid w:val="0027247C"/>
    <w:rsid w:val="00280185"/>
    <w:rsid w:val="00286575"/>
    <w:rsid w:val="00286986"/>
    <w:rsid w:val="002926E4"/>
    <w:rsid w:val="00294940"/>
    <w:rsid w:val="00294E20"/>
    <w:rsid w:val="00297140"/>
    <w:rsid w:val="002A22F9"/>
    <w:rsid w:val="002A42B0"/>
    <w:rsid w:val="002A43F6"/>
    <w:rsid w:val="002A78B7"/>
    <w:rsid w:val="002B1152"/>
    <w:rsid w:val="002B1AA9"/>
    <w:rsid w:val="002B1B05"/>
    <w:rsid w:val="002B3005"/>
    <w:rsid w:val="002B54A2"/>
    <w:rsid w:val="002C0BBD"/>
    <w:rsid w:val="002C0D39"/>
    <w:rsid w:val="002C1D64"/>
    <w:rsid w:val="002C36B3"/>
    <w:rsid w:val="002E35EB"/>
    <w:rsid w:val="002F0FD2"/>
    <w:rsid w:val="002F110E"/>
    <w:rsid w:val="002F2401"/>
    <w:rsid w:val="002F2A97"/>
    <w:rsid w:val="002F3283"/>
    <w:rsid w:val="003062DA"/>
    <w:rsid w:val="00311225"/>
    <w:rsid w:val="00311550"/>
    <w:rsid w:val="00313AF6"/>
    <w:rsid w:val="00316D7D"/>
    <w:rsid w:val="00316F7B"/>
    <w:rsid w:val="003172A4"/>
    <w:rsid w:val="00317302"/>
    <w:rsid w:val="00317413"/>
    <w:rsid w:val="00320C4D"/>
    <w:rsid w:val="003214FB"/>
    <w:rsid w:val="00323AC0"/>
    <w:rsid w:val="00332334"/>
    <w:rsid w:val="00332419"/>
    <w:rsid w:val="003435D7"/>
    <w:rsid w:val="00346916"/>
    <w:rsid w:val="00347CF0"/>
    <w:rsid w:val="00357931"/>
    <w:rsid w:val="003616B2"/>
    <w:rsid w:val="003632E6"/>
    <w:rsid w:val="003759FA"/>
    <w:rsid w:val="00380161"/>
    <w:rsid w:val="0038694C"/>
    <w:rsid w:val="00391674"/>
    <w:rsid w:val="00395613"/>
    <w:rsid w:val="00396650"/>
    <w:rsid w:val="003A179F"/>
    <w:rsid w:val="003A46B2"/>
    <w:rsid w:val="003A5664"/>
    <w:rsid w:val="003A61E2"/>
    <w:rsid w:val="003B0262"/>
    <w:rsid w:val="003B084E"/>
    <w:rsid w:val="003B3B51"/>
    <w:rsid w:val="003B4366"/>
    <w:rsid w:val="003B5EB2"/>
    <w:rsid w:val="003B65CF"/>
    <w:rsid w:val="003C39BA"/>
    <w:rsid w:val="003E35E3"/>
    <w:rsid w:val="003F11F7"/>
    <w:rsid w:val="003F1531"/>
    <w:rsid w:val="003F457D"/>
    <w:rsid w:val="003F5347"/>
    <w:rsid w:val="003F5A64"/>
    <w:rsid w:val="003F5ED1"/>
    <w:rsid w:val="00400CEF"/>
    <w:rsid w:val="0040576D"/>
    <w:rsid w:val="004148AC"/>
    <w:rsid w:val="004237B8"/>
    <w:rsid w:val="00424B97"/>
    <w:rsid w:val="004250E8"/>
    <w:rsid w:val="00432274"/>
    <w:rsid w:val="004337DB"/>
    <w:rsid w:val="00441F5A"/>
    <w:rsid w:val="00442342"/>
    <w:rsid w:val="0044419A"/>
    <w:rsid w:val="00444816"/>
    <w:rsid w:val="00444E06"/>
    <w:rsid w:val="004572FB"/>
    <w:rsid w:val="00460906"/>
    <w:rsid w:val="00463BC1"/>
    <w:rsid w:val="00466FD9"/>
    <w:rsid w:val="004676F7"/>
    <w:rsid w:val="0047085B"/>
    <w:rsid w:val="0047252B"/>
    <w:rsid w:val="0047279D"/>
    <w:rsid w:val="00474E93"/>
    <w:rsid w:val="00476DAB"/>
    <w:rsid w:val="00483BE9"/>
    <w:rsid w:val="00484452"/>
    <w:rsid w:val="00484C4B"/>
    <w:rsid w:val="004A6BEE"/>
    <w:rsid w:val="004B4773"/>
    <w:rsid w:val="004B7AD6"/>
    <w:rsid w:val="004C0690"/>
    <w:rsid w:val="004C208E"/>
    <w:rsid w:val="004D6245"/>
    <w:rsid w:val="004D62C5"/>
    <w:rsid w:val="004E6B44"/>
    <w:rsid w:val="004F58A5"/>
    <w:rsid w:val="004F6E39"/>
    <w:rsid w:val="00500FDF"/>
    <w:rsid w:val="00502E09"/>
    <w:rsid w:val="0051286E"/>
    <w:rsid w:val="00526BC6"/>
    <w:rsid w:val="00531411"/>
    <w:rsid w:val="00531E4C"/>
    <w:rsid w:val="00532487"/>
    <w:rsid w:val="00536B3E"/>
    <w:rsid w:val="00537E6E"/>
    <w:rsid w:val="00540296"/>
    <w:rsid w:val="005447A3"/>
    <w:rsid w:val="00544E5E"/>
    <w:rsid w:val="0054750E"/>
    <w:rsid w:val="00550C08"/>
    <w:rsid w:val="00554C57"/>
    <w:rsid w:val="00562556"/>
    <w:rsid w:val="005664BC"/>
    <w:rsid w:val="0057224F"/>
    <w:rsid w:val="00580B05"/>
    <w:rsid w:val="00583143"/>
    <w:rsid w:val="00583751"/>
    <w:rsid w:val="00585BE9"/>
    <w:rsid w:val="00586ADF"/>
    <w:rsid w:val="0059524C"/>
    <w:rsid w:val="005A4C4B"/>
    <w:rsid w:val="005B547A"/>
    <w:rsid w:val="005B67F6"/>
    <w:rsid w:val="005C16C8"/>
    <w:rsid w:val="005C1710"/>
    <w:rsid w:val="005D001A"/>
    <w:rsid w:val="005D05B4"/>
    <w:rsid w:val="005D267C"/>
    <w:rsid w:val="005D3703"/>
    <w:rsid w:val="005E0984"/>
    <w:rsid w:val="005E4BFE"/>
    <w:rsid w:val="005E7899"/>
    <w:rsid w:val="005F0F7E"/>
    <w:rsid w:val="005F26C4"/>
    <w:rsid w:val="005F66B8"/>
    <w:rsid w:val="00603E8A"/>
    <w:rsid w:val="0060783D"/>
    <w:rsid w:val="0061049A"/>
    <w:rsid w:val="006147DC"/>
    <w:rsid w:val="00616BCF"/>
    <w:rsid w:val="00617CBB"/>
    <w:rsid w:val="00621D46"/>
    <w:rsid w:val="006415F2"/>
    <w:rsid w:val="006432B2"/>
    <w:rsid w:val="00644850"/>
    <w:rsid w:val="00645627"/>
    <w:rsid w:val="00646803"/>
    <w:rsid w:val="00647360"/>
    <w:rsid w:val="00657A19"/>
    <w:rsid w:val="00657A77"/>
    <w:rsid w:val="00661EA1"/>
    <w:rsid w:val="00662334"/>
    <w:rsid w:val="00677FBE"/>
    <w:rsid w:val="00684244"/>
    <w:rsid w:val="006917DD"/>
    <w:rsid w:val="0069252A"/>
    <w:rsid w:val="006948D7"/>
    <w:rsid w:val="006955B4"/>
    <w:rsid w:val="006A0052"/>
    <w:rsid w:val="006A0140"/>
    <w:rsid w:val="006A01EC"/>
    <w:rsid w:val="006A2818"/>
    <w:rsid w:val="006A5265"/>
    <w:rsid w:val="006A774A"/>
    <w:rsid w:val="006B0396"/>
    <w:rsid w:val="006C3C02"/>
    <w:rsid w:val="006C48F4"/>
    <w:rsid w:val="006C4B9B"/>
    <w:rsid w:val="006C4F50"/>
    <w:rsid w:val="006C7AE1"/>
    <w:rsid w:val="006D23F9"/>
    <w:rsid w:val="006D4EE0"/>
    <w:rsid w:val="006D7E01"/>
    <w:rsid w:val="006E5591"/>
    <w:rsid w:val="006F0113"/>
    <w:rsid w:val="006F09B8"/>
    <w:rsid w:val="006F29D7"/>
    <w:rsid w:val="006F367D"/>
    <w:rsid w:val="00704FB7"/>
    <w:rsid w:val="00711970"/>
    <w:rsid w:val="007147C7"/>
    <w:rsid w:val="007171FD"/>
    <w:rsid w:val="00717586"/>
    <w:rsid w:val="00724D65"/>
    <w:rsid w:val="0072510C"/>
    <w:rsid w:val="00725322"/>
    <w:rsid w:val="007269B5"/>
    <w:rsid w:val="0073438E"/>
    <w:rsid w:val="00736180"/>
    <w:rsid w:val="00743962"/>
    <w:rsid w:val="00743FB8"/>
    <w:rsid w:val="00744CBA"/>
    <w:rsid w:val="00750919"/>
    <w:rsid w:val="00753799"/>
    <w:rsid w:val="00756AAF"/>
    <w:rsid w:val="007578E6"/>
    <w:rsid w:val="00757A04"/>
    <w:rsid w:val="00757D96"/>
    <w:rsid w:val="00762A5F"/>
    <w:rsid w:val="007705E4"/>
    <w:rsid w:val="00770FF6"/>
    <w:rsid w:val="0077219E"/>
    <w:rsid w:val="007728D2"/>
    <w:rsid w:val="00792CE6"/>
    <w:rsid w:val="007A23CD"/>
    <w:rsid w:val="007A371A"/>
    <w:rsid w:val="007A6212"/>
    <w:rsid w:val="007B3C4A"/>
    <w:rsid w:val="007B470F"/>
    <w:rsid w:val="007B668C"/>
    <w:rsid w:val="007C4B94"/>
    <w:rsid w:val="007D0B46"/>
    <w:rsid w:val="007D0F8B"/>
    <w:rsid w:val="007D36F4"/>
    <w:rsid w:val="007D4835"/>
    <w:rsid w:val="007D6135"/>
    <w:rsid w:val="007D7024"/>
    <w:rsid w:val="007D7670"/>
    <w:rsid w:val="007E1599"/>
    <w:rsid w:val="007E3520"/>
    <w:rsid w:val="007E43EB"/>
    <w:rsid w:val="007E495E"/>
    <w:rsid w:val="007E7A60"/>
    <w:rsid w:val="007F2BC2"/>
    <w:rsid w:val="007F2DA5"/>
    <w:rsid w:val="007F7B97"/>
    <w:rsid w:val="00802074"/>
    <w:rsid w:val="0080246A"/>
    <w:rsid w:val="008154B4"/>
    <w:rsid w:val="00815DEF"/>
    <w:rsid w:val="00826262"/>
    <w:rsid w:val="00826954"/>
    <w:rsid w:val="00837CED"/>
    <w:rsid w:val="008401C0"/>
    <w:rsid w:val="00840D4C"/>
    <w:rsid w:val="0084775B"/>
    <w:rsid w:val="00850796"/>
    <w:rsid w:val="00851DF8"/>
    <w:rsid w:val="00852E26"/>
    <w:rsid w:val="00856135"/>
    <w:rsid w:val="00861079"/>
    <w:rsid w:val="00861274"/>
    <w:rsid w:val="00862D6D"/>
    <w:rsid w:val="00864501"/>
    <w:rsid w:val="008733A0"/>
    <w:rsid w:val="00877A23"/>
    <w:rsid w:val="008815A9"/>
    <w:rsid w:val="00882F95"/>
    <w:rsid w:val="00885330"/>
    <w:rsid w:val="00885377"/>
    <w:rsid w:val="008916B4"/>
    <w:rsid w:val="00895658"/>
    <w:rsid w:val="008A13A9"/>
    <w:rsid w:val="008A5610"/>
    <w:rsid w:val="008B007C"/>
    <w:rsid w:val="008C374D"/>
    <w:rsid w:val="008C3B0B"/>
    <w:rsid w:val="008C4733"/>
    <w:rsid w:val="008C6F1C"/>
    <w:rsid w:val="008E4451"/>
    <w:rsid w:val="008F00E9"/>
    <w:rsid w:val="008F7A9F"/>
    <w:rsid w:val="00905748"/>
    <w:rsid w:val="00912EC8"/>
    <w:rsid w:val="00916371"/>
    <w:rsid w:val="00916DC7"/>
    <w:rsid w:val="00921645"/>
    <w:rsid w:val="0092164A"/>
    <w:rsid w:val="00932EBF"/>
    <w:rsid w:val="00934E48"/>
    <w:rsid w:val="0093674A"/>
    <w:rsid w:val="0095127A"/>
    <w:rsid w:val="0095161D"/>
    <w:rsid w:val="00953A77"/>
    <w:rsid w:val="00966608"/>
    <w:rsid w:val="00972B11"/>
    <w:rsid w:val="00973410"/>
    <w:rsid w:val="0097341F"/>
    <w:rsid w:val="009756AC"/>
    <w:rsid w:val="009851B7"/>
    <w:rsid w:val="00986B8E"/>
    <w:rsid w:val="00993A39"/>
    <w:rsid w:val="00996FDF"/>
    <w:rsid w:val="009A5ECA"/>
    <w:rsid w:val="009B3C60"/>
    <w:rsid w:val="009C4BE3"/>
    <w:rsid w:val="009C5CEB"/>
    <w:rsid w:val="009C641B"/>
    <w:rsid w:val="009D10E8"/>
    <w:rsid w:val="009D3CC4"/>
    <w:rsid w:val="009D4C8E"/>
    <w:rsid w:val="009E0D91"/>
    <w:rsid w:val="009E17C5"/>
    <w:rsid w:val="009E17F6"/>
    <w:rsid w:val="009E3F5A"/>
    <w:rsid w:val="009E5867"/>
    <w:rsid w:val="009F05FC"/>
    <w:rsid w:val="009F0FFF"/>
    <w:rsid w:val="009F25F5"/>
    <w:rsid w:val="009F3783"/>
    <w:rsid w:val="009F5A4C"/>
    <w:rsid w:val="009F7C44"/>
    <w:rsid w:val="009F7CE8"/>
    <w:rsid w:val="00A01A1C"/>
    <w:rsid w:val="00A02B80"/>
    <w:rsid w:val="00A04B43"/>
    <w:rsid w:val="00A13FE1"/>
    <w:rsid w:val="00A14687"/>
    <w:rsid w:val="00A16192"/>
    <w:rsid w:val="00A16471"/>
    <w:rsid w:val="00A1769D"/>
    <w:rsid w:val="00A20146"/>
    <w:rsid w:val="00A251CF"/>
    <w:rsid w:val="00A268A5"/>
    <w:rsid w:val="00A26C2F"/>
    <w:rsid w:val="00A323C5"/>
    <w:rsid w:val="00A34CA6"/>
    <w:rsid w:val="00A35C30"/>
    <w:rsid w:val="00A35FA3"/>
    <w:rsid w:val="00A36CB3"/>
    <w:rsid w:val="00A57773"/>
    <w:rsid w:val="00A641EA"/>
    <w:rsid w:val="00A65D7B"/>
    <w:rsid w:val="00A66D1A"/>
    <w:rsid w:val="00A7407D"/>
    <w:rsid w:val="00A75E5A"/>
    <w:rsid w:val="00A7613D"/>
    <w:rsid w:val="00A80551"/>
    <w:rsid w:val="00A82695"/>
    <w:rsid w:val="00A8381B"/>
    <w:rsid w:val="00A909F4"/>
    <w:rsid w:val="00A967C8"/>
    <w:rsid w:val="00A968CA"/>
    <w:rsid w:val="00AA1D84"/>
    <w:rsid w:val="00AA2237"/>
    <w:rsid w:val="00AB0B17"/>
    <w:rsid w:val="00AB1410"/>
    <w:rsid w:val="00AB7D04"/>
    <w:rsid w:val="00AC06FE"/>
    <w:rsid w:val="00AC4BAC"/>
    <w:rsid w:val="00AE247B"/>
    <w:rsid w:val="00AE6AFC"/>
    <w:rsid w:val="00AF0C2F"/>
    <w:rsid w:val="00AF0EBD"/>
    <w:rsid w:val="00AF30E7"/>
    <w:rsid w:val="00AF4CF0"/>
    <w:rsid w:val="00AF53A7"/>
    <w:rsid w:val="00AF5519"/>
    <w:rsid w:val="00AF6C33"/>
    <w:rsid w:val="00AF7385"/>
    <w:rsid w:val="00B006D7"/>
    <w:rsid w:val="00B041C1"/>
    <w:rsid w:val="00B04781"/>
    <w:rsid w:val="00B103B9"/>
    <w:rsid w:val="00B1186E"/>
    <w:rsid w:val="00B12739"/>
    <w:rsid w:val="00B13024"/>
    <w:rsid w:val="00B1551F"/>
    <w:rsid w:val="00B15562"/>
    <w:rsid w:val="00B24B88"/>
    <w:rsid w:val="00B32E8B"/>
    <w:rsid w:val="00B41D3D"/>
    <w:rsid w:val="00B42644"/>
    <w:rsid w:val="00B51610"/>
    <w:rsid w:val="00B5730C"/>
    <w:rsid w:val="00B642C2"/>
    <w:rsid w:val="00B7177A"/>
    <w:rsid w:val="00B72A06"/>
    <w:rsid w:val="00B8499C"/>
    <w:rsid w:val="00B8707D"/>
    <w:rsid w:val="00B90807"/>
    <w:rsid w:val="00B913BA"/>
    <w:rsid w:val="00B9466C"/>
    <w:rsid w:val="00B961B9"/>
    <w:rsid w:val="00B9774D"/>
    <w:rsid w:val="00BA68EA"/>
    <w:rsid w:val="00BB0A2F"/>
    <w:rsid w:val="00BB1D90"/>
    <w:rsid w:val="00BB5DEB"/>
    <w:rsid w:val="00BC1A59"/>
    <w:rsid w:val="00BC4B7C"/>
    <w:rsid w:val="00BC78FC"/>
    <w:rsid w:val="00BD123E"/>
    <w:rsid w:val="00BD1CB3"/>
    <w:rsid w:val="00BD3855"/>
    <w:rsid w:val="00BE4E2F"/>
    <w:rsid w:val="00BE5AA5"/>
    <w:rsid w:val="00BE6107"/>
    <w:rsid w:val="00BE6DDB"/>
    <w:rsid w:val="00BF27BA"/>
    <w:rsid w:val="00BF50E5"/>
    <w:rsid w:val="00C00E8A"/>
    <w:rsid w:val="00C01377"/>
    <w:rsid w:val="00C06661"/>
    <w:rsid w:val="00C11285"/>
    <w:rsid w:val="00C11B65"/>
    <w:rsid w:val="00C12518"/>
    <w:rsid w:val="00C21147"/>
    <w:rsid w:val="00C24C19"/>
    <w:rsid w:val="00C31755"/>
    <w:rsid w:val="00C31E94"/>
    <w:rsid w:val="00C3590A"/>
    <w:rsid w:val="00C40424"/>
    <w:rsid w:val="00C44338"/>
    <w:rsid w:val="00C455CB"/>
    <w:rsid w:val="00C47B91"/>
    <w:rsid w:val="00C51234"/>
    <w:rsid w:val="00C53E7F"/>
    <w:rsid w:val="00C550CB"/>
    <w:rsid w:val="00C552AB"/>
    <w:rsid w:val="00C5569C"/>
    <w:rsid w:val="00C60D88"/>
    <w:rsid w:val="00C666E6"/>
    <w:rsid w:val="00C70FB0"/>
    <w:rsid w:val="00C7147A"/>
    <w:rsid w:val="00C75E8C"/>
    <w:rsid w:val="00C81A7A"/>
    <w:rsid w:val="00C83046"/>
    <w:rsid w:val="00C830DF"/>
    <w:rsid w:val="00C86235"/>
    <w:rsid w:val="00C9263E"/>
    <w:rsid w:val="00C969C9"/>
    <w:rsid w:val="00CA7A8F"/>
    <w:rsid w:val="00CB40F9"/>
    <w:rsid w:val="00CB65BE"/>
    <w:rsid w:val="00CC232F"/>
    <w:rsid w:val="00CC47F8"/>
    <w:rsid w:val="00CC608D"/>
    <w:rsid w:val="00CD1AC6"/>
    <w:rsid w:val="00CE0AA6"/>
    <w:rsid w:val="00CE7478"/>
    <w:rsid w:val="00CE7C7E"/>
    <w:rsid w:val="00CF0D65"/>
    <w:rsid w:val="00CF2752"/>
    <w:rsid w:val="00CF4D10"/>
    <w:rsid w:val="00CF600B"/>
    <w:rsid w:val="00D034DB"/>
    <w:rsid w:val="00D05E88"/>
    <w:rsid w:val="00D060B0"/>
    <w:rsid w:val="00D12F9C"/>
    <w:rsid w:val="00D161CC"/>
    <w:rsid w:val="00D170E8"/>
    <w:rsid w:val="00D26DBD"/>
    <w:rsid w:val="00D271D6"/>
    <w:rsid w:val="00D37435"/>
    <w:rsid w:val="00D40EE9"/>
    <w:rsid w:val="00D50934"/>
    <w:rsid w:val="00D529DC"/>
    <w:rsid w:val="00D535A8"/>
    <w:rsid w:val="00D575D7"/>
    <w:rsid w:val="00D61F04"/>
    <w:rsid w:val="00D6221E"/>
    <w:rsid w:val="00D62FFB"/>
    <w:rsid w:val="00D75D6A"/>
    <w:rsid w:val="00D770CC"/>
    <w:rsid w:val="00D80B52"/>
    <w:rsid w:val="00D82628"/>
    <w:rsid w:val="00D835E3"/>
    <w:rsid w:val="00D851BB"/>
    <w:rsid w:val="00D8720F"/>
    <w:rsid w:val="00D87DC6"/>
    <w:rsid w:val="00D9049F"/>
    <w:rsid w:val="00D919EA"/>
    <w:rsid w:val="00D9222A"/>
    <w:rsid w:val="00D928D0"/>
    <w:rsid w:val="00D945AF"/>
    <w:rsid w:val="00D94F80"/>
    <w:rsid w:val="00DA4687"/>
    <w:rsid w:val="00DB137F"/>
    <w:rsid w:val="00DB29D2"/>
    <w:rsid w:val="00DB346E"/>
    <w:rsid w:val="00DB67BB"/>
    <w:rsid w:val="00DC1563"/>
    <w:rsid w:val="00DC1939"/>
    <w:rsid w:val="00DC1CB7"/>
    <w:rsid w:val="00DC3296"/>
    <w:rsid w:val="00DC3D86"/>
    <w:rsid w:val="00DC4E92"/>
    <w:rsid w:val="00DC5FBF"/>
    <w:rsid w:val="00DC6CF6"/>
    <w:rsid w:val="00DD53E3"/>
    <w:rsid w:val="00DD7ED6"/>
    <w:rsid w:val="00DE0E9B"/>
    <w:rsid w:val="00DE1BD2"/>
    <w:rsid w:val="00DE49D1"/>
    <w:rsid w:val="00DF0B90"/>
    <w:rsid w:val="00DF4F15"/>
    <w:rsid w:val="00E00260"/>
    <w:rsid w:val="00E07A41"/>
    <w:rsid w:val="00E11CE2"/>
    <w:rsid w:val="00E124C5"/>
    <w:rsid w:val="00E13105"/>
    <w:rsid w:val="00E20D39"/>
    <w:rsid w:val="00E21048"/>
    <w:rsid w:val="00E240F2"/>
    <w:rsid w:val="00E35E39"/>
    <w:rsid w:val="00E426C0"/>
    <w:rsid w:val="00E42F40"/>
    <w:rsid w:val="00E43C90"/>
    <w:rsid w:val="00E51826"/>
    <w:rsid w:val="00E53C9B"/>
    <w:rsid w:val="00E577B1"/>
    <w:rsid w:val="00E578DC"/>
    <w:rsid w:val="00E611C2"/>
    <w:rsid w:val="00E63B14"/>
    <w:rsid w:val="00E65A80"/>
    <w:rsid w:val="00E90310"/>
    <w:rsid w:val="00E93930"/>
    <w:rsid w:val="00EB0161"/>
    <w:rsid w:val="00EB2FDB"/>
    <w:rsid w:val="00EB4203"/>
    <w:rsid w:val="00EB7CCD"/>
    <w:rsid w:val="00EC50DE"/>
    <w:rsid w:val="00EC668C"/>
    <w:rsid w:val="00EC66C8"/>
    <w:rsid w:val="00ED2EEE"/>
    <w:rsid w:val="00ED47CF"/>
    <w:rsid w:val="00ED4922"/>
    <w:rsid w:val="00ED7913"/>
    <w:rsid w:val="00EE12BA"/>
    <w:rsid w:val="00EE38BB"/>
    <w:rsid w:val="00EE6641"/>
    <w:rsid w:val="00EF0A04"/>
    <w:rsid w:val="00EF2A25"/>
    <w:rsid w:val="00EF57AB"/>
    <w:rsid w:val="00EF5BCF"/>
    <w:rsid w:val="00F057BB"/>
    <w:rsid w:val="00F113F9"/>
    <w:rsid w:val="00F1375D"/>
    <w:rsid w:val="00F14983"/>
    <w:rsid w:val="00F1734C"/>
    <w:rsid w:val="00F25BD7"/>
    <w:rsid w:val="00F27273"/>
    <w:rsid w:val="00F334C0"/>
    <w:rsid w:val="00F33E74"/>
    <w:rsid w:val="00F37B7D"/>
    <w:rsid w:val="00F459C2"/>
    <w:rsid w:val="00F4798F"/>
    <w:rsid w:val="00F52DC7"/>
    <w:rsid w:val="00F530E8"/>
    <w:rsid w:val="00F54022"/>
    <w:rsid w:val="00F6380A"/>
    <w:rsid w:val="00F6402E"/>
    <w:rsid w:val="00F65040"/>
    <w:rsid w:val="00F65DBA"/>
    <w:rsid w:val="00F67D0B"/>
    <w:rsid w:val="00F818C2"/>
    <w:rsid w:val="00F83F2B"/>
    <w:rsid w:val="00F84FF2"/>
    <w:rsid w:val="00F909D0"/>
    <w:rsid w:val="00F92386"/>
    <w:rsid w:val="00FC49AC"/>
    <w:rsid w:val="00FC5570"/>
    <w:rsid w:val="00FD175F"/>
    <w:rsid w:val="00FD1ADC"/>
    <w:rsid w:val="00FD4C72"/>
    <w:rsid w:val="00FD56C3"/>
    <w:rsid w:val="00FD725D"/>
    <w:rsid w:val="00FE32F9"/>
    <w:rsid w:val="00FF1B1B"/>
    <w:rsid w:val="00FF5408"/>
    <w:rsid w:val="00FF6274"/>
    <w:rsid w:val="00FF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9AC036"/>
  <w15:docId w15:val="{A089FAD9-1311-4F61-A6C3-E3D5E13B0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uiPriority="0" w:qFormat="1"/>
    <w:lsdException w:name="annotation text" w:uiPriority="0"/>
    <w:lsdException w:name="header" w:uiPriority="0"/>
    <w:lsdException w:name="footer" w:uiPriority="0"/>
    <w:lsdException w:name="caption" w:semiHidden="1" w:uiPriority="35" w:unhideWhenUsed="1" w:qFormat="1"/>
    <w:lsdException w:name="annotation reference" w:uiPriority="0"/>
    <w:lsdException w:name="line number" w:uiPriority="0"/>
    <w:lsdException w:name="List" w:uiPriority="0"/>
    <w:lsdException w:name="Title" w:uiPriority="10" w:qFormat="1"/>
    <w:lsdException w:name="Default Paragraph Font" w:semiHidden="1" w:uiPriority="1" w:unhideWhenUsed="1"/>
    <w:lsdException w:name="Subtitle" w:uiPriority="0" w:qFormat="1"/>
    <w:lsdException w:name="Block Text" w:uiPriority="0"/>
    <w:lsdException w:name="Hyperlink" w:uiPriority="0"/>
    <w:lsdException w:name="Strong" w:uiPriority="22" w:qFormat="1"/>
    <w:lsdException w:name="Emphasis" w:uiPriority="20" w:qFormat="1"/>
    <w:lsdException w:name="Normal (Web)" w:uiPriority="0" w:qFormat="1"/>
    <w:lsdException w:name="HTML Keyboard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4">
    <w:name w:val="annotation reference"/>
    <w:basedOn w:val="a0"/>
    <w:rPr>
      <w:sz w:val="16"/>
    </w:rPr>
  </w:style>
  <w:style w:type="paragraph" w:styleId="a5">
    <w:name w:val="annotation text"/>
    <w:basedOn w:val="a"/>
    <w:rPr>
      <w:sz w:val="20"/>
    </w:rPr>
  </w:style>
  <w:style w:type="paragraph" w:styleId="a6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7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Balloon Text"/>
    <w:basedOn w:val="a"/>
    <w:rPr>
      <w:rFonts w:ascii="Arial" w:eastAsia="Arial" w:hAnsi="Arial" w:cs="Arial"/>
      <w:sz w:val="18"/>
    </w:rPr>
  </w:style>
  <w:style w:type="paragraph" w:styleId="a9">
    <w:name w:val="annotation subject"/>
    <w:basedOn w:val="a5"/>
    <w:pPr>
      <w:jc w:val="left"/>
    </w:pPr>
    <w:rPr>
      <w:b/>
      <w:sz w:val="21"/>
    </w:rPr>
  </w:style>
  <w:style w:type="paragraph" w:styleId="aa">
    <w:name w:val="List Paragraph"/>
    <w:basedOn w:val="a"/>
    <w:pPr>
      <w:ind w:left="840"/>
    </w:p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b">
    <w:name w:val="Revision"/>
  </w:style>
  <w:style w:type="character" w:styleId="ac">
    <w:name w:val="Hyperlink"/>
    <w:basedOn w:val="a0"/>
    <w:rPr>
      <w:color w:val="0563C1"/>
      <w:u w:val="single"/>
    </w:rPr>
  </w:style>
  <w:style w:type="character" w:styleId="ad">
    <w:name w:val="line number"/>
    <w:basedOn w:val="a0"/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rsid w:val="004D6245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4D6245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4D6245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4D6245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e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rsid w:val="004D6245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0">
    <w:name w:val="List"/>
    <w:basedOn w:val="a"/>
    <w:rsid w:val="004D6245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1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4D6245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numbering" w:customStyle="1" w:styleId="List51">
    <w:name w:val="List 51"/>
  </w:style>
  <w:style w:type="paragraph" w:customStyle="1" w:styleId="CommentText0">
    <w:name w:val="Comment Text_0"/>
    <w:basedOn w:val="a"/>
    <w:rsid w:val="004D6245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rsid w:val="004D6245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  <w:style w:type="character" w:customStyle="1" w:styleId="1">
    <w:name w:val="未解決のメンション1"/>
    <w:basedOn w:val="a0"/>
    <w:uiPriority w:val="99"/>
    <w:rsid w:val="00484C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5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EC04F9-AAEA-462F-B948-2A5CC0D21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17</Words>
  <Characters>6939</Characters>
  <Application>Microsoft Office Word</Application>
  <DocSecurity>0</DocSecurity>
  <Lines>57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北村峰昭</dc:creator>
  <cp:lastModifiedBy>Kitamura Mineaki</cp:lastModifiedBy>
  <cp:revision>2</cp:revision>
  <dcterms:created xsi:type="dcterms:W3CDTF">2021-10-21T10:36:00Z</dcterms:created>
  <dcterms:modified xsi:type="dcterms:W3CDTF">2021-10-21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ndeley Citation Style_1">
    <vt:lpwstr>http://www.zotero.org/styles/scientific-reports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political-science-association</vt:lpwstr>
  </property>
  <property fmtid="{D5CDD505-2E9C-101B-9397-08002B2CF9AE}" pid="9" name="Mendeley Recent Style Id 1_1">
    <vt:lpwstr>http://www.zotero.org/styles/american-sociological-association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Id 3_1">
    <vt:lpwstr>http://www.zotero.org/styles/clinical-and-experimental-nephrology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Id 6_1">
    <vt:lpwstr>http://www.zotero.org/styles/nephrology-dialysis-transplantation</vt:lpwstr>
  </property>
  <property fmtid="{D5CDD505-2E9C-101B-9397-08002B2CF9AE}" pid="15" name="Mendeley Recent Style Id 7_1">
    <vt:lpwstr>http://www.zotero.org/styles/scientific-reports</vt:lpwstr>
  </property>
  <property fmtid="{D5CDD505-2E9C-101B-9397-08002B2CF9AE}" pid="16" name="Mendeley Recent Style Id 8_1">
    <vt:lpwstr>http://www.zotero.org/styles/the-new-england-journal-of-medicine</vt:lpwstr>
  </property>
  <property fmtid="{D5CDD505-2E9C-101B-9397-08002B2CF9AE}" pid="17" name="Mendeley Recent Style Id 9_1">
    <vt:lpwstr>http://www.zotero.org/styles/vancouver</vt:lpwstr>
  </property>
  <property fmtid="{D5CDD505-2E9C-101B-9397-08002B2CF9AE}" pid="18" name="Mendeley Recent Style Name 0_1">
    <vt:lpwstr>American Political Science Association</vt:lpwstr>
  </property>
  <property fmtid="{D5CDD505-2E9C-101B-9397-08002B2CF9AE}" pid="19" name="Mendeley Recent Style Name 1_1">
    <vt:lpwstr>American Sociological Association 6th edition</vt:lpwstr>
  </property>
  <property fmtid="{D5CDD505-2E9C-101B-9397-08002B2CF9AE}" pid="20" name="Mendeley Recent Style Name 2_1">
    <vt:lpwstr>Chicago Manual of Style 17th edition (author-date)</vt:lpwstr>
  </property>
  <property fmtid="{D5CDD505-2E9C-101B-9397-08002B2CF9AE}" pid="21" name="Mendeley Recent Style Name 3_1">
    <vt:lpwstr>Clinical and Experimental Nephrology</vt:lpwstr>
  </property>
  <property fmtid="{D5CDD505-2E9C-101B-9397-08002B2CF9AE}" pid="22" name="Mendeley Recent Style Name 4_1">
    <vt:lpwstr>IEEE</vt:lpwstr>
  </property>
  <property fmtid="{D5CDD505-2E9C-101B-9397-08002B2CF9AE}" pid="23" name="Mendeley Recent Style Name 5_1">
    <vt:lpwstr>Modern Language Association 8th edition</vt:lpwstr>
  </property>
  <property fmtid="{D5CDD505-2E9C-101B-9397-08002B2CF9AE}" pid="24" name="Mendeley Recent Style Name 6_1">
    <vt:lpwstr>Nephrology Dialysis Transplantation</vt:lpwstr>
  </property>
  <property fmtid="{D5CDD505-2E9C-101B-9397-08002B2CF9AE}" pid="25" name="Mendeley Recent Style Name 7_1">
    <vt:lpwstr>Scientific Reports</vt:lpwstr>
  </property>
  <property fmtid="{D5CDD505-2E9C-101B-9397-08002B2CF9AE}" pid="26" name="Mendeley Recent Style Name 8_1">
    <vt:lpwstr>The New England Journal of Medicine</vt:lpwstr>
  </property>
  <property fmtid="{D5CDD505-2E9C-101B-9397-08002B2CF9AE}" pid="27" name="Mendeley Recent Style Name 9_1">
    <vt:lpwstr>Vancouver</vt:lpwstr>
  </property>
  <property fmtid="{D5CDD505-2E9C-101B-9397-08002B2CF9AE}" pid="28" name="Mendeley Unique User Id_1">
    <vt:lpwstr>69767897-f755-3cce-acf9-a1dded1ba5a5</vt:lpwstr>
  </property>
  <property fmtid="{D5CDD505-2E9C-101B-9397-08002B2CF9AE}" pid="29" name="Merops -Original extension">
    <vt:lpwstr>docx</vt:lpwstr>
  </property>
  <property fmtid="{D5CDD505-2E9C-101B-9397-08002B2CF9AE}" pid="30" name="Merops change count">
    <vt:lpwstr>263</vt:lpwstr>
  </property>
  <property fmtid="{D5CDD505-2E9C-101B-9397-08002B2CF9AE}" pid="31" name="Merops client version">
    <vt:lpwstr>*</vt:lpwstr>
  </property>
  <property fmtid="{D5CDD505-2E9C-101B-9397-08002B2CF9AE}" pid="32" name="Merops comment count">
    <vt:lpwstr>0</vt:lpwstr>
  </property>
  <property fmtid="{D5CDD505-2E9C-101B-9397-08002B2CF9AE}" pid="33" name="Merops DOI links count">
    <vt:lpwstr>2</vt:lpwstr>
  </property>
  <property fmtid="{D5CDD505-2E9C-101B-9397-08002B2CF9AE}" pid="34" name="Merops email addresses count">
    <vt:lpwstr>1</vt:lpwstr>
  </property>
  <property fmtid="{D5CDD505-2E9C-101B-9397-08002B2CF9AE}" pid="35" name="Merops figures count">
    <vt:lpwstr>5</vt:lpwstr>
  </property>
  <property fmtid="{D5CDD505-2E9C-101B-9397-08002B2CF9AE}" pid="36" name="Merops footnotes/endnotes count">
    <vt:lpwstr>0</vt:lpwstr>
  </property>
  <property fmtid="{D5CDD505-2E9C-101B-9397-08002B2CF9AE}" pid="37" name="Merops graphics count">
    <vt:lpwstr>0</vt:lpwstr>
  </property>
  <property fmtid="{D5CDD505-2E9C-101B-9397-08002B2CF9AE}" pid="38" name="Merops input file path">
    <vt:lpwstr>*</vt:lpwstr>
  </property>
  <property fmtid="{D5CDD505-2E9C-101B-9397-08002B2CF9AE}" pid="39" name="Merops intra-document links count">
    <vt:lpwstr>0</vt:lpwstr>
  </property>
  <property fmtid="{D5CDD505-2E9C-101B-9397-08002B2CF9AE}" pid="40" name="Merops processed date">
    <vt:lpwstr>2021/08/09 04:59:07 AM</vt:lpwstr>
  </property>
  <property fmtid="{D5CDD505-2E9C-101B-9397-08002B2CF9AE}" pid="41" name="Merops PubMed links count">
    <vt:lpwstr>0</vt:lpwstr>
  </property>
  <property fmtid="{D5CDD505-2E9C-101B-9397-08002B2CF9AE}" pid="42" name="Merops references count">
    <vt:lpwstr>38</vt:lpwstr>
  </property>
  <property fmtid="{D5CDD505-2E9C-101B-9397-08002B2CF9AE}" pid="43" name="Merops Scopus links count">
    <vt:lpwstr>0</vt:lpwstr>
  </property>
  <property fmtid="{D5CDD505-2E9C-101B-9397-08002B2CF9AE}" pid="44" name="Merops server path">
    <vt:lpwstr>*</vt:lpwstr>
  </property>
  <property fmtid="{D5CDD505-2E9C-101B-9397-08002B2CF9AE}" pid="45" name="Merops Standard Set">
    <vt:lpwstr>*</vt:lpwstr>
  </property>
  <property fmtid="{D5CDD505-2E9C-101B-9397-08002B2CF9AE}" pid="46" name="Merops Standard Set modified">
    <vt:lpwstr>*</vt:lpwstr>
  </property>
  <property fmtid="{D5CDD505-2E9C-101B-9397-08002B2CF9AE}" pid="47" name="Merops tables count">
    <vt:lpwstr>7</vt:lpwstr>
  </property>
  <property fmtid="{D5CDD505-2E9C-101B-9397-08002B2CF9AE}" pid="48" name="Merops word count">
    <vt:lpwstr>6081</vt:lpwstr>
  </property>
  <property fmtid="{D5CDD505-2E9C-101B-9397-08002B2CF9AE}" pid="49" name="Merops WorldCat links count">
    <vt:lpwstr>0</vt:lpwstr>
  </property>
  <property fmtid="{D5CDD505-2E9C-101B-9397-08002B2CF9AE}" pid="50" name="ppub">
    <vt:lpwstr/>
  </property>
  <property fmtid="{D5CDD505-2E9C-101B-9397-08002B2CF9AE}" pid="51" name="Publisher">
    <vt:lpwstr/>
  </property>
  <property fmtid="{D5CDD505-2E9C-101B-9397-08002B2CF9AE}" pid="52" name="Publisher-location">
    <vt:lpwstr/>
  </property>
  <property fmtid="{D5CDD505-2E9C-101B-9397-08002B2CF9AE}" pid="53" name="ReceivedDate">
    <vt:lpwstr/>
  </property>
  <property fmtid="{D5CDD505-2E9C-101B-9397-08002B2CF9AE}" pid="54" name="Reference citation style">
    <vt:lpwstr>numerical</vt:lpwstr>
  </property>
  <property fmtid="{D5CDD505-2E9C-101B-9397-08002B2CF9AE}" pid="55" name="Source">
    <vt:lpwstr/>
  </property>
  <property fmtid="{D5CDD505-2E9C-101B-9397-08002B2CF9AE}" pid="56" name="Source-abbreviated">
    <vt:lpwstr/>
  </property>
  <property fmtid="{D5CDD505-2E9C-101B-9397-08002B2CF9AE}" pid="57" name="Source-short">
    <vt:lpwstr/>
  </property>
  <property fmtid="{D5CDD505-2E9C-101B-9397-08002B2CF9AE}" pid="58" name="Subject">
    <vt:lpwstr/>
  </property>
</Properties>
</file>